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E9A50" w14:textId="77777777" w:rsidR="002F5E8F" w:rsidRDefault="00C817E3">
      <w:r>
        <w:t>Supplementary Table 1</w:t>
      </w:r>
      <w:r w:rsidR="00D739C3">
        <w:t xml:space="preserve"> Direct and fully adjusted effects for all outcome variables in the physical activity model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583"/>
        <w:gridCol w:w="1739"/>
        <w:gridCol w:w="1983"/>
        <w:gridCol w:w="903"/>
        <w:gridCol w:w="2043"/>
        <w:gridCol w:w="992"/>
      </w:tblGrid>
      <w:tr w:rsidR="00727DCD" w14:paraId="4AD168D0" w14:textId="77777777" w:rsidTr="00514CE5">
        <w:tc>
          <w:tcPr>
            <w:tcW w:w="1583" w:type="dxa"/>
            <w:vMerge w:val="restart"/>
          </w:tcPr>
          <w:p w14:paraId="02E2E6CD" w14:textId="77777777" w:rsidR="00727DCD" w:rsidRPr="00855AD3" w:rsidRDefault="00727DCD" w:rsidP="00204B1B">
            <w:pPr>
              <w:rPr>
                <w:b/>
              </w:rPr>
            </w:pPr>
            <w:r w:rsidRPr="00855AD3">
              <w:rPr>
                <w:b/>
              </w:rPr>
              <w:t>Independent variable</w:t>
            </w:r>
          </w:p>
        </w:tc>
        <w:tc>
          <w:tcPr>
            <w:tcW w:w="1739" w:type="dxa"/>
            <w:vMerge w:val="restart"/>
          </w:tcPr>
          <w:p w14:paraId="55BD03FD" w14:textId="77777777" w:rsidR="00727DCD" w:rsidRPr="00855AD3" w:rsidRDefault="00727DCD" w:rsidP="00204B1B">
            <w:pPr>
              <w:rPr>
                <w:b/>
              </w:rPr>
            </w:pPr>
            <w:r w:rsidRPr="00855AD3">
              <w:rPr>
                <w:b/>
              </w:rPr>
              <w:t>Outcome variable</w:t>
            </w:r>
          </w:p>
        </w:tc>
        <w:tc>
          <w:tcPr>
            <w:tcW w:w="2886" w:type="dxa"/>
            <w:gridSpan w:val="2"/>
          </w:tcPr>
          <w:p w14:paraId="4F4EDF9F" w14:textId="77777777" w:rsidR="00727DCD" w:rsidRDefault="00727DCD" w:rsidP="00204B1B">
            <w:pPr>
              <w:rPr>
                <w:b/>
              </w:rPr>
            </w:pPr>
            <w:r w:rsidRPr="00855AD3">
              <w:rPr>
                <w:b/>
              </w:rPr>
              <w:t>Direct effect</w:t>
            </w:r>
          </w:p>
        </w:tc>
        <w:tc>
          <w:tcPr>
            <w:tcW w:w="3035" w:type="dxa"/>
            <w:gridSpan w:val="2"/>
          </w:tcPr>
          <w:p w14:paraId="1FE5B805" w14:textId="0F8666EB" w:rsidR="00727DCD" w:rsidRDefault="00727DCD" w:rsidP="000E474E">
            <w:pPr>
              <w:rPr>
                <w:b/>
              </w:rPr>
            </w:pPr>
            <w:r w:rsidRPr="00855AD3">
              <w:rPr>
                <w:b/>
              </w:rPr>
              <w:t xml:space="preserve">Effect </w:t>
            </w:r>
            <w:r>
              <w:rPr>
                <w:b/>
              </w:rPr>
              <w:t xml:space="preserve">after </w:t>
            </w:r>
            <w:r w:rsidR="00D739C3">
              <w:rPr>
                <w:b/>
              </w:rPr>
              <w:t>adjusting</w:t>
            </w:r>
            <w:r w:rsidRPr="00855AD3">
              <w:rPr>
                <w:b/>
              </w:rPr>
              <w:t xml:space="preserve"> for all </w:t>
            </w:r>
            <w:r w:rsidR="000E474E">
              <w:rPr>
                <w:b/>
              </w:rPr>
              <w:t>interim</w:t>
            </w:r>
            <w:r w:rsidRPr="00855AD3">
              <w:rPr>
                <w:b/>
              </w:rPr>
              <w:t xml:space="preserve"> variables</w:t>
            </w:r>
          </w:p>
        </w:tc>
      </w:tr>
      <w:tr w:rsidR="00204B1B" w14:paraId="36D6ADB5" w14:textId="77777777" w:rsidTr="00727DCD">
        <w:tc>
          <w:tcPr>
            <w:tcW w:w="1583" w:type="dxa"/>
            <w:vMerge/>
          </w:tcPr>
          <w:p w14:paraId="5EAEDAF6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  <w:vMerge/>
          </w:tcPr>
          <w:p w14:paraId="751302AE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983" w:type="dxa"/>
          </w:tcPr>
          <w:p w14:paraId="755ABBF4" w14:textId="77777777" w:rsidR="00204B1B" w:rsidRPr="00855AD3" w:rsidRDefault="00204B1B" w:rsidP="00204B1B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903" w:type="dxa"/>
          </w:tcPr>
          <w:p w14:paraId="34E96B77" w14:textId="77777777" w:rsidR="00204B1B" w:rsidRPr="00855AD3" w:rsidRDefault="00204B1B" w:rsidP="00204B1B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2043" w:type="dxa"/>
          </w:tcPr>
          <w:p w14:paraId="79CC7664" w14:textId="77777777" w:rsidR="00204B1B" w:rsidRPr="00855AD3" w:rsidRDefault="00204B1B" w:rsidP="00204B1B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992" w:type="dxa"/>
          </w:tcPr>
          <w:p w14:paraId="33E6C314" w14:textId="77777777" w:rsidR="00204B1B" w:rsidRPr="00855AD3" w:rsidRDefault="00204B1B" w:rsidP="00204B1B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204B1B" w14:paraId="186F5716" w14:textId="77777777" w:rsidTr="00727DCD">
        <w:tc>
          <w:tcPr>
            <w:tcW w:w="1583" w:type="dxa"/>
            <w:vMerge w:val="restart"/>
          </w:tcPr>
          <w:p w14:paraId="64D2D19E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Recognition</w:t>
            </w:r>
          </w:p>
        </w:tc>
        <w:tc>
          <w:tcPr>
            <w:tcW w:w="1739" w:type="dxa"/>
          </w:tcPr>
          <w:p w14:paraId="06C08493" w14:textId="77777777" w:rsidR="00204B1B" w:rsidRDefault="00204B1B" w:rsidP="00204B1B">
            <w:r>
              <w:t>Understanding</w:t>
            </w:r>
          </w:p>
        </w:tc>
        <w:tc>
          <w:tcPr>
            <w:tcW w:w="1983" w:type="dxa"/>
          </w:tcPr>
          <w:p w14:paraId="22AABDA4" w14:textId="77777777" w:rsidR="00204B1B" w:rsidRDefault="00204B1B" w:rsidP="00204B1B">
            <w:r>
              <w:t xml:space="preserve">3.49 (2.54, </w:t>
            </w:r>
            <w:r w:rsidRPr="00855AD3">
              <w:t>4.79)</w:t>
            </w:r>
          </w:p>
        </w:tc>
        <w:tc>
          <w:tcPr>
            <w:tcW w:w="903" w:type="dxa"/>
          </w:tcPr>
          <w:p w14:paraId="0B3A05F0" w14:textId="77777777" w:rsidR="00204B1B" w:rsidRDefault="00C14F86" w:rsidP="00C14F86">
            <w:r>
              <w:t>&lt;</w:t>
            </w:r>
            <w:r w:rsidR="00D934A7">
              <w:t>0.00</w:t>
            </w:r>
            <w:r>
              <w:t>1</w:t>
            </w:r>
          </w:p>
        </w:tc>
        <w:tc>
          <w:tcPr>
            <w:tcW w:w="2043" w:type="dxa"/>
          </w:tcPr>
          <w:p w14:paraId="4C0274FF" w14:textId="77777777" w:rsidR="00204B1B" w:rsidRDefault="00204B1B" w:rsidP="00204B1B"/>
        </w:tc>
        <w:tc>
          <w:tcPr>
            <w:tcW w:w="992" w:type="dxa"/>
          </w:tcPr>
          <w:p w14:paraId="154F25F1" w14:textId="77777777" w:rsidR="00204B1B" w:rsidRDefault="00204B1B" w:rsidP="00204B1B"/>
        </w:tc>
      </w:tr>
      <w:tr w:rsidR="00204B1B" w14:paraId="2BA9BE9F" w14:textId="77777777" w:rsidTr="00727DCD">
        <w:tc>
          <w:tcPr>
            <w:tcW w:w="1583" w:type="dxa"/>
            <w:vMerge/>
          </w:tcPr>
          <w:p w14:paraId="026C93E1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1A71CAA6" w14:textId="77777777" w:rsidR="00204B1B" w:rsidRDefault="00204B1B" w:rsidP="00204B1B">
            <w:r>
              <w:t>Knowledge</w:t>
            </w:r>
          </w:p>
        </w:tc>
        <w:tc>
          <w:tcPr>
            <w:tcW w:w="1983" w:type="dxa"/>
          </w:tcPr>
          <w:p w14:paraId="1A7806B8" w14:textId="77777777" w:rsidR="00204B1B" w:rsidRDefault="00204B1B" w:rsidP="00204B1B">
            <w:r>
              <w:t>1.22 (0.96</w:t>
            </w:r>
            <w:r w:rsidRPr="00855AD3">
              <w:t>,</w:t>
            </w:r>
            <w:r>
              <w:t xml:space="preserve"> </w:t>
            </w:r>
            <w:r w:rsidRPr="00855AD3">
              <w:t>1.55)</w:t>
            </w:r>
          </w:p>
        </w:tc>
        <w:tc>
          <w:tcPr>
            <w:tcW w:w="903" w:type="dxa"/>
          </w:tcPr>
          <w:p w14:paraId="09A6851B" w14:textId="77777777" w:rsidR="00204B1B" w:rsidRDefault="00727DCD" w:rsidP="00204B1B">
            <w:r>
              <w:t>0.103</w:t>
            </w:r>
          </w:p>
        </w:tc>
        <w:tc>
          <w:tcPr>
            <w:tcW w:w="2043" w:type="dxa"/>
          </w:tcPr>
          <w:p w14:paraId="544D227E" w14:textId="77777777" w:rsidR="00204B1B" w:rsidRDefault="00204B1B" w:rsidP="00204B1B">
            <w:r>
              <w:t>1.13 (0.88</w:t>
            </w:r>
            <w:r w:rsidRPr="00855AD3">
              <w:t>,</w:t>
            </w:r>
            <w:r>
              <w:t xml:space="preserve"> </w:t>
            </w:r>
            <w:r w:rsidRPr="00855AD3">
              <w:t>1.44)</w:t>
            </w:r>
          </w:p>
        </w:tc>
        <w:tc>
          <w:tcPr>
            <w:tcW w:w="992" w:type="dxa"/>
          </w:tcPr>
          <w:p w14:paraId="2E3112C4" w14:textId="77777777" w:rsidR="00204B1B" w:rsidRDefault="00C14F86" w:rsidP="00204B1B">
            <w:r w:rsidRPr="00C14F86">
              <w:t>0.346</w:t>
            </w:r>
          </w:p>
        </w:tc>
      </w:tr>
      <w:tr w:rsidR="00204B1B" w14:paraId="4DF397B7" w14:textId="77777777" w:rsidTr="00727DCD">
        <w:tc>
          <w:tcPr>
            <w:tcW w:w="1583" w:type="dxa"/>
            <w:vMerge/>
          </w:tcPr>
          <w:p w14:paraId="2A02B64D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51867F6" w14:textId="77777777" w:rsidR="00204B1B" w:rsidRDefault="00204B1B" w:rsidP="00204B1B">
            <w:r>
              <w:t>Attitude</w:t>
            </w:r>
          </w:p>
        </w:tc>
        <w:tc>
          <w:tcPr>
            <w:tcW w:w="1983" w:type="dxa"/>
          </w:tcPr>
          <w:p w14:paraId="545926DA" w14:textId="77777777" w:rsidR="00204B1B" w:rsidRDefault="00204B1B" w:rsidP="00204B1B">
            <w:r>
              <w:t>1.49 (1.07</w:t>
            </w:r>
            <w:r w:rsidRPr="00855AD3">
              <w:t>,</w:t>
            </w:r>
            <w:r>
              <w:t xml:space="preserve"> </w:t>
            </w:r>
            <w:r w:rsidRPr="00855AD3">
              <w:t>2.08)</w:t>
            </w:r>
          </w:p>
        </w:tc>
        <w:tc>
          <w:tcPr>
            <w:tcW w:w="903" w:type="dxa"/>
          </w:tcPr>
          <w:p w14:paraId="7B3454E7" w14:textId="77777777" w:rsidR="00204B1B" w:rsidRDefault="00D934A7" w:rsidP="00727DCD">
            <w:r w:rsidRPr="00D934A7">
              <w:t>0.018</w:t>
            </w:r>
          </w:p>
        </w:tc>
        <w:tc>
          <w:tcPr>
            <w:tcW w:w="2043" w:type="dxa"/>
          </w:tcPr>
          <w:p w14:paraId="21AA2EB6" w14:textId="77777777" w:rsidR="00204B1B" w:rsidRDefault="00204B1B" w:rsidP="00204B1B">
            <w:r>
              <w:t>0.90 (0.62</w:t>
            </w:r>
            <w:r w:rsidRPr="00855AD3">
              <w:t>,</w:t>
            </w:r>
            <w:r>
              <w:t xml:space="preserve"> </w:t>
            </w:r>
            <w:r w:rsidRPr="00855AD3">
              <w:t>1.31)</w:t>
            </w:r>
          </w:p>
        </w:tc>
        <w:tc>
          <w:tcPr>
            <w:tcW w:w="992" w:type="dxa"/>
          </w:tcPr>
          <w:p w14:paraId="18CEBB49" w14:textId="77777777" w:rsidR="00204B1B" w:rsidRDefault="00C14F86" w:rsidP="00204B1B">
            <w:r w:rsidRPr="00C14F86">
              <w:t>0.589</w:t>
            </w:r>
          </w:p>
        </w:tc>
      </w:tr>
      <w:tr w:rsidR="00204B1B" w14:paraId="38A37B7B" w14:textId="77777777" w:rsidTr="00727DCD">
        <w:tc>
          <w:tcPr>
            <w:tcW w:w="1583" w:type="dxa"/>
            <w:vMerge/>
          </w:tcPr>
          <w:p w14:paraId="15102A2A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282E4934" w14:textId="77777777" w:rsidR="00204B1B" w:rsidRDefault="00204B1B" w:rsidP="00204B1B">
            <w:r>
              <w:t>Family norms</w:t>
            </w:r>
          </w:p>
        </w:tc>
        <w:tc>
          <w:tcPr>
            <w:tcW w:w="1983" w:type="dxa"/>
          </w:tcPr>
          <w:p w14:paraId="12BB0F5C" w14:textId="77777777" w:rsidR="00204B1B" w:rsidRDefault="00204B1B" w:rsidP="00204B1B">
            <w:r>
              <w:t>1.01 (0.79</w:t>
            </w:r>
            <w:r w:rsidRPr="00855AD3">
              <w:t>,</w:t>
            </w:r>
            <w:r>
              <w:t xml:space="preserve"> </w:t>
            </w:r>
            <w:r w:rsidRPr="00855AD3">
              <w:t>1.29)</w:t>
            </w:r>
          </w:p>
        </w:tc>
        <w:tc>
          <w:tcPr>
            <w:tcW w:w="903" w:type="dxa"/>
          </w:tcPr>
          <w:p w14:paraId="2D48EA21" w14:textId="77777777" w:rsidR="00204B1B" w:rsidRDefault="00D934A7" w:rsidP="00727DCD">
            <w:r w:rsidRPr="00D934A7">
              <w:t>0.947</w:t>
            </w:r>
          </w:p>
        </w:tc>
        <w:tc>
          <w:tcPr>
            <w:tcW w:w="2043" w:type="dxa"/>
          </w:tcPr>
          <w:p w14:paraId="614AC62F" w14:textId="0923022A" w:rsidR="00204B1B" w:rsidRDefault="00204B1B" w:rsidP="00163ABE">
            <w:r w:rsidRPr="00855AD3">
              <w:t>0.</w:t>
            </w:r>
            <w:r w:rsidR="00163ABE">
              <w:t>89</w:t>
            </w:r>
            <w:r w:rsidRPr="00855AD3">
              <w:t xml:space="preserve"> (0.</w:t>
            </w:r>
            <w:r w:rsidR="00163ABE">
              <w:t>67</w:t>
            </w:r>
            <w:r w:rsidRPr="00855AD3">
              <w:t>,</w:t>
            </w:r>
            <w:r>
              <w:t xml:space="preserve"> </w:t>
            </w:r>
            <w:r w:rsidRPr="00855AD3">
              <w:t>1.</w:t>
            </w:r>
            <w:r w:rsidR="00163ABE">
              <w:t>20</w:t>
            </w:r>
            <w:r w:rsidRPr="00855AD3">
              <w:t>)</w:t>
            </w:r>
          </w:p>
        </w:tc>
        <w:tc>
          <w:tcPr>
            <w:tcW w:w="992" w:type="dxa"/>
          </w:tcPr>
          <w:p w14:paraId="0CA1DCE2" w14:textId="130E2151" w:rsidR="00204B1B" w:rsidRPr="00855AD3" w:rsidRDefault="00C14F86" w:rsidP="00163ABE">
            <w:r w:rsidRPr="00C14F86">
              <w:t>0.</w:t>
            </w:r>
            <w:r w:rsidR="00163ABE">
              <w:t>456</w:t>
            </w:r>
          </w:p>
        </w:tc>
      </w:tr>
      <w:tr w:rsidR="00204B1B" w14:paraId="42041412" w14:textId="77777777" w:rsidTr="00727DCD">
        <w:tc>
          <w:tcPr>
            <w:tcW w:w="1583" w:type="dxa"/>
            <w:vMerge/>
          </w:tcPr>
          <w:p w14:paraId="72C4EC0E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07A0D524" w14:textId="5E725D31" w:rsidR="00204B1B" w:rsidRDefault="00243EBA" w:rsidP="00204B1B">
            <w:r>
              <w:t>Community</w:t>
            </w:r>
            <w:r w:rsidR="00204B1B">
              <w:t xml:space="preserve"> norms</w:t>
            </w:r>
          </w:p>
        </w:tc>
        <w:tc>
          <w:tcPr>
            <w:tcW w:w="1983" w:type="dxa"/>
          </w:tcPr>
          <w:p w14:paraId="401D89E3" w14:textId="77777777" w:rsidR="00204B1B" w:rsidRDefault="00204B1B" w:rsidP="00204B1B">
            <w:r>
              <w:t>1.07 (0.81</w:t>
            </w:r>
            <w:r w:rsidRPr="00855AD3">
              <w:t>,</w:t>
            </w:r>
            <w:r>
              <w:t xml:space="preserve"> </w:t>
            </w:r>
            <w:r w:rsidRPr="00855AD3">
              <w:t>1.42)</w:t>
            </w:r>
          </w:p>
        </w:tc>
        <w:tc>
          <w:tcPr>
            <w:tcW w:w="903" w:type="dxa"/>
          </w:tcPr>
          <w:p w14:paraId="483FB211" w14:textId="77777777" w:rsidR="00204B1B" w:rsidRDefault="00D934A7" w:rsidP="00727DCD">
            <w:r w:rsidRPr="00D934A7">
              <w:t>0.628</w:t>
            </w:r>
          </w:p>
        </w:tc>
        <w:tc>
          <w:tcPr>
            <w:tcW w:w="2043" w:type="dxa"/>
          </w:tcPr>
          <w:p w14:paraId="4E9EFF88" w14:textId="77777777" w:rsidR="00204B1B" w:rsidRDefault="00204B1B" w:rsidP="00204B1B">
            <w:r>
              <w:t>1.05 (0.75</w:t>
            </w:r>
            <w:r w:rsidRPr="00855AD3">
              <w:t>,</w:t>
            </w:r>
            <w:r>
              <w:t xml:space="preserve"> </w:t>
            </w:r>
            <w:r w:rsidRPr="00855AD3">
              <w:t>1.46)</w:t>
            </w:r>
          </w:p>
        </w:tc>
        <w:tc>
          <w:tcPr>
            <w:tcW w:w="992" w:type="dxa"/>
          </w:tcPr>
          <w:p w14:paraId="44BDD794" w14:textId="77777777" w:rsidR="00204B1B" w:rsidRDefault="00C14F86" w:rsidP="00204B1B">
            <w:r w:rsidRPr="00C14F86">
              <w:t>0.785</w:t>
            </w:r>
          </w:p>
        </w:tc>
      </w:tr>
      <w:tr w:rsidR="00204B1B" w14:paraId="502C6E72" w14:textId="77777777" w:rsidTr="00727DCD">
        <w:tc>
          <w:tcPr>
            <w:tcW w:w="1583" w:type="dxa"/>
            <w:vMerge/>
          </w:tcPr>
          <w:p w14:paraId="3182BF12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7FE8E8C8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2537394B" w14:textId="77777777" w:rsidR="00204B1B" w:rsidRDefault="00204B1B" w:rsidP="00204B1B">
            <w:r>
              <w:t>1.45 (1.13</w:t>
            </w:r>
            <w:r w:rsidRPr="00855AD3">
              <w:t>,</w:t>
            </w:r>
            <w:r>
              <w:t xml:space="preserve"> </w:t>
            </w:r>
            <w:r w:rsidRPr="00855AD3">
              <w:t>1.87)</w:t>
            </w:r>
          </w:p>
        </w:tc>
        <w:tc>
          <w:tcPr>
            <w:tcW w:w="903" w:type="dxa"/>
          </w:tcPr>
          <w:p w14:paraId="529DB6CE" w14:textId="4821A840" w:rsidR="00204B1B" w:rsidRDefault="00D934A7" w:rsidP="00727DCD">
            <w:r w:rsidRPr="00D934A7">
              <w:t>0.004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77ADE65" w14:textId="77777777" w:rsidR="00204B1B" w:rsidRDefault="00204B1B" w:rsidP="00204B1B">
            <w:r>
              <w:t>1.16 (0.87</w:t>
            </w:r>
            <w:r w:rsidRPr="00855AD3">
              <w:t>,</w:t>
            </w:r>
            <w:r>
              <w:t xml:space="preserve"> </w:t>
            </w:r>
            <w:r w:rsidRPr="00855AD3">
              <w:t>1.54)</w:t>
            </w:r>
          </w:p>
        </w:tc>
        <w:tc>
          <w:tcPr>
            <w:tcW w:w="992" w:type="dxa"/>
          </w:tcPr>
          <w:p w14:paraId="0FB28F34" w14:textId="77777777" w:rsidR="00204B1B" w:rsidRDefault="00C14F86" w:rsidP="00204B1B">
            <w:r w:rsidRPr="00C14F86">
              <w:t>0.310</w:t>
            </w:r>
          </w:p>
        </w:tc>
      </w:tr>
      <w:tr w:rsidR="00204B1B" w14:paraId="722E241D" w14:textId="77777777" w:rsidTr="00727DCD">
        <w:tc>
          <w:tcPr>
            <w:tcW w:w="1583" w:type="dxa"/>
            <w:vMerge/>
          </w:tcPr>
          <w:p w14:paraId="5395D9DD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6D3D3F2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7776AA86" w14:textId="77777777" w:rsidR="00204B1B" w:rsidRDefault="00204B1B" w:rsidP="00204B1B">
            <w:r w:rsidRPr="00855AD3">
              <w:t>1.27 (0.98,</w:t>
            </w:r>
            <w:r>
              <w:t xml:space="preserve"> </w:t>
            </w:r>
            <w:r w:rsidRPr="00855AD3">
              <w:t>1.63)</w:t>
            </w:r>
          </w:p>
        </w:tc>
        <w:tc>
          <w:tcPr>
            <w:tcW w:w="903" w:type="dxa"/>
          </w:tcPr>
          <w:p w14:paraId="1E78DF0D" w14:textId="77777777" w:rsidR="00204B1B" w:rsidRDefault="00D934A7" w:rsidP="00727DCD">
            <w:r w:rsidRPr="00D934A7">
              <w:t>0.067</w:t>
            </w:r>
          </w:p>
        </w:tc>
        <w:tc>
          <w:tcPr>
            <w:tcW w:w="2043" w:type="dxa"/>
          </w:tcPr>
          <w:p w14:paraId="1E11BFAE" w14:textId="77777777" w:rsidR="00204B1B" w:rsidRDefault="00204B1B" w:rsidP="00204B1B">
            <w:r>
              <w:t>1.18 (0.90</w:t>
            </w:r>
            <w:r w:rsidRPr="00855AD3">
              <w:t>,</w:t>
            </w:r>
            <w:r>
              <w:t xml:space="preserve"> </w:t>
            </w:r>
            <w:r w:rsidRPr="00855AD3">
              <w:t>1.55)</w:t>
            </w:r>
          </w:p>
        </w:tc>
        <w:tc>
          <w:tcPr>
            <w:tcW w:w="992" w:type="dxa"/>
          </w:tcPr>
          <w:p w14:paraId="29F33467" w14:textId="77777777" w:rsidR="00204B1B" w:rsidRDefault="00C14F86" w:rsidP="00204B1B">
            <w:r w:rsidRPr="00C14F86">
              <w:t>0.224</w:t>
            </w:r>
          </w:p>
        </w:tc>
      </w:tr>
      <w:tr w:rsidR="00204B1B" w14:paraId="48668480" w14:textId="77777777" w:rsidTr="00727DCD">
        <w:tc>
          <w:tcPr>
            <w:tcW w:w="1583" w:type="dxa"/>
            <w:vMerge/>
          </w:tcPr>
          <w:p w14:paraId="6F2C5E6C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142F5909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77777539" w14:textId="77777777" w:rsidR="00204B1B" w:rsidRDefault="00204B1B" w:rsidP="00204B1B">
            <w:r>
              <w:t>1.39 (1.06</w:t>
            </w:r>
            <w:r w:rsidRPr="00855AD3">
              <w:t>,</w:t>
            </w:r>
            <w:r>
              <w:t xml:space="preserve"> </w:t>
            </w:r>
            <w:r w:rsidRPr="00855AD3">
              <w:t>1.83)</w:t>
            </w:r>
          </w:p>
        </w:tc>
        <w:tc>
          <w:tcPr>
            <w:tcW w:w="903" w:type="dxa"/>
          </w:tcPr>
          <w:p w14:paraId="3CD90C6F" w14:textId="28AEF23B" w:rsidR="00204B1B" w:rsidRDefault="00D934A7" w:rsidP="00204B1B">
            <w:r w:rsidRPr="00D934A7">
              <w:t>0.018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6DBEDA8F" w14:textId="77777777" w:rsidR="00204B1B" w:rsidRDefault="00204B1B" w:rsidP="00204B1B">
            <w:r w:rsidRPr="00855AD3">
              <w:t>1.22 (0.89,</w:t>
            </w:r>
            <w:r>
              <w:t xml:space="preserve"> </w:t>
            </w:r>
            <w:r w:rsidRPr="00855AD3">
              <w:t>1.65)</w:t>
            </w:r>
          </w:p>
        </w:tc>
        <w:tc>
          <w:tcPr>
            <w:tcW w:w="992" w:type="dxa"/>
          </w:tcPr>
          <w:p w14:paraId="4DD390CA" w14:textId="77777777" w:rsidR="00204B1B" w:rsidRPr="00855AD3" w:rsidRDefault="00C14F86" w:rsidP="00204B1B">
            <w:r w:rsidRPr="00C14F86">
              <w:t>0.215</w:t>
            </w:r>
          </w:p>
        </w:tc>
      </w:tr>
      <w:tr w:rsidR="00204B1B" w14:paraId="698DBA3E" w14:textId="77777777" w:rsidTr="00727DCD">
        <w:tc>
          <w:tcPr>
            <w:tcW w:w="1583" w:type="dxa"/>
            <w:vMerge w:val="restart"/>
          </w:tcPr>
          <w:p w14:paraId="1FF60AA7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Understanding</w:t>
            </w:r>
          </w:p>
        </w:tc>
        <w:tc>
          <w:tcPr>
            <w:tcW w:w="1739" w:type="dxa"/>
          </w:tcPr>
          <w:p w14:paraId="3D036E94" w14:textId="77777777" w:rsidR="00204B1B" w:rsidRDefault="00204B1B" w:rsidP="00204B1B">
            <w:r>
              <w:t>Knowledge</w:t>
            </w:r>
          </w:p>
        </w:tc>
        <w:tc>
          <w:tcPr>
            <w:tcW w:w="1983" w:type="dxa"/>
          </w:tcPr>
          <w:p w14:paraId="47B5E94D" w14:textId="77777777" w:rsidR="00204B1B" w:rsidRDefault="00204B1B" w:rsidP="00204B1B">
            <w:r>
              <w:t>1.46 (1.12, 1.89)</w:t>
            </w:r>
          </w:p>
        </w:tc>
        <w:tc>
          <w:tcPr>
            <w:tcW w:w="903" w:type="dxa"/>
          </w:tcPr>
          <w:p w14:paraId="28C3F808" w14:textId="0627B86A" w:rsidR="00204B1B" w:rsidRDefault="00C14F86" w:rsidP="00981537">
            <w:r w:rsidRPr="00981537">
              <w:t>0.004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10F0235" w14:textId="77777777" w:rsidR="00204B1B" w:rsidRDefault="00204B1B" w:rsidP="00204B1B"/>
        </w:tc>
        <w:tc>
          <w:tcPr>
            <w:tcW w:w="992" w:type="dxa"/>
          </w:tcPr>
          <w:p w14:paraId="37D460AE" w14:textId="77777777" w:rsidR="00204B1B" w:rsidRDefault="00204B1B" w:rsidP="00204B1B"/>
        </w:tc>
      </w:tr>
      <w:tr w:rsidR="00204B1B" w14:paraId="3A8EF98E" w14:textId="77777777" w:rsidTr="00727DCD">
        <w:tc>
          <w:tcPr>
            <w:tcW w:w="1583" w:type="dxa"/>
            <w:vMerge/>
          </w:tcPr>
          <w:p w14:paraId="7D2EC951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06EE1EBE" w14:textId="77777777" w:rsidR="00204B1B" w:rsidRDefault="00204B1B" w:rsidP="00204B1B">
            <w:r>
              <w:t>Attitude</w:t>
            </w:r>
          </w:p>
        </w:tc>
        <w:tc>
          <w:tcPr>
            <w:tcW w:w="1983" w:type="dxa"/>
          </w:tcPr>
          <w:p w14:paraId="781E0B4E" w14:textId="77777777" w:rsidR="00204B1B" w:rsidRDefault="00204B1B" w:rsidP="00204B1B">
            <w:r>
              <w:t>6.74 (4.85</w:t>
            </w:r>
            <w:r w:rsidRPr="00204B1B">
              <w:t>,</w:t>
            </w:r>
            <w:r>
              <w:t xml:space="preserve"> </w:t>
            </w:r>
            <w:r w:rsidRPr="00204B1B">
              <w:t>9.36)</w:t>
            </w:r>
          </w:p>
        </w:tc>
        <w:tc>
          <w:tcPr>
            <w:tcW w:w="903" w:type="dxa"/>
          </w:tcPr>
          <w:p w14:paraId="33A49697" w14:textId="77777777" w:rsidR="00204B1B" w:rsidRDefault="00C14F86" w:rsidP="00C14F86">
            <w:r>
              <w:t>&lt;</w:t>
            </w:r>
            <w:r w:rsidRPr="00C14F86">
              <w:t>0.00</w:t>
            </w:r>
            <w:r>
              <w:t>1</w:t>
            </w:r>
            <w:r w:rsidRPr="00C14F86">
              <w:tab/>
            </w:r>
          </w:p>
        </w:tc>
        <w:tc>
          <w:tcPr>
            <w:tcW w:w="2043" w:type="dxa"/>
          </w:tcPr>
          <w:p w14:paraId="4C31DE05" w14:textId="77777777" w:rsidR="00204B1B" w:rsidRDefault="00204B1B" w:rsidP="00204B1B">
            <w:r w:rsidRPr="00204B1B">
              <w:t>6.61 (4.75,</w:t>
            </w:r>
            <w:r>
              <w:t xml:space="preserve"> </w:t>
            </w:r>
            <w:r w:rsidRPr="00204B1B">
              <w:t>9.19)</w:t>
            </w:r>
          </w:p>
        </w:tc>
        <w:tc>
          <w:tcPr>
            <w:tcW w:w="992" w:type="dxa"/>
          </w:tcPr>
          <w:p w14:paraId="301F4461" w14:textId="77777777" w:rsidR="00204B1B" w:rsidRDefault="00C14F86" w:rsidP="00204B1B">
            <w:r>
              <w:t>&lt;</w:t>
            </w:r>
            <w:r w:rsidRPr="00C14F86">
              <w:t>0.00</w:t>
            </w:r>
            <w:r>
              <w:t>1</w:t>
            </w:r>
            <w:r w:rsidRPr="00C14F86">
              <w:tab/>
            </w:r>
          </w:p>
        </w:tc>
      </w:tr>
      <w:tr w:rsidR="00204B1B" w14:paraId="07AC1A6C" w14:textId="77777777" w:rsidTr="00727DCD">
        <w:tc>
          <w:tcPr>
            <w:tcW w:w="1583" w:type="dxa"/>
            <w:vMerge/>
          </w:tcPr>
          <w:p w14:paraId="1A089EE5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57C476A8" w14:textId="77777777" w:rsidR="00204B1B" w:rsidRDefault="00204B1B" w:rsidP="00204B1B">
            <w:r>
              <w:t>Family norms</w:t>
            </w:r>
          </w:p>
        </w:tc>
        <w:tc>
          <w:tcPr>
            <w:tcW w:w="1983" w:type="dxa"/>
          </w:tcPr>
          <w:p w14:paraId="2708DF1A" w14:textId="77777777" w:rsidR="00204B1B" w:rsidRDefault="00204B1B" w:rsidP="00204B1B">
            <w:r>
              <w:t>1.61 (1.22</w:t>
            </w:r>
            <w:r w:rsidRPr="00204B1B">
              <w:t>,</w:t>
            </w:r>
            <w:r>
              <w:t xml:space="preserve"> </w:t>
            </w:r>
            <w:r w:rsidRPr="00204B1B">
              <w:t>2.12)</w:t>
            </w:r>
          </w:p>
        </w:tc>
        <w:tc>
          <w:tcPr>
            <w:tcW w:w="903" w:type="dxa"/>
          </w:tcPr>
          <w:p w14:paraId="1A63BAA5" w14:textId="77777777" w:rsidR="00204B1B" w:rsidRDefault="00C14F86" w:rsidP="00204B1B">
            <w:r w:rsidRPr="00C14F86">
              <w:t>0.001</w:t>
            </w:r>
          </w:p>
        </w:tc>
        <w:tc>
          <w:tcPr>
            <w:tcW w:w="2043" w:type="dxa"/>
          </w:tcPr>
          <w:p w14:paraId="7EFC0961" w14:textId="67516BDD" w:rsidR="00204B1B" w:rsidRDefault="00163ABE" w:rsidP="00163ABE">
            <w:r>
              <w:t>1.21</w:t>
            </w:r>
            <w:r w:rsidR="00204B1B" w:rsidRPr="00204B1B">
              <w:t xml:space="preserve"> (0.</w:t>
            </w:r>
            <w:r>
              <w:t>86</w:t>
            </w:r>
            <w:r w:rsidR="00204B1B" w:rsidRPr="00204B1B">
              <w:t>,</w:t>
            </w:r>
            <w:r w:rsidR="00204B1B">
              <w:t xml:space="preserve"> </w:t>
            </w:r>
            <w:r w:rsidR="00204B1B" w:rsidRPr="00204B1B">
              <w:t>1.</w:t>
            </w:r>
            <w:r>
              <w:t>69</w:t>
            </w:r>
            <w:r w:rsidR="00204B1B" w:rsidRPr="00204B1B">
              <w:t>)</w:t>
            </w:r>
          </w:p>
        </w:tc>
        <w:tc>
          <w:tcPr>
            <w:tcW w:w="992" w:type="dxa"/>
          </w:tcPr>
          <w:p w14:paraId="2600CC58" w14:textId="2D073C49" w:rsidR="00204B1B" w:rsidRDefault="00C14F86" w:rsidP="00163ABE">
            <w:r w:rsidRPr="00C14F86">
              <w:t>0.</w:t>
            </w:r>
            <w:r w:rsidR="00163ABE">
              <w:t>268</w:t>
            </w:r>
          </w:p>
        </w:tc>
      </w:tr>
      <w:tr w:rsidR="00204B1B" w14:paraId="1E8C5372" w14:textId="77777777" w:rsidTr="00727DCD">
        <w:tc>
          <w:tcPr>
            <w:tcW w:w="1583" w:type="dxa"/>
            <w:vMerge/>
          </w:tcPr>
          <w:p w14:paraId="707E5B87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A8A3005" w14:textId="6B578A30" w:rsidR="00204B1B" w:rsidRDefault="00243EBA" w:rsidP="00204B1B">
            <w:r>
              <w:t>Community</w:t>
            </w:r>
            <w:r w:rsidR="00204B1B">
              <w:t xml:space="preserve"> norms</w:t>
            </w:r>
          </w:p>
        </w:tc>
        <w:tc>
          <w:tcPr>
            <w:tcW w:w="1983" w:type="dxa"/>
          </w:tcPr>
          <w:p w14:paraId="626111E5" w14:textId="77777777" w:rsidR="00204B1B" w:rsidRDefault="00204B1B" w:rsidP="00204B1B">
            <w:r>
              <w:t>1.50 (1.08</w:t>
            </w:r>
            <w:r w:rsidRPr="00204B1B">
              <w:t>,</w:t>
            </w:r>
            <w:r>
              <w:t xml:space="preserve"> </w:t>
            </w:r>
            <w:r w:rsidRPr="00204B1B">
              <w:t>2.07)</w:t>
            </w:r>
          </w:p>
        </w:tc>
        <w:tc>
          <w:tcPr>
            <w:tcW w:w="903" w:type="dxa"/>
          </w:tcPr>
          <w:p w14:paraId="40F8757A" w14:textId="53C988FB" w:rsidR="00204B1B" w:rsidRDefault="00C14F86" w:rsidP="00727DCD">
            <w:r w:rsidRPr="00C14F86">
              <w:t>0.015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16BFA9C2" w14:textId="77777777" w:rsidR="00204B1B" w:rsidRDefault="00204B1B" w:rsidP="00204B1B">
            <w:r>
              <w:t>1.14 (0.78</w:t>
            </w:r>
            <w:r w:rsidRPr="00204B1B">
              <w:t>,</w:t>
            </w:r>
            <w:r>
              <w:t xml:space="preserve"> </w:t>
            </w:r>
            <w:r w:rsidRPr="00204B1B">
              <w:t>1.68)</w:t>
            </w:r>
          </w:p>
        </w:tc>
        <w:tc>
          <w:tcPr>
            <w:tcW w:w="992" w:type="dxa"/>
          </w:tcPr>
          <w:p w14:paraId="51E0222F" w14:textId="77777777" w:rsidR="00204B1B" w:rsidRDefault="00C14F86" w:rsidP="00204B1B">
            <w:r w:rsidRPr="00C14F86">
              <w:t>0.493</w:t>
            </w:r>
          </w:p>
        </w:tc>
      </w:tr>
      <w:tr w:rsidR="00204B1B" w14:paraId="68A2A188" w14:textId="77777777" w:rsidTr="00727DCD">
        <w:tc>
          <w:tcPr>
            <w:tcW w:w="1583" w:type="dxa"/>
            <w:vMerge/>
          </w:tcPr>
          <w:p w14:paraId="086A0540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66580AA4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5A9D1DBA" w14:textId="77777777" w:rsidR="00204B1B" w:rsidRDefault="00204B1B" w:rsidP="00204B1B">
            <w:r>
              <w:t xml:space="preserve">3.25 (2.49, </w:t>
            </w:r>
            <w:r w:rsidR="00C14F86">
              <w:t>4.24</w:t>
            </w:r>
            <w:r w:rsidRPr="00204B1B">
              <w:tab/>
            </w:r>
          </w:p>
        </w:tc>
        <w:tc>
          <w:tcPr>
            <w:tcW w:w="903" w:type="dxa"/>
          </w:tcPr>
          <w:p w14:paraId="588A54D7" w14:textId="77777777" w:rsidR="00204B1B" w:rsidRDefault="00C14F86" w:rsidP="00C14F86">
            <w:r>
              <w:t>&lt;0.001</w:t>
            </w:r>
          </w:p>
        </w:tc>
        <w:tc>
          <w:tcPr>
            <w:tcW w:w="2043" w:type="dxa"/>
          </w:tcPr>
          <w:p w14:paraId="4DE5A800" w14:textId="77777777" w:rsidR="00204B1B" w:rsidRDefault="00204B1B" w:rsidP="00204B1B">
            <w:r w:rsidRPr="00204B1B">
              <w:t>2.05 (1.53,</w:t>
            </w:r>
            <w:r>
              <w:t xml:space="preserve"> </w:t>
            </w:r>
            <w:r w:rsidRPr="00204B1B">
              <w:t>2.76)</w:t>
            </w:r>
          </w:p>
        </w:tc>
        <w:tc>
          <w:tcPr>
            <w:tcW w:w="992" w:type="dxa"/>
          </w:tcPr>
          <w:p w14:paraId="7E6AF76A" w14:textId="77777777" w:rsidR="00204B1B" w:rsidRDefault="00C14F86" w:rsidP="00204B1B">
            <w:r>
              <w:t>&lt;</w:t>
            </w:r>
            <w:r w:rsidRPr="00C14F86">
              <w:t>0.00</w:t>
            </w:r>
            <w:r>
              <w:t>1</w:t>
            </w:r>
          </w:p>
        </w:tc>
      </w:tr>
      <w:tr w:rsidR="00204B1B" w14:paraId="093E1A99" w14:textId="77777777" w:rsidTr="00727DCD">
        <w:tc>
          <w:tcPr>
            <w:tcW w:w="1583" w:type="dxa"/>
            <w:vMerge/>
          </w:tcPr>
          <w:p w14:paraId="421BBA58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CC896F0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76534E46" w14:textId="77777777" w:rsidR="00204B1B" w:rsidRDefault="00204B1B" w:rsidP="00204B1B">
            <w:r w:rsidRPr="00204B1B">
              <w:t>1.33 (1</w:t>
            </w:r>
            <w:r>
              <w:t>.00</w:t>
            </w:r>
            <w:r w:rsidRPr="00204B1B">
              <w:t>,</w:t>
            </w:r>
            <w:r>
              <w:t xml:space="preserve"> </w:t>
            </w:r>
            <w:r w:rsidRPr="00204B1B">
              <w:t>1.77)</w:t>
            </w:r>
          </w:p>
        </w:tc>
        <w:tc>
          <w:tcPr>
            <w:tcW w:w="903" w:type="dxa"/>
          </w:tcPr>
          <w:p w14:paraId="74EED281" w14:textId="48AD1031" w:rsidR="00204B1B" w:rsidRDefault="00C14F86" w:rsidP="00727DCD">
            <w:r w:rsidRPr="00C14F86">
              <w:t>0.047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90EA178" w14:textId="77777777" w:rsidR="00204B1B" w:rsidRDefault="00204B1B" w:rsidP="00204B1B">
            <w:r w:rsidRPr="00204B1B">
              <w:t>1</w:t>
            </w:r>
            <w:r>
              <w:t>.00 (0.73</w:t>
            </w:r>
            <w:r w:rsidRPr="00204B1B">
              <w:t>,</w:t>
            </w:r>
            <w:r>
              <w:t xml:space="preserve"> </w:t>
            </w:r>
            <w:r w:rsidRPr="00204B1B">
              <w:t>1.37)</w:t>
            </w:r>
          </w:p>
        </w:tc>
        <w:tc>
          <w:tcPr>
            <w:tcW w:w="992" w:type="dxa"/>
          </w:tcPr>
          <w:p w14:paraId="11551CCA" w14:textId="77777777" w:rsidR="00204B1B" w:rsidRDefault="00C14F86" w:rsidP="00204B1B">
            <w:r w:rsidRPr="00C14F86">
              <w:t>0.984</w:t>
            </w:r>
          </w:p>
        </w:tc>
      </w:tr>
      <w:tr w:rsidR="00204B1B" w14:paraId="249260C5" w14:textId="77777777" w:rsidTr="00727DCD">
        <w:tc>
          <w:tcPr>
            <w:tcW w:w="1583" w:type="dxa"/>
            <w:vMerge/>
          </w:tcPr>
          <w:p w14:paraId="2E8F0F50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14B3E96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7EACE81D" w14:textId="77777777" w:rsidR="00204B1B" w:rsidRDefault="00204B1B" w:rsidP="00204B1B">
            <w:r>
              <w:t>1.25 (0.94</w:t>
            </w:r>
            <w:r w:rsidRPr="00204B1B">
              <w:t>,</w:t>
            </w:r>
            <w:r>
              <w:t xml:space="preserve"> </w:t>
            </w:r>
            <w:r w:rsidRPr="00204B1B">
              <w:t>1.68)</w:t>
            </w:r>
          </w:p>
        </w:tc>
        <w:tc>
          <w:tcPr>
            <w:tcW w:w="903" w:type="dxa"/>
          </w:tcPr>
          <w:p w14:paraId="4A51A8C1" w14:textId="77777777" w:rsidR="00204B1B" w:rsidRDefault="00C14F86" w:rsidP="00204B1B">
            <w:r w:rsidRPr="00C14F86">
              <w:t>0.130</w:t>
            </w:r>
          </w:p>
        </w:tc>
        <w:tc>
          <w:tcPr>
            <w:tcW w:w="2043" w:type="dxa"/>
          </w:tcPr>
          <w:p w14:paraId="39C3D6A5" w14:textId="77777777" w:rsidR="00204B1B" w:rsidRDefault="00204B1B" w:rsidP="00204B1B">
            <w:r>
              <w:t>0.89 (0.63</w:t>
            </w:r>
            <w:r w:rsidRPr="00204B1B">
              <w:t>,</w:t>
            </w:r>
            <w:r>
              <w:t xml:space="preserve"> </w:t>
            </w:r>
            <w:r w:rsidRPr="00204B1B">
              <w:t>1.25)</w:t>
            </w:r>
          </w:p>
        </w:tc>
        <w:tc>
          <w:tcPr>
            <w:tcW w:w="992" w:type="dxa"/>
          </w:tcPr>
          <w:p w14:paraId="290E4C50" w14:textId="77777777" w:rsidR="00204B1B" w:rsidRDefault="00C14F86" w:rsidP="00204B1B">
            <w:r w:rsidRPr="00C14F86">
              <w:t>0.498</w:t>
            </w:r>
          </w:p>
        </w:tc>
      </w:tr>
      <w:tr w:rsidR="00204B1B" w14:paraId="09176BF8" w14:textId="77777777" w:rsidTr="00727DCD">
        <w:tc>
          <w:tcPr>
            <w:tcW w:w="1583" w:type="dxa"/>
            <w:vMerge w:val="restart"/>
          </w:tcPr>
          <w:p w14:paraId="1E9738E4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Knowledge</w:t>
            </w:r>
          </w:p>
        </w:tc>
        <w:tc>
          <w:tcPr>
            <w:tcW w:w="1739" w:type="dxa"/>
          </w:tcPr>
          <w:p w14:paraId="2A6E35B5" w14:textId="77777777" w:rsidR="00204B1B" w:rsidRDefault="00204B1B" w:rsidP="00204B1B">
            <w:r>
              <w:t>Attitude</w:t>
            </w:r>
          </w:p>
        </w:tc>
        <w:tc>
          <w:tcPr>
            <w:tcW w:w="1983" w:type="dxa"/>
          </w:tcPr>
          <w:p w14:paraId="610F210A" w14:textId="77777777" w:rsidR="00204B1B" w:rsidRDefault="00204B1B" w:rsidP="00204B1B">
            <w:r>
              <w:t>1.40 (1.04</w:t>
            </w:r>
            <w:r w:rsidRPr="00204B1B">
              <w:t>,</w:t>
            </w:r>
            <w:r>
              <w:t xml:space="preserve"> </w:t>
            </w:r>
            <w:r w:rsidRPr="00204B1B">
              <w:t>1.9</w:t>
            </w:r>
            <w:r>
              <w:t>0)</w:t>
            </w:r>
          </w:p>
        </w:tc>
        <w:tc>
          <w:tcPr>
            <w:tcW w:w="903" w:type="dxa"/>
          </w:tcPr>
          <w:p w14:paraId="1C7376FE" w14:textId="375ADC90" w:rsidR="00204B1B" w:rsidRDefault="00C14F86" w:rsidP="00981537">
            <w:r w:rsidRPr="00981537">
              <w:t>0.029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14A8B981" w14:textId="77777777" w:rsidR="00204B1B" w:rsidRDefault="00204B1B" w:rsidP="00204B1B"/>
        </w:tc>
        <w:tc>
          <w:tcPr>
            <w:tcW w:w="992" w:type="dxa"/>
          </w:tcPr>
          <w:p w14:paraId="27E14B6D" w14:textId="77777777" w:rsidR="00204B1B" w:rsidRDefault="00204B1B" w:rsidP="00204B1B"/>
        </w:tc>
      </w:tr>
      <w:tr w:rsidR="00204B1B" w14:paraId="4EEB8221" w14:textId="77777777" w:rsidTr="00727DCD">
        <w:tc>
          <w:tcPr>
            <w:tcW w:w="1583" w:type="dxa"/>
            <w:vMerge/>
          </w:tcPr>
          <w:p w14:paraId="6295B4A0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243F4C6C" w14:textId="77777777" w:rsidR="00204B1B" w:rsidRDefault="00204B1B" w:rsidP="00204B1B">
            <w:r>
              <w:t>Family norms</w:t>
            </w:r>
          </w:p>
        </w:tc>
        <w:tc>
          <w:tcPr>
            <w:tcW w:w="1983" w:type="dxa"/>
          </w:tcPr>
          <w:p w14:paraId="2B638D19" w14:textId="77777777" w:rsidR="00204B1B" w:rsidRDefault="00204B1B" w:rsidP="00204B1B">
            <w:r w:rsidRPr="00204B1B">
              <w:t>0.78 (0.61,</w:t>
            </w:r>
            <w:r>
              <w:t xml:space="preserve"> </w:t>
            </w:r>
            <w:r w:rsidRPr="00204B1B">
              <w:t>0.98)</w:t>
            </w:r>
          </w:p>
        </w:tc>
        <w:tc>
          <w:tcPr>
            <w:tcW w:w="903" w:type="dxa"/>
          </w:tcPr>
          <w:p w14:paraId="2528C4F6" w14:textId="490A4505" w:rsidR="00204B1B" w:rsidRDefault="00C14F86" w:rsidP="00727DCD">
            <w:r w:rsidRPr="00C14F86">
              <w:t>0.036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818D2C8" w14:textId="2B0440D2" w:rsidR="00204B1B" w:rsidRDefault="00204B1B" w:rsidP="004F64A2">
            <w:r w:rsidRPr="00204B1B">
              <w:t>0.</w:t>
            </w:r>
            <w:r w:rsidR="004F64A2">
              <w:t>85</w:t>
            </w:r>
            <w:r w:rsidRPr="00204B1B">
              <w:t xml:space="preserve"> (0.</w:t>
            </w:r>
            <w:r w:rsidR="004F64A2">
              <w:t>65</w:t>
            </w:r>
            <w:r w:rsidRPr="00204B1B">
              <w:t>,</w:t>
            </w:r>
            <w:r w:rsidR="004F64A2">
              <w:t xml:space="preserve"> 1</w:t>
            </w:r>
            <w:r w:rsidRPr="00204B1B">
              <w:t>.</w:t>
            </w:r>
            <w:r w:rsidR="004F64A2">
              <w:t>12</w:t>
            </w:r>
            <w:r w:rsidRPr="00204B1B">
              <w:t>)</w:t>
            </w:r>
          </w:p>
        </w:tc>
        <w:tc>
          <w:tcPr>
            <w:tcW w:w="992" w:type="dxa"/>
          </w:tcPr>
          <w:p w14:paraId="5B5B0C16" w14:textId="48D4492D" w:rsidR="00204B1B" w:rsidRDefault="00C14F86" w:rsidP="00163ABE">
            <w:r w:rsidRPr="00C14F86">
              <w:t>0.</w:t>
            </w:r>
            <w:r w:rsidR="00163ABE">
              <w:t>241</w:t>
            </w:r>
          </w:p>
        </w:tc>
      </w:tr>
      <w:tr w:rsidR="00204B1B" w14:paraId="34114292" w14:textId="77777777" w:rsidTr="00727DCD">
        <w:tc>
          <w:tcPr>
            <w:tcW w:w="1583" w:type="dxa"/>
            <w:vMerge/>
          </w:tcPr>
          <w:p w14:paraId="3BEC1989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6B9C65AC" w14:textId="1A1D619F" w:rsidR="00204B1B" w:rsidRDefault="00243EBA" w:rsidP="00204B1B">
            <w:r>
              <w:t>Community</w:t>
            </w:r>
            <w:r w:rsidR="00204B1B">
              <w:t xml:space="preserve"> norms</w:t>
            </w:r>
          </w:p>
        </w:tc>
        <w:tc>
          <w:tcPr>
            <w:tcW w:w="1983" w:type="dxa"/>
          </w:tcPr>
          <w:p w14:paraId="69F56D92" w14:textId="77777777" w:rsidR="00204B1B" w:rsidRDefault="00204B1B" w:rsidP="00204B1B">
            <w:r w:rsidRPr="00204B1B">
              <w:t>0.69 (0.53,</w:t>
            </w:r>
            <w:r>
              <w:t xml:space="preserve"> </w:t>
            </w:r>
            <w:r w:rsidRPr="00204B1B">
              <w:t>0.91)</w:t>
            </w:r>
          </w:p>
        </w:tc>
        <w:tc>
          <w:tcPr>
            <w:tcW w:w="903" w:type="dxa"/>
          </w:tcPr>
          <w:p w14:paraId="07795E12" w14:textId="709EF965" w:rsidR="00204B1B" w:rsidRDefault="00C14F86" w:rsidP="00727DCD">
            <w:r w:rsidRPr="00C14F86">
              <w:t>0.009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61A9ED2" w14:textId="34516BFF" w:rsidR="00204B1B" w:rsidRDefault="004F64A2" w:rsidP="00204B1B">
            <w:r>
              <w:t>0.72 (0.53</w:t>
            </w:r>
            <w:r w:rsidR="00204B1B" w:rsidRPr="00204B1B">
              <w:t>,</w:t>
            </w:r>
            <w:r>
              <w:t xml:space="preserve"> </w:t>
            </w:r>
            <w:r w:rsidR="00204B1B" w:rsidRPr="00204B1B">
              <w:t>0.99)</w:t>
            </w:r>
          </w:p>
        </w:tc>
        <w:tc>
          <w:tcPr>
            <w:tcW w:w="992" w:type="dxa"/>
          </w:tcPr>
          <w:p w14:paraId="564BC6AA" w14:textId="2F283D09" w:rsidR="00204B1B" w:rsidRDefault="00C14F86" w:rsidP="00981537">
            <w:r w:rsidRPr="00981537">
              <w:t>0.044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204B1B" w14:paraId="1330DE2A" w14:textId="77777777" w:rsidTr="00727DCD">
        <w:tc>
          <w:tcPr>
            <w:tcW w:w="1583" w:type="dxa"/>
            <w:vMerge/>
          </w:tcPr>
          <w:p w14:paraId="1533BA93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7C896394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3DBE1E3A" w14:textId="77777777" w:rsidR="00204B1B" w:rsidRDefault="00204B1B" w:rsidP="00204B1B">
            <w:r w:rsidRPr="00204B1B">
              <w:t>1.32 (1.04,</w:t>
            </w:r>
            <w:r>
              <w:t xml:space="preserve"> </w:t>
            </w:r>
            <w:r w:rsidRPr="00204B1B">
              <w:t>1.68)</w:t>
            </w:r>
          </w:p>
        </w:tc>
        <w:tc>
          <w:tcPr>
            <w:tcW w:w="903" w:type="dxa"/>
          </w:tcPr>
          <w:p w14:paraId="419A5B7B" w14:textId="5C976E41" w:rsidR="00204B1B" w:rsidRDefault="00C14F86" w:rsidP="00727DCD">
            <w:r w:rsidRPr="00C14F86">
              <w:t>0.021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9B4514D" w14:textId="78E77763" w:rsidR="00204B1B" w:rsidRDefault="004F64A2" w:rsidP="00204B1B">
            <w:r>
              <w:t xml:space="preserve">1.25 (0.96, </w:t>
            </w:r>
            <w:r w:rsidR="00204B1B" w:rsidRPr="00204B1B">
              <w:t>1.62)</w:t>
            </w:r>
          </w:p>
        </w:tc>
        <w:tc>
          <w:tcPr>
            <w:tcW w:w="992" w:type="dxa"/>
          </w:tcPr>
          <w:p w14:paraId="759FEC15" w14:textId="77777777" w:rsidR="00204B1B" w:rsidRDefault="00C14F86" w:rsidP="00204B1B">
            <w:r w:rsidRPr="00C14F86">
              <w:t>0.095</w:t>
            </w:r>
          </w:p>
        </w:tc>
      </w:tr>
      <w:tr w:rsidR="00204B1B" w14:paraId="224CD5F5" w14:textId="77777777" w:rsidTr="00727DCD">
        <w:tc>
          <w:tcPr>
            <w:tcW w:w="1583" w:type="dxa"/>
            <w:vMerge/>
          </w:tcPr>
          <w:p w14:paraId="54C7A089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09669937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4010869B" w14:textId="77777777" w:rsidR="00204B1B" w:rsidRDefault="00204B1B" w:rsidP="00204B1B">
            <w:r w:rsidRPr="00204B1B">
              <w:t>1.08 (0.84,</w:t>
            </w:r>
            <w:r>
              <w:t xml:space="preserve"> </w:t>
            </w:r>
            <w:r w:rsidRPr="00204B1B">
              <w:t>1.38)</w:t>
            </w:r>
          </w:p>
        </w:tc>
        <w:tc>
          <w:tcPr>
            <w:tcW w:w="903" w:type="dxa"/>
          </w:tcPr>
          <w:p w14:paraId="5508C7EB" w14:textId="77777777" w:rsidR="00204B1B" w:rsidRDefault="00C14F86" w:rsidP="00727DCD">
            <w:r w:rsidRPr="00C14F86">
              <w:t>0.545</w:t>
            </w:r>
          </w:p>
        </w:tc>
        <w:tc>
          <w:tcPr>
            <w:tcW w:w="2043" w:type="dxa"/>
          </w:tcPr>
          <w:p w14:paraId="4CEA5385" w14:textId="237946C9" w:rsidR="00204B1B" w:rsidRDefault="004F64A2" w:rsidP="00204B1B">
            <w:r>
              <w:t xml:space="preserve">1.08 (0.84, </w:t>
            </w:r>
            <w:r w:rsidR="00204B1B" w:rsidRPr="00204B1B">
              <w:t>1.39)</w:t>
            </w:r>
          </w:p>
        </w:tc>
        <w:tc>
          <w:tcPr>
            <w:tcW w:w="992" w:type="dxa"/>
          </w:tcPr>
          <w:p w14:paraId="5492E44A" w14:textId="77777777" w:rsidR="00204B1B" w:rsidRDefault="00C14F86" w:rsidP="00204B1B">
            <w:r w:rsidRPr="00C14F86">
              <w:t>0.558</w:t>
            </w:r>
          </w:p>
        </w:tc>
      </w:tr>
      <w:tr w:rsidR="00204B1B" w14:paraId="4F279B44" w14:textId="77777777" w:rsidTr="00727DCD">
        <w:tc>
          <w:tcPr>
            <w:tcW w:w="1583" w:type="dxa"/>
            <w:vMerge/>
          </w:tcPr>
          <w:p w14:paraId="78B8E121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67A1B9FA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4268A9ED" w14:textId="77777777" w:rsidR="00204B1B" w:rsidRDefault="00204B1B" w:rsidP="00204B1B">
            <w:r w:rsidRPr="00204B1B">
              <w:t>1.33 (1.02,</w:t>
            </w:r>
            <w:r>
              <w:t xml:space="preserve"> </w:t>
            </w:r>
            <w:r w:rsidRPr="00204B1B">
              <w:t>1.72)</w:t>
            </w:r>
          </w:p>
        </w:tc>
        <w:tc>
          <w:tcPr>
            <w:tcW w:w="903" w:type="dxa"/>
          </w:tcPr>
          <w:p w14:paraId="444BB779" w14:textId="0CCF66F6" w:rsidR="00204B1B" w:rsidRDefault="00C14F86" w:rsidP="00204B1B">
            <w:r w:rsidRPr="00C14F86">
              <w:t>0.032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7CA76A6" w14:textId="3C92743B" w:rsidR="00204B1B" w:rsidRDefault="004F64A2" w:rsidP="00204B1B">
            <w:r>
              <w:t xml:space="preserve">1.27 (0.95, </w:t>
            </w:r>
            <w:r w:rsidR="00204B1B" w:rsidRPr="00204B1B">
              <w:t>1.68)</w:t>
            </w:r>
          </w:p>
        </w:tc>
        <w:tc>
          <w:tcPr>
            <w:tcW w:w="992" w:type="dxa"/>
          </w:tcPr>
          <w:p w14:paraId="1D36820B" w14:textId="77777777" w:rsidR="00204B1B" w:rsidRDefault="00C14F86" w:rsidP="00204B1B">
            <w:r w:rsidRPr="00C14F86">
              <w:t>0.103</w:t>
            </w:r>
          </w:p>
        </w:tc>
      </w:tr>
      <w:tr w:rsidR="00204B1B" w14:paraId="2A8FDD56" w14:textId="77777777" w:rsidTr="00727DCD">
        <w:tc>
          <w:tcPr>
            <w:tcW w:w="1583" w:type="dxa"/>
            <w:vMerge w:val="restart"/>
          </w:tcPr>
          <w:p w14:paraId="3D7C4D2E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Attitude</w:t>
            </w:r>
          </w:p>
        </w:tc>
        <w:tc>
          <w:tcPr>
            <w:tcW w:w="1739" w:type="dxa"/>
          </w:tcPr>
          <w:p w14:paraId="64A9B081" w14:textId="77777777" w:rsidR="00204B1B" w:rsidRDefault="00204B1B" w:rsidP="00204B1B">
            <w:r>
              <w:t>Family norms</w:t>
            </w:r>
          </w:p>
        </w:tc>
        <w:tc>
          <w:tcPr>
            <w:tcW w:w="1983" w:type="dxa"/>
          </w:tcPr>
          <w:p w14:paraId="5CE53A0D" w14:textId="77777777" w:rsidR="00204B1B" w:rsidRDefault="00D934A7" w:rsidP="00D934A7">
            <w:r>
              <w:t>2.88 (2.00, 4.17)</w:t>
            </w:r>
          </w:p>
        </w:tc>
        <w:tc>
          <w:tcPr>
            <w:tcW w:w="903" w:type="dxa"/>
          </w:tcPr>
          <w:p w14:paraId="60F0E1DB" w14:textId="77777777" w:rsidR="00204B1B" w:rsidRDefault="00C14F86" w:rsidP="00727DCD">
            <w:r>
              <w:t>&lt;</w:t>
            </w:r>
            <w:r w:rsidRPr="00C14F86">
              <w:t>0.00</w:t>
            </w:r>
            <w:r>
              <w:t>1</w:t>
            </w:r>
          </w:p>
        </w:tc>
        <w:tc>
          <w:tcPr>
            <w:tcW w:w="2043" w:type="dxa"/>
          </w:tcPr>
          <w:p w14:paraId="1415864C" w14:textId="5A52B2C5" w:rsidR="00204B1B" w:rsidRDefault="004F64A2" w:rsidP="00204B1B">
            <w:r>
              <w:t>2.38 (1.58</w:t>
            </w:r>
            <w:r w:rsidR="00D77AEC" w:rsidRPr="00D77AEC">
              <w:t>,</w:t>
            </w:r>
            <w:r>
              <w:t xml:space="preserve"> </w:t>
            </w:r>
            <w:r w:rsidR="00D77AEC" w:rsidRPr="00D77AEC">
              <w:t>3.58)</w:t>
            </w:r>
          </w:p>
        </w:tc>
        <w:tc>
          <w:tcPr>
            <w:tcW w:w="992" w:type="dxa"/>
          </w:tcPr>
          <w:p w14:paraId="18CDCF21" w14:textId="50E40E29" w:rsidR="00204B1B" w:rsidRDefault="00D77AEC" w:rsidP="00204B1B">
            <w:r>
              <w:t>&lt;</w:t>
            </w:r>
            <w:r w:rsidRPr="00C14F86">
              <w:t>0.00</w:t>
            </w:r>
            <w:r>
              <w:t>1</w:t>
            </w:r>
          </w:p>
        </w:tc>
      </w:tr>
      <w:tr w:rsidR="00204B1B" w14:paraId="22463EE9" w14:textId="77777777" w:rsidTr="00727DCD">
        <w:tc>
          <w:tcPr>
            <w:tcW w:w="1583" w:type="dxa"/>
            <w:vMerge/>
          </w:tcPr>
          <w:p w14:paraId="6C2AF67E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73F4033" w14:textId="737510F1" w:rsidR="00204B1B" w:rsidRDefault="00243EBA" w:rsidP="00204B1B">
            <w:r>
              <w:t>Community</w:t>
            </w:r>
            <w:r w:rsidR="00204B1B">
              <w:t xml:space="preserve"> norms</w:t>
            </w:r>
          </w:p>
        </w:tc>
        <w:tc>
          <w:tcPr>
            <w:tcW w:w="1983" w:type="dxa"/>
          </w:tcPr>
          <w:p w14:paraId="608ECB41" w14:textId="77777777" w:rsidR="00204B1B" w:rsidRDefault="00D934A7" w:rsidP="00D934A7">
            <w:r w:rsidRPr="00D934A7">
              <w:t>2.47 (1.61,</w:t>
            </w:r>
            <w:r>
              <w:t xml:space="preserve"> </w:t>
            </w:r>
            <w:r w:rsidRPr="00D934A7">
              <w:t>3.8</w:t>
            </w:r>
            <w:r>
              <w:t>0</w:t>
            </w:r>
            <w:r w:rsidRPr="00D934A7">
              <w:t>)</w:t>
            </w:r>
          </w:p>
        </w:tc>
        <w:tc>
          <w:tcPr>
            <w:tcW w:w="903" w:type="dxa"/>
          </w:tcPr>
          <w:p w14:paraId="61185793" w14:textId="77777777" w:rsidR="00204B1B" w:rsidRDefault="00C14F86" w:rsidP="00727DCD">
            <w:r>
              <w:t>&lt;</w:t>
            </w:r>
            <w:r w:rsidRPr="00C14F86">
              <w:t>0.00</w:t>
            </w:r>
            <w:r>
              <w:t>1</w:t>
            </w:r>
          </w:p>
        </w:tc>
        <w:tc>
          <w:tcPr>
            <w:tcW w:w="2043" w:type="dxa"/>
          </w:tcPr>
          <w:p w14:paraId="7DE48FDE" w14:textId="77777777" w:rsidR="00204B1B" w:rsidRDefault="00D934A7" w:rsidP="00D934A7">
            <w:r w:rsidRPr="00D934A7">
              <w:t>1.6</w:t>
            </w:r>
            <w:r>
              <w:t>0</w:t>
            </w:r>
            <w:r w:rsidRPr="00D934A7">
              <w:t xml:space="preserve"> (0.98,</w:t>
            </w:r>
            <w:r>
              <w:t xml:space="preserve"> </w:t>
            </w:r>
            <w:r w:rsidRPr="00D934A7">
              <w:t>2.6</w:t>
            </w:r>
            <w:r>
              <w:t>0</w:t>
            </w:r>
            <w:r w:rsidRPr="00D934A7">
              <w:t>)</w:t>
            </w:r>
          </w:p>
        </w:tc>
        <w:tc>
          <w:tcPr>
            <w:tcW w:w="992" w:type="dxa"/>
          </w:tcPr>
          <w:p w14:paraId="44704650" w14:textId="77777777" w:rsidR="00204B1B" w:rsidRDefault="00C14F86" w:rsidP="00204B1B">
            <w:r w:rsidRPr="00C14F86">
              <w:t>0.059</w:t>
            </w:r>
          </w:p>
        </w:tc>
      </w:tr>
      <w:tr w:rsidR="00204B1B" w14:paraId="5D31EB06" w14:textId="77777777" w:rsidTr="00727DCD">
        <w:tc>
          <w:tcPr>
            <w:tcW w:w="1583" w:type="dxa"/>
            <w:vMerge/>
          </w:tcPr>
          <w:p w14:paraId="7BE82DEF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153719FF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7DECFBF6" w14:textId="77777777" w:rsidR="00204B1B" w:rsidRDefault="00D934A7" w:rsidP="00D934A7">
            <w:r w:rsidRPr="00D934A7">
              <w:t>7.77 (5.54,</w:t>
            </w:r>
            <w:r>
              <w:t xml:space="preserve"> </w:t>
            </w:r>
            <w:r w:rsidRPr="00D934A7">
              <w:t>10.91)</w:t>
            </w:r>
          </w:p>
        </w:tc>
        <w:tc>
          <w:tcPr>
            <w:tcW w:w="903" w:type="dxa"/>
          </w:tcPr>
          <w:p w14:paraId="078B12A4" w14:textId="77777777" w:rsidR="00204B1B" w:rsidRDefault="00C14F86" w:rsidP="00727DCD">
            <w:r>
              <w:t>&lt;</w:t>
            </w:r>
            <w:r w:rsidRPr="00C14F86">
              <w:t>0.00</w:t>
            </w:r>
            <w:r>
              <w:t>1</w:t>
            </w:r>
          </w:p>
        </w:tc>
        <w:tc>
          <w:tcPr>
            <w:tcW w:w="2043" w:type="dxa"/>
          </w:tcPr>
          <w:p w14:paraId="7D56E43B" w14:textId="77777777" w:rsidR="00204B1B" w:rsidRDefault="00D934A7" w:rsidP="00204B1B">
            <w:r>
              <w:t>7.04 (4.98</w:t>
            </w:r>
            <w:r w:rsidRPr="00D934A7">
              <w:t>,</w:t>
            </w:r>
            <w:r>
              <w:t xml:space="preserve"> </w:t>
            </w:r>
            <w:r w:rsidRPr="00D934A7">
              <w:t>9.95)</w:t>
            </w:r>
          </w:p>
        </w:tc>
        <w:tc>
          <w:tcPr>
            <w:tcW w:w="992" w:type="dxa"/>
          </w:tcPr>
          <w:p w14:paraId="097EB6A7" w14:textId="77777777" w:rsidR="00204B1B" w:rsidRDefault="00C14F86" w:rsidP="00204B1B">
            <w:r>
              <w:t>&lt;</w:t>
            </w:r>
            <w:r w:rsidRPr="00C14F86">
              <w:t>0.00</w:t>
            </w:r>
            <w:r>
              <w:t>1</w:t>
            </w:r>
            <w:r w:rsidRPr="00C14F86">
              <w:tab/>
            </w:r>
          </w:p>
        </w:tc>
      </w:tr>
      <w:tr w:rsidR="00204B1B" w14:paraId="43A88C10" w14:textId="77777777" w:rsidTr="00727DCD">
        <w:tc>
          <w:tcPr>
            <w:tcW w:w="1583" w:type="dxa"/>
            <w:vMerge/>
          </w:tcPr>
          <w:p w14:paraId="5F123486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5875CF5F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3AA14F6C" w14:textId="77777777" w:rsidR="00204B1B" w:rsidRDefault="00D934A7" w:rsidP="00D934A7">
            <w:r w:rsidRPr="00D934A7">
              <w:t>1.53 (1.1</w:t>
            </w:r>
            <w:r>
              <w:t>0</w:t>
            </w:r>
            <w:r w:rsidRPr="00D934A7">
              <w:t>,</w:t>
            </w:r>
            <w:r>
              <w:t xml:space="preserve"> </w:t>
            </w:r>
            <w:r w:rsidRPr="00D934A7">
              <w:t>2.15)</w:t>
            </w:r>
          </w:p>
        </w:tc>
        <w:tc>
          <w:tcPr>
            <w:tcW w:w="903" w:type="dxa"/>
          </w:tcPr>
          <w:p w14:paraId="5970A8E4" w14:textId="28303BEC" w:rsidR="00204B1B" w:rsidRDefault="00C14F86" w:rsidP="00204B1B">
            <w:r w:rsidRPr="00C14F86">
              <w:t>0.013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20C17AE" w14:textId="77777777" w:rsidR="00204B1B" w:rsidRDefault="00D934A7" w:rsidP="00204B1B">
            <w:r>
              <w:t>0.89 (0.61</w:t>
            </w:r>
            <w:r w:rsidRPr="00D934A7">
              <w:t>,</w:t>
            </w:r>
            <w:r>
              <w:t xml:space="preserve"> </w:t>
            </w:r>
            <w:r w:rsidRPr="00D934A7">
              <w:t>1.31)</w:t>
            </w:r>
          </w:p>
        </w:tc>
        <w:tc>
          <w:tcPr>
            <w:tcW w:w="992" w:type="dxa"/>
          </w:tcPr>
          <w:p w14:paraId="34F55AC8" w14:textId="77777777" w:rsidR="00204B1B" w:rsidRDefault="00C14F86" w:rsidP="00204B1B">
            <w:r w:rsidRPr="00C14F86">
              <w:t>0.564</w:t>
            </w:r>
          </w:p>
        </w:tc>
      </w:tr>
      <w:tr w:rsidR="00204B1B" w14:paraId="1B5855EE" w14:textId="77777777" w:rsidTr="00727DCD">
        <w:tc>
          <w:tcPr>
            <w:tcW w:w="1583" w:type="dxa"/>
            <w:vMerge/>
          </w:tcPr>
          <w:p w14:paraId="341220BF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67F1E8C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45C3AE8F" w14:textId="77777777" w:rsidR="00204B1B" w:rsidRDefault="00D934A7" w:rsidP="00204B1B">
            <w:r w:rsidRPr="00D934A7">
              <w:t>1.74 (1.24 ,2.45)</w:t>
            </w:r>
          </w:p>
        </w:tc>
        <w:tc>
          <w:tcPr>
            <w:tcW w:w="903" w:type="dxa"/>
          </w:tcPr>
          <w:p w14:paraId="7F0C8BA5" w14:textId="77777777" w:rsidR="00204B1B" w:rsidRDefault="00C14F86" w:rsidP="00204B1B">
            <w:r w:rsidRPr="00C14F86">
              <w:t>0.001</w:t>
            </w:r>
          </w:p>
        </w:tc>
        <w:tc>
          <w:tcPr>
            <w:tcW w:w="2043" w:type="dxa"/>
          </w:tcPr>
          <w:p w14:paraId="1F564822" w14:textId="77777777" w:rsidR="00204B1B" w:rsidRDefault="00D934A7" w:rsidP="00D934A7">
            <w:r w:rsidRPr="00D934A7">
              <w:t>1.18 (0.79,</w:t>
            </w:r>
            <w:r>
              <w:t xml:space="preserve"> </w:t>
            </w:r>
            <w:r w:rsidRPr="00D934A7">
              <w:t>1.76)</w:t>
            </w:r>
          </w:p>
        </w:tc>
        <w:tc>
          <w:tcPr>
            <w:tcW w:w="992" w:type="dxa"/>
          </w:tcPr>
          <w:p w14:paraId="4C19F853" w14:textId="77777777" w:rsidR="00204B1B" w:rsidRDefault="00C14F86" w:rsidP="00204B1B">
            <w:r w:rsidRPr="00C14F86">
              <w:t>0.416</w:t>
            </w:r>
          </w:p>
        </w:tc>
      </w:tr>
      <w:tr w:rsidR="00204B1B" w14:paraId="5691D89F" w14:textId="77777777" w:rsidTr="00727DCD">
        <w:tc>
          <w:tcPr>
            <w:tcW w:w="1583" w:type="dxa"/>
            <w:vMerge w:val="restart"/>
          </w:tcPr>
          <w:p w14:paraId="26E553C5" w14:textId="65E193C9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Family norms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 w:rsidRPr="00981537">
              <w:rPr>
                <w:vertAlign w:val="superscript"/>
              </w:rPr>
              <w:t>b</w:t>
            </w:r>
          </w:p>
        </w:tc>
        <w:tc>
          <w:tcPr>
            <w:tcW w:w="1739" w:type="dxa"/>
          </w:tcPr>
          <w:p w14:paraId="46CB6AE8" w14:textId="33F76660" w:rsidR="00204B1B" w:rsidRDefault="000D1950" w:rsidP="00204B1B">
            <w:r>
              <w:t>Community</w:t>
            </w:r>
            <w:r w:rsidR="00204B1B">
              <w:t xml:space="preserve"> norms</w:t>
            </w:r>
          </w:p>
        </w:tc>
        <w:tc>
          <w:tcPr>
            <w:tcW w:w="1983" w:type="dxa"/>
          </w:tcPr>
          <w:p w14:paraId="04D124EB" w14:textId="77777777" w:rsidR="00204B1B" w:rsidRDefault="00D934A7" w:rsidP="00D934A7">
            <w:r w:rsidRPr="00D934A7">
              <w:t>12.23 (8.8</w:t>
            </w:r>
            <w:r>
              <w:t>0</w:t>
            </w:r>
            <w:r w:rsidRPr="00D934A7">
              <w:t>,</w:t>
            </w:r>
            <w:r>
              <w:t xml:space="preserve"> 16.99)</w:t>
            </w:r>
          </w:p>
        </w:tc>
        <w:tc>
          <w:tcPr>
            <w:tcW w:w="903" w:type="dxa"/>
          </w:tcPr>
          <w:p w14:paraId="66820EA8" w14:textId="77777777" w:rsidR="00204B1B" w:rsidRDefault="00C14F86" w:rsidP="00C14F86">
            <w:r>
              <w:t>&lt;0.001</w:t>
            </w:r>
          </w:p>
        </w:tc>
        <w:tc>
          <w:tcPr>
            <w:tcW w:w="2043" w:type="dxa"/>
          </w:tcPr>
          <w:p w14:paraId="26792138" w14:textId="77777777" w:rsidR="00204B1B" w:rsidRDefault="00204B1B" w:rsidP="00204B1B"/>
        </w:tc>
        <w:tc>
          <w:tcPr>
            <w:tcW w:w="992" w:type="dxa"/>
          </w:tcPr>
          <w:p w14:paraId="0FFC2130" w14:textId="77777777" w:rsidR="00204B1B" w:rsidRDefault="00204B1B" w:rsidP="00204B1B"/>
        </w:tc>
      </w:tr>
      <w:tr w:rsidR="00204B1B" w14:paraId="0C0CE8E2" w14:textId="77777777" w:rsidTr="00727DCD">
        <w:tc>
          <w:tcPr>
            <w:tcW w:w="1583" w:type="dxa"/>
            <w:vMerge/>
          </w:tcPr>
          <w:p w14:paraId="34302FB8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7A36529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126C9C08" w14:textId="77777777" w:rsidR="00204B1B" w:rsidRDefault="00D934A7" w:rsidP="00D934A7">
            <w:r w:rsidRPr="00D934A7">
              <w:t>1.57 (1.22,</w:t>
            </w:r>
            <w:r>
              <w:t xml:space="preserve"> </w:t>
            </w:r>
            <w:r w:rsidRPr="00D934A7">
              <w:t>2.02)</w:t>
            </w:r>
          </w:p>
        </w:tc>
        <w:tc>
          <w:tcPr>
            <w:tcW w:w="903" w:type="dxa"/>
          </w:tcPr>
          <w:p w14:paraId="6BAA92FB" w14:textId="77777777" w:rsidR="00204B1B" w:rsidRDefault="00C14F86" w:rsidP="00727DCD">
            <w:r w:rsidRPr="00C14F86">
              <w:t>0.001</w:t>
            </w:r>
          </w:p>
        </w:tc>
        <w:tc>
          <w:tcPr>
            <w:tcW w:w="2043" w:type="dxa"/>
          </w:tcPr>
          <w:p w14:paraId="09D58A3E" w14:textId="77777777" w:rsidR="00204B1B" w:rsidRDefault="00D934A7" w:rsidP="00D934A7">
            <w:r w:rsidRPr="00D934A7">
              <w:t>1.41 (1.05,</w:t>
            </w:r>
            <w:r>
              <w:t xml:space="preserve"> </w:t>
            </w:r>
            <w:r w:rsidRPr="00D934A7">
              <w:t>1.87)</w:t>
            </w:r>
          </w:p>
        </w:tc>
        <w:tc>
          <w:tcPr>
            <w:tcW w:w="992" w:type="dxa"/>
          </w:tcPr>
          <w:p w14:paraId="60252518" w14:textId="042571A8" w:rsidR="00204B1B" w:rsidRDefault="00C14F86" w:rsidP="00981537">
            <w:r w:rsidRPr="00981537">
              <w:t>0.020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204B1B" w14:paraId="545D3EE1" w14:textId="77777777" w:rsidTr="00727DCD">
        <w:tc>
          <w:tcPr>
            <w:tcW w:w="1583" w:type="dxa"/>
            <w:vMerge/>
          </w:tcPr>
          <w:p w14:paraId="664ECD70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782C2963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513CA3CA" w14:textId="77777777" w:rsidR="00204B1B" w:rsidRDefault="00D934A7" w:rsidP="00D934A7">
            <w:r w:rsidRPr="00D934A7">
              <w:t>1.46 (1.14,</w:t>
            </w:r>
            <w:r>
              <w:t xml:space="preserve"> 1.88)</w:t>
            </w:r>
          </w:p>
        </w:tc>
        <w:tc>
          <w:tcPr>
            <w:tcW w:w="903" w:type="dxa"/>
          </w:tcPr>
          <w:p w14:paraId="1E645AB8" w14:textId="77777777" w:rsidR="00204B1B" w:rsidRDefault="00C14F86" w:rsidP="00727DCD">
            <w:r w:rsidRPr="00C14F86">
              <w:t>0.003</w:t>
            </w:r>
          </w:p>
        </w:tc>
        <w:tc>
          <w:tcPr>
            <w:tcW w:w="2043" w:type="dxa"/>
          </w:tcPr>
          <w:p w14:paraId="0AF9129F" w14:textId="77777777" w:rsidR="00204B1B" w:rsidRDefault="00D934A7" w:rsidP="00204B1B">
            <w:r>
              <w:t>1.20 (0.89</w:t>
            </w:r>
            <w:r w:rsidRPr="00D934A7">
              <w:t>,</w:t>
            </w:r>
            <w:r>
              <w:t xml:space="preserve"> </w:t>
            </w:r>
            <w:r w:rsidRPr="00D934A7">
              <w:t>1.61)</w:t>
            </w:r>
          </w:p>
        </w:tc>
        <w:tc>
          <w:tcPr>
            <w:tcW w:w="992" w:type="dxa"/>
          </w:tcPr>
          <w:p w14:paraId="104C2612" w14:textId="77777777" w:rsidR="00204B1B" w:rsidRDefault="00C14F86" w:rsidP="00204B1B">
            <w:r w:rsidRPr="00C14F86">
              <w:t>0.233</w:t>
            </w:r>
          </w:p>
        </w:tc>
      </w:tr>
      <w:tr w:rsidR="00204B1B" w14:paraId="32839F96" w14:textId="77777777" w:rsidTr="00727DCD">
        <w:tc>
          <w:tcPr>
            <w:tcW w:w="1583" w:type="dxa"/>
            <w:vMerge/>
          </w:tcPr>
          <w:p w14:paraId="18421C60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3B475229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3A27CD14" w14:textId="17F4E379" w:rsidR="00204B1B" w:rsidRDefault="00D934A7" w:rsidP="00C826F1">
            <w:r w:rsidRPr="00D934A7">
              <w:t>1.03 (0.78,</w:t>
            </w:r>
            <w:r w:rsidR="00C826F1">
              <w:t xml:space="preserve"> </w:t>
            </w:r>
            <w:r w:rsidRPr="00D934A7">
              <w:t>1.34)</w:t>
            </w:r>
          </w:p>
        </w:tc>
        <w:tc>
          <w:tcPr>
            <w:tcW w:w="903" w:type="dxa"/>
          </w:tcPr>
          <w:p w14:paraId="23F35E78" w14:textId="77777777" w:rsidR="00204B1B" w:rsidRDefault="00C14F86" w:rsidP="00204B1B">
            <w:r w:rsidRPr="00C14F86">
              <w:t>0.845</w:t>
            </w:r>
          </w:p>
        </w:tc>
        <w:tc>
          <w:tcPr>
            <w:tcW w:w="2043" w:type="dxa"/>
          </w:tcPr>
          <w:p w14:paraId="4A7BF224" w14:textId="77777777" w:rsidR="00204B1B" w:rsidRDefault="00D934A7" w:rsidP="00D934A7">
            <w:r w:rsidRPr="00D934A7">
              <w:t>0.7</w:t>
            </w:r>
            <w:r>
              <w:t>0</w:t>
            </w:r>
            <w:r w:rsidRPr="00D934A7">
              <w:t xml:space="preserve"> (0.5</w:t>
            </w:r>
            <w:r>
              <w:t>0</w:t>
            </w:r>
            <w:r w:rsidRPr="00D934A7">
              <w:t>,</w:t>
            </w:r>
            <w:r>
              <w:t xml:space="preserve"> </w:t>
            </w:r>
            <w:r w:rsidRPr="00D934A7">
              <w:t>0.98)</w:t>
            </w:r>
          </w:p>
        </w:tc>
        <w:tc>
          <w:tcPr>
            <w:tcW w:w="992" w:type="dxa"/>
          </w:tcPr>
          <w:p w14:paraId="10053309" w14:textId="07DA1CA3" w:rsidR="00204B1B" w:rsidRDefault="00C14F86" w:rsidP="00981537">
            <w:r w:rsidRPr="00981537">
              <w:t>0.036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204B1B" w14:paraId="6A20CE4A" w14:textId="77777777" w:rsidTr="00727DCD">
        <w:tc>
          <w:tcPr>
            <w:tcW w:w="1583" w:type="dxa"/>
            <w:vMerge w:val="restart"/>
          </w:tcPr>
          <w:p w14:paraId="7E8E039F" w14:textId="0BC0833D" w:rsidR="00204B1B" w:rsidRPr="00855AD3" w:rsidRDefault="00101E09" w:rsidP="00204B1B">
            <w:pPr>
              <w:rPr>
                <w:b/>
              </w:rPr>
            </w:pPr>
            <w:r>
              <w:rPr>
                <w:b/>
              </w:rPr>
              <w:t>Community</w:t>
            </w:r>
            <w:r w:rsidR="00204B1B" w:rsidRPr="00855AD3">
              <w:rPr>
                <w:b/>
              </w:rPr>
              <w:t xml:space="preserve"> norms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 w:rsidRPr="00981537">
              <w:rPr>
                <w:vertAlign w:val="superscript"/>
              </w:rPr>
              <w:t>b</w:t>
            </w:r>
          </w:p>
        </w:tc>
        <w:tc>
          <w:tcPr>
            <w:tcW w:w="1739" w:type="dxa"/>
          </w:tcPr>
          <w:p w14:paraId="292DEB91" w14:textId="77777777" w:rsidR="00204B1B" w:rsidRDefault="00204B1B" w:rsidP="00204B1B">
            <w:r>
              <w:t>Family norms</w:t>
            </w:r>
          </w:p>
        </w:tc>
        <w:tc>
          <w:tcPr>
            <w:tcW w:w="1983" w:type="dxa"/>
          </w:tcPr>
          <w:p w14:paraId="61B2D671" w14:textId="77777777" w:rsidR="00204B1B" w:rsidRDefault="00D934A7" w:rsidP="00D934A7">
            <w:r>
              <w:t>12.22 (8.80, 16.99)</w:t>
            </w:r>
          </w:p>
        </w:tc>
        <w:tc>
          <w:tcPr>
            <w:tcW w:w="903" w:type="dxa"/>
          </w:tcPr>
          <w:p w14:paraId="24D992CE" w14:textId="77777777" w:rsidR="00204B1B" w:rsidRDefault="00C14F86" w:rsidP="00727DCD">
            <w:r>
              <w:t>&lt;</w:t>
            </w:r>
            <w:r w:rsidRPr="00C14F86">
              <w:t>0.00</w:t>
            </w:r>
            <w:r w:rsidR="00727DCD">
              <w:t>1</w:t>
            </w:r>
          </w:p>
        </w:tc>
        <w:tc>
          <w:tcPr>
            <w:tcW w:w="2043" w:type="dxa"/>
          </w:tcPr>
          <w:p w14:paraId="49E1B5F0" w14:textId="77777777" w:rsidR="00204B1B" w:rsidRDefault="00204B1B" w:rsidP="00204B1B"/>
        </w:tc>
        <w:tc>
          <w:tcPr>
            <w:tcW w:w="992" w:type="dxa"/>
          </w:tcPr>
          <w:p w14:paraId="730D8E81" w14:textId="77777777" w:rsidR="00204B1B" w:rsidRDefault="00204B1B" w:rsidP="00204B1B"/>
        </w:tc>
      </w:tr>
      <w:tr w:rsidR="00204B1B" w14:paraId="5C3F127B" w14:textId="77777777" w:rsidTr="00727DCD">
        <w:tc>
          <w:tcPr>
            <w:tcW w:w="1583" w:type="dxa"/>
            <w:vMerge/>
          </w:tcPr>
          <w:p w14:paraId="0796EE96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44BB414" w14:textId="77777777" w:rsidR="00204B1B" w:rsidRDefault="00204B1B" w:rsidP="00204B1B">
            <w:r>
              <w:t>Self-efficacy</w:t>
            </w:r>
          </w:p>
        </w:tc>
        <w:tc>
          <w:tcPr>
            <w:tcW w:w="1983" w:type="dxa"/>
          </w:tcPr>
          <w:p w14:paraId="274836F6" w14:textId="77777777" w:rsidR="00204B1B" w:rsidRDefault="00D934A7" w:rsidP="00D934A7">
            <w:r w:rsidRPr="00D934A7">
              <w:t>1.53 (1.14,</w:t>
            </w:r>
            <w:r>
              <w:t xml:space="preserve"> </w:t>
            </w:r>
            <w:r w:rsidRPr="00D934A7">
              <w:t>2.06)</w:t>
            </w:r>
          </w:p>
        </w:tc>
        <w:tc>
          <w:tcPr>
            <w:tcW w:w="903" w:type="dxa"/>
          </w:tcPr>
          <w:p w14:paraId="18715117" w14:textId="5CDF7DBE" w:rsidR="00204B1B" w:rsidRDefault="00C14F86" w:rsidP="00727DCD">
            <w:r w:rsidRPr="00C14F86">
              <w:t>0.005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4E408B0A" w14:textId="77777777" w:rsidR="00204B1B" w:rsidRDefault="00D934A7" w:rsidP="00D934A7">
            <w:r w:rsidRPr="00D934A7">
              <w:t>1.28 (0.91,</w:t>
            </w:r>
            <w:r>
              <w:t xml:space="preserve"> </w:t>
            </w:r>
            <w:r w:rsidRPr="00D934A7">
              <w:t>1.79)</w:t>
            </w:r>
          </w:p>
        </w:tc>
        <w:tc>
          <w:tcPr>
            <w:tcW w:w="992" w:type="dxa"/>
          </w:tcPr>
          <w:p w14:paraId="1D22D481" w14:textId="77777777" w:rsidR="00204B1B" w:rsidRDefault="00C14F86" w:rsidP="00204B1B">
            <w:r w:rsidRPr="00C14F86">
              <w:t>0.152</w:t>
            </w:r>
          </w:p>
        </w:tc>
      </w:tr>
      <w:tr w:rsidR="00204B1B" w14:paraId="0C11449C" w14:textId="77777777" w:rsidTr="00727DCD">
        <w:tc>
          <w:tcPr>
            <w:tcW w:w="1583" w:type="dxa"/>
            <w:vMerge/>
          </w:tcPr>
          <w:p w14:paraId="7AB4ECAB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09E86338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33332201" w14:textId="77777777" w:rsidR="00204B1B" w:rsidRDefault="00D934A7" w:rsidP="00D934A7">
            <w:r w:rsidRPr="00D934A7">
              <w:t>1.55 (1.17,</w:t>
            </w:r>
            <w:r>
              <w:t xml:space="preserve"> 2.06)</w:t>
            </w:r>
          </w:p>
        </w:tc>
        <w:tc>
          <w:tcPr>
            <w:tcW w:w="903" w:type="dxa"/>
          </w:tcPr>
          <w:p w14:paraId="4BAC3EDA" w14:textId="77777777" w:rsidR="00204B1B" w:rsidRDefault="00C14F86" w:rsidP="00727DCD">
            <w:r w:rsidRPr="00C14F86">
              <w:t>0.002</w:t>
            </w:r>
          </w:p>
        </w:tc>
        <w:tc>
          <w:tcPr>
            <w:tcW w:w="2043" w:type="dxa"/>
          </w:tcPr>
          <w:p w14:paraId="29F41DC5" w14:textId="77777777" w:rsidR="00204B1B" w:rsidRDefault="00D934A7" w:rsidP="00204B1B">
            <w:r>
              <w:t>1.32 (0.95</w:t>
            </w:r>
            <w:r w:rsidRPr="00D934A7">
              <w:t>,</w:t>
            </w:r>
            <w:r>
              <w:t xml:space="preserve"> </w:t>
            </w:r>
            <w:r w:rsidRPr="00D934A7">
              <w:t>1.83)</w:t>
            </w:r>
          </w:p>
        </w:tc>
        <w:tc>
          <w:tcPr>
            <w:tcW w:w="992" w:type="dxa"/>
          </w:tcPr>
          <w:p w14:paraId="1526C99D" w14:textId="77777777" w:rsidR="00204B1B" w:rsidRDefault="00C14F86" w:rsidP="00204B1B">
            <w:r w:rsidRPr="00C14F86">
              <w:t>0.103</w:t>
            </w:r>
          </w:p>
        </w:tc>
      </w:tr>
      <w:tr w:rsidR="00204B1B" w14:paraId="569DBEEC" w14:textId="77777777" w:rsidTr="00727DCD">
        <w:tc>
          <w:tcPr>
            <w:tcW w:w="1583" w:type="dxa"/>
            <w:vMerge/>
          </w:tcPr>
          <w:p w14:paraId="0D81CD79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7B4424B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69601EF2" w14:textId="77777777" w:rsidR="00204B1B" w:rsidRDefault="00D934A7" w:rsidP="00204B1B">
            <w:r>
              <w:t>1.42 (1.04</w:t>
            </w:r>
            <w:r w:rsidRPr="00D934A7">
              <w:t>,</w:t>
            </w:r>
            <w:r>
              <w:t xml:space="preserve"> </w:t>
            </w:r>
            <w:r w:rsidRPr="00D934A7">
              <w:t>1.95)</w:t>
            </w:r>
          </w:p>
        </w:tc>
        <w:tc>
          <w:tcPr>
            <w:tcW w:w="903" w:type="dxa"/>
          </w:tcPr>
          <w:p w14:paraId="279012BE" w14:textId="4842805B" w:rsidR="00204B1B" w:rsidRDefault="00C14F86" w:rsidP="00204B1B">
            <w:r w:rsidRPr="00C14F86">
              <w:t>0.027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D2BBAEB" w14:textId="77777777" w:rsidR="00204B1B" w:rsidRDefault="00D934A7" w:rsidP="00204B1B">
            <w:r>
              <w:t>1.54 (1.05</w:t>
            </w:r>
            <w:r w:rsidRPr="00D934A7">
              <w:t>,</w:t>
            </w:r>
            <w:r>
              <w:t xml:space="preserve"> </w:t>
            </w:r>
            <w:r w:rsidRPr="00D934A7">
              <w:t>2.26)</w:t>
            </w:r>
          </w:p>
        </w:tc>
        <w:tc>
          <w:tcPr>
            <w:tcW w:w="992" w:type="dxa"/>
          </w:tcPr>
          <w:p w14:paraId="71AEB68A" w14:textId="2DDB77B9" w:rsidR="00204B1B" w:rsidRDefault="00C14F86" w:rsidP="00981537">
            <w:r w:rsidRPr="00981537">
              <w:t>0.029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204B1B" w14:paraId="05CBF39E" w14:textId="77777777" w:rsidTr="00727DCD">
        <w:tc>
          <w:tcPr>
            <w:tcW w:w="1583" w:type="dxa"/>
            <w:vMerge w:val="restart"/>
          </w:tcPr>
          <w:p w14:paraId="7CB2480F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Self-efficacy</w:t>
            </w:r>
          </w:p>
        </w:tc>
        <w:tc>
          <w:tcPr>
            <w:tcW w:w="1739" w:type="dxa"/>
          </w:tcPr>
          <w:p w14:paraId="5E836FF8" w14:textId="77777777" w:rsidR="00204B1B" w:rsidRDefault="00204B1B" w:rsidP="00204B1B">
            <w:r>
              <w:t>Intention</w:t>
            </w:r>
          </w:p>
        </w:tc>
        <w:tc>
          <w:tcPr>
            <w:tcW w:w="1983" w:type="dxa"/>
          </w:tcPr>
          <w:p w14:paraId="736B5522" w14:textId="77777777" w:rsidR="00204B1B" w:rsidRDefault="00D934A7" w:rsidP="00D934A7">
            <w:r w:rsidRPr="00D934A7">
              <w:t>2.72 (2.05,</w:t>
            </w:r>
            <w:r>
              <w:t xml:space="preserve"> </w:t>
            </w:r>
            <w:r w:rsidRPr="00D934A7">
              <w:t>3.6</w:t>
            </w:r>
            <w:r>
              <w:t>0</w:t>
            </w:r>
            <w:r w:rsidRPr="00D934A7">
              <w:t>)</w:t>
            </w:r>
          </w:p>
        </w:tc>
        <w:tc>
          <w:tcPr>
            <w:tcW w:w="903" w:type="dxa"/>
          </w:tcPr>
          <w:p w14:paraId="77ADE399" w14:textId="77777777" w:rsidR="00204B1B" w:rsidRDefault="00C14F86" w:rsidP="00204B1B">
            <w:r>
              <w:t>&lt;0.001</w:t>
            </w:r>
          </w:p>
        </w:tc>
        <w:tc>
          <w:tcPr>
            <w:tcW w:w="2043" w:type="dxa"/>
          </w:tcPr>
          <w:p w14:paraId="6501544C" w14:textId="77777777" w:rsidR="00204B1B" w:rsidRDefault="00204B1B" w:rsidP="00204B1B"/>
        </w:tc>
        <w:tc>
          <w:tcPr>
            <w:tcW w:w="992" w:type="dxa"/>
          </w:tcPr>
          <w:p w14:paraId="7F0BE137" w14:textId="77777777" w:rsidR="00204B1B" w:rsidRDefault="00204B1B" w:rsidP="00204B1B"/>
        </w:tc>
      </w:tr>
      <w:tr w:rsidR="00204B1B" w14:paraId="4AEB3F13" w14:textId="77777777" w:rsidTr="00727DCD">
        <w:tc>
          <w:tcPr>
            <w:tcW w:w="1583" w:type="dxa"/>
            <w:vMerge/>
          </w:tcPr>
          <w:p w14:paraId="7C4DB8F4" w14:textId="77777777" w:rsidR="00204B1B" w:rsidRPr="00855AD3" w:rsidRDefault="00204B1B" w:rsidP="00204B1B">
            <w:pPr>
              <w:rPr>
                <w:b/>
              </w:rPr>
            </w:pPr>
          </w:p>
        </w:tc>
        <w:tc>
          <w:tcPr>
            <w:tcW w:w="1739" w:type="dxa"/>
          </w:tcPr>
          <w:p w14:paraId="4CBD708F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1A940AF9" w14:textId="207A158A" w:rsidR="00204B1B" w:rsidRDefault="00D934A7" w:rsidP="004F64A2">
            <w:r w:rsidRPr="00D934A7">
              <w:t>2.3</w:t>
            </w:r>
            <w:r>
              <w:t>0</w:t>
            </w:r>
            <w:r w:rsidRPr="00D934A7">
              <w:t xml:space="preserve"> (1.75,</w:t>
            </w:r>
            <w:r w:rsidR="004F64A2">
              <w:t xml:space="preserve"> </w:t>
            </w:r>
            <w:r w:rsidRPr="00D934A7">
              <w:t>3.03)</w:t>
            </w:r>
          </w:p>
        </w:tc>
        <w:tc>
          <w:tcPr>
            <w:tcW w:w="903" w:type="dxa"/>
          </w:tcPr>
          <w:p w14:paraId="3C75B0F3" w14:textId="77777777" w:rsidR="00204B1B" w:rsidRDefault="00C14F86" w:rsidP="00204B1B">
            <w:r>
              <w:t>&lt;0.001</w:t>
            </w:r>
          </w:p>
        </w:tc>
        <w:tc>
          <w:tcPr>
            <w:tcW w:w="2043" w:type="dxa"/>
          </w:tcPr>
          <w:p w14:paraId="0A12207D" w14:textId="77777777" w:rsidR="00204B1B" w:rsidRDefault="00D934A7" w:rsidP="00D934A7">
            <w:r>
              <w:t>1.85 (1.39</w:t>
            </w:r>
            <w:r w:rsidRPr="00D934A7">
              <w:t>,</w:t>
            </w:r>
            <w:r>
              <w:t xml:space="preserve"> </w:t>
            </w:r>
            <w:r w:rsidRPr="00D934A7">
              <w:t>2.47)</w:t>
            </w:r>
          </w:p>
        </w:tc>
        <w:tc>
          <w:tcPr>
            <w:tcW w:w="992" w:type="dxa"/>
          </w:tcPr>
          <w:p w14:paraId="74751673" w14:textId="77777777" w:rsidR="00204B1B" w:rsidRDefault="00C14F86" w:rsidP="00204B1B">
            <w:r>
              <w:t>&lt;0.001</w:t>
            </w:r>
          </w:p>
        </w:tc>
      </w:tr>
      <w:tr w:rsidR="00204B1B" w14:paraId="31E1F2CB" w14:textId="77777777" w:rsidTr="00727DCD">
        <w:tc>
          <w:tcPr>
            <w:tcW w:w="1583" w:type="dxa"/>
          </w:tcPr>
          <w:p w14:paraId="3DDF9B23" w14:textId="77777777" w:rsidR="00204B1B" w:rsidRPr="00855AD3" w:rsidRDefault="00204B1B" w:rsidP="00204B1B">
            <w:pPr>
              <w:rPr>
                <w:b/>
              </w:rPr>
            </w:pPr>
            <w:r w:rsidRPr="00855AD3">
              <w:rPr>
                <w:b/>
              </w:rPr>
              <w:t>Intention</w:t>
            </w:r>
          </w:p>
        </w:tc>
        <w:tc>
          <w:tcPr>
            <w:tcW w:w="1739" w:type="dxa"/>
          </w:tcPr>
          <w:p w14:paraId="464F6262" w14:textId="77777777" w:rsidR="00204B1B" w:rsidRDefault="00204B1B" w:rsidP="00204B1B">
            <w:r>
              <w:t>Behaviour change</w:t>
            </w:r>
          </w:p>
        </w:tc>
        <w:tc>
          <w:tcPr>
            <w:tcW w:w="1983" w:type="dxa"/>
          </w:tcPr>
          <w:p w14:paraId="6E7E2D2E" w14:textId="77777777" w:rsidR="00204B1B" w:rsidRDefault="00D934A7" w:rsidP="00204B1B">
            <w:r w:rsidRPr="00D934A7">
              <w:t>4.22 (3.11 ,5.73)</w:t>
            </w:r>
          </w:p>
        </w:tc>
        <w:tc>
          <w:tcPr>
            <w:tcW w:w="903" w:type="dxa"/>
          </w:tcPr>
          <w:p w14:paraId="799826E8" w14:textId="77777777" w:rsidR="00204B1B" w:rsidRDefault="00C14F86" w:rsidP="00204B1B">
            <w:r>
              <w:t>&lt;0.001</w:t>
            </w:r>
          </w:p>
        </w:tc>
        <w:tc>
          <w:tcPr>
            <w:tcW w:w="2043" w:type="dxa"/>
          </w:tcPr>
          <w:p w14:paraId="5D199362" w14:textId="77777777" w:rsidR="00204B1B" w:rsidRDefault="00204B1B" w:rsidP="00204B1B"/>
        </w:tc>
        <w:tc>
          <w:tcPr>
            <w:tcW w:w="992" w:type="dxa"/>
          </w:tcPr>
          <w:p w14:paraId="3937EF3E" w14:textId="77777777" w:rsidR="00204B1B" w:rsidRDefault="00204B1B" w:rsidP="00204B1B"/>
        </w:tc>
      </w:tr>
    </w:tbl>
    <w:p w14:paraId="024EC0EB" w14:textId="5B9A23B4" w:rsidR="00981537" w:rsidRPr="00981537" w:rsidRDefault="00981537" w:rsidP="00204B1B">
      <w:r>
        <w:rPr>
          <w:vertAlign w:val="superscript"/>
        </w:rPr>
        <w:t xml:space="preserve">a </w:t>
      </w:r>
      <w:r>
        <w:t>Becomes non-significant after Holm adjustment.</w:t>
      </w:r>
    </w:p>
    <w:p w14:paraId="442C2459" w14:textId="224B9678" w:rsidR="00C817E3" w:rsidRDefault="00981537" w:rsidP="00204B1B">
      <w:r w:rsidRPr="00981537">
        <w:rPr>
          <w:vertAlign w:val="superscript"/>
        </w:rPr>
        <w:t>b</w:t>
      </w:r>
      <w:r w:rsidR="00204B1B">
        <w:t xml:space="preserve"> </w:t>
      </w:r>
      <w:r w:rsidR="00101E09">
        <w:t xml:space="preserve">All results for family norms and community norms are adjusted for the other norms variable. </w:t>
      </w:r>
    </w:p>
    <w:p w14:paraId="6C7B328F" w14:textId="77777777" w:rsidR="00855AD3" w:rsidRDefault="00855AD3">
      <w:r>
        <w:br w:type="page"/>
      </w:r>
    </w:p>
    <w:p w14:paraId="4D4F9C0C" w14:textId="77777777" w:rsidR="00C817E3" w:rsidRDefault="00C817E3">
      <w:r>
        <w:lastRenderedPageBreak/>
        <w:t>Supplementary Table 2</w:t>
      </w:r>
      <w:r w:rsidR="00D739C3">
        <w:t xml:space="preserve"> Direct and fully adjusted effects for all outcome variables in the fast foo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762"/>
        <w:gridCol w:w="1688"/>
        <w:gridCol w:w="1080"/>
        <w:gridCol w:w="1890"/>
        <w:gridCol w:w="1011"/>
      </w:tblGrid>
      <w:tr w:rsidR="00204B1B" w14:paraId="74235BE8" w14:textId="77777777" w:rsidTr="004A48D8">
        <w:tc>
          <w:tcPr>
            <w:tcW w:w="1585" w:type="dxa"/>
            <w:vMerge w:val="restart"/>
          </w:tcPr>
          <w:p w14:paraId="02225B32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Independent variable</w:t>
            </w:r>
          </w:p>
        </w:tc>
        <w:tc>
          <w:tcPr>
            <w:tcW w:w="1762" w:type="dxa"/>
            <w:vMerge w:val="restart"/>
          </w:tcPr>
          <w:p w14:paraId="7B1130AD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Outcome variable</w:t>
            </w:r>
          </w:p>
        </w:tc>
        <w:tc>
          <w:tcPr>
            <w:tcW w:w="2768" w:type="dxa"/>
            <w:gridSpan w:val="2"/>
          </w:tcPr>
          <w:p w14:paraId="5D8560CC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Direct effect</w:t>
            </w:r>
          </w:p>
        </w:tc>
        <w:tc>
          <w:tcPr>
            <w:tcW w:w="2901" w:type="dxa"/>
            <w:gridSpan w:val="2"/>
          </w:tcPr>
          <w:p w14:paraId="60DF5DEE" w14:textId="1CA5835F" w:rsidR="00204B1B" w:rsidRDefault="00204B1B" w:rsidP="00D739C3">
            <w:pPr>
              <w:rPr>
                <w:b/>
              </w:rPr>
            </w:pPr>
            <w:r w:rsidRPr="00855AD3">
              <w:rPr>
                <w:b/>
              </w:rPr>
              <w:t xml:space="preserve">Effect </w:t>
            </w:r>
            <w:r w:rsidR="00D739C3">
              <w:rPr>
                <w:b/>
              </w:rPr>
              <w:t>adjusting</w:t>
            </w:r>
            <w:r w:rsidR="000E474E">
              <w:rPr>
                <w:b/>
              </w:rPr>
              <w:t xml:space="preserve"> for all interim</w:t>
            </w:r>
            <w:r w:rsidRPr="00855AD3">
              <w:rPr>
                <w:b/>
              </w:rPr>
              <w:t xml:space="preserve"> variables</w:t>
            </w:r>
          </w:p>
        </w:tc>
      </w:tr>
      <w:tr w:rsidR="004A48D8" w14:paraId="368742A2" w14:textId="77777777" w:rsidTr="004A48D8">
        <w:tc>
          <w:tcPr>
            <w:tcW w:w="1585" w:type="dxa"/>
            <w:vMerge/>
          </w:tcPr>
          <w:p w14:paraId="0B89DB6E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  <w:vMerge/>
          </w:tcPr>
          <w:p w14:paraId="42B3C016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688" w:type="dxa"/>
          </w:tcPr>
          <w:p w14:paraId="04DCDD85" w14:textId="77777777" w:rsidR="00204B1B" w:rsidRPr="00855AD3" w:rsidRDefault="00204B1B" w:rsidP="004A48D8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1080" w:type="dxa"/>
          </w:tcPr>
          <w:p w14:paraId="282ADC68" w14:textId="77777777" w:rsidR="00204B1B" w:rsidRPr="00855AD3" w:rsidRDefault="00204B1B" w:rsidP="004A48D8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890" w:type="dxa"/>
          </w:tcPr>
          <w:p w14:paraId="0F565840" w14:textId="77777777" w:rsidR="00204B1B" w:rsidRPr="00855AD3" w:rsidRDefault="00204B1B" w:rsidP="004A48D8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1011" w:type="dxa"/>
          </w:tcPr>
          <w:p w14:paraId="7E845A40" w14:textId="77777777" w:rsidR="00204B1B" w:rsidRPr="00855AD3" w:rsidRDefault="00204B1B" w:rsidP="004A48D8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4A48D8" w14:paraId="3F634229" w14:textId="77777777" w:rsidTr="004A48D8">
        <w:tc>
          <w:tcPr>
            <w:tcW w:w="1585" w:type="dxa"/>
            <w:vMerge w:val="restart"/>
          </w:tcPr>
          <w:p w14:paraId="7E142494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Recognition</w:t>
            </w:r>
          </w:p>
        </w:tc>
        <w:tc>
          <w:tcPr>
            <w:tcW w:w="1762" w:type="dxa"/>
          </w:tcPr>
          <w:p w14:paraId="65CC38E6" w14:textId="77777777" w:rsidR="00204B1B" w:rsidRDefault="00204B1B" w:rsidP="004A48D8">
            <w:r>
              <w:t>Understanding</w:t>
            </w:r>
          </w:p>
        </w:tc>
        <w:tc>
          <w:tcPr>
            <w:tcW w:w="1688" w:type="dxa"/>
          </w:tcPr>
          <w:p w14:paraId="66AFC890" w14:textId="77777777" w:rsidR="00204B1B" w:rsidRDefault="00204B1B" w:rsidP="004A48D8">
            <w:r>
              <w:t xml:space="preserve">3.49 (2.54, </w:t>
            </w:r>
            <w:r w:rsidRPr="00855AD3">
              <w:t>4.79)</w:t>
            </w:r>
          </w:p>
        </w:tc>
        <w:tc>
          <w:tcPr>
            <w:tcW w:w="1080" w:type="dxa"/>
          </w:tcPr>
          <w:p w14:paraId="00AE2391" w14:textId="77777777" w:rsidR="00204B1B" w:rsidRDefault="00C14F86" w:rsidP="004A48D8">
            <w:r>
              <w:t>&lt;0.001</w:t>
            </w:r>
          </w:p>
        </w:tc>
        <w:tc>
          <w:tcPr>
            <w:tcW w:w="1890" w:type="dxa"/>
          </w:tcPr>
          <w:p w14:paraId="339730B1" w14:textId="77777777" w:rsidR="00204B1B" w:rsidRDefault="00204B1B" w:rsidP="004A48D8"/>
        </w:tc>
        <w:tc>
          <w:tcPr>
            <w:tcW w:w="1011" w:type="dxa"/>
          </w:tcPr>
          <w:p w14:paraId="4A33C6ED" w14:textId="77777777" w:rsidR="00204B1B" w:rsidRDefault="00204B1B" w:rsidP="004A48D8"/>
        </w:tc>
      </w:tr>
      <w:tr w:rsidR="004A48D8" w14:paraId="539131B4" w14:textId="77777777" w:rsidTr="004A48D8">
        <w:tc>
          <w:tcPr>
            <w:tcW w:w="1585" w:type="dxa"/>
            <w:vMerge/>
          </w:tcPr>
          <w:p w14:paraId="5DEDE8C6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0B07D185" w14:textId="77777777" w:rsidR="00204B1B" w:rsidRDefault="00204B1B" w:rsidP="004A48D8">
            <w:r>
              <w:t>Knowledge</w:t>
            </w:r>
          </w:p>
        </w:tc>
        <w:tc>
          <w:tcPr>
            <w:tcW w:w="1688" w:type="dxa"/>
          </w:tcPr>
          <w:p w14:paraId="45FD89C6" w14:textId="77777777" w:rsidR="00204B1B" w:rsidRDefault="004A48D8" w:rsidP="004A48D8">
            <w:r>
              <w:t>1.42 (1.04, 1.93)</w:t>
            </w:r>
          </w:p>
        </w:tc>
        <w:tc>
          <w:tcPr>
            <w:tcW w:w="1080" w:type="dxa"/>
          </w:tcPr>
          <w:p w14:paraId="2A9B3C16" w14:textId="08183A2E" w:rsidR="00204B1B" w:rsidRDefault="00727DCD" w:rsidP="004A48D8">
            <w:r>
              <w:t>0.028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205CD297" w14:textId="77777777" w:rsidR="00204B1B" w:rsidRDefault="004A48D8" w:rsidP="004A48D8">
            <w:r w:rsidRPr="004A48D8">
              <w:t>1.34 (0.97,</w:t>
            </w:r>
            <w:r>
              <w:t xml:space="preserve"> </w:t>
            </w:r>
            <w:r w:rsidRPr="004A48D8">
              <w:t>1.84)</w:t>
            </w:r>
          </w:p>
        </w:tc>
        <w:tc>
          <w:tcPr>
            <w:tcW w:w="1011" w:type="dxa"/>
          </w:tcPr>
          <w:p w14:paraId="24079FFB" w14:textId="77777777" w:rsidR="00204B1B" w:rsidRDefault="004A48D8" w:rsidP="004A48D8">
            <w:r w:rsidRPr="004A48D8">
              <w:t>0.075</w:t>
            </w:r>
          </w:p>
        </w:tc>
      </w:tr>
      <w:tr w:rsidR="004A48D8" w14:paraId="72F5CF95" w14:textId="77777777" w:rsidTr="004A48D8">
        <w:tc>
          <w:tcPr>
            <w:tcW w:w="1585" w:type="dxa"/>
            <w:vMerge/>
          </w:tcPr>
          <w:p w14:paraId="042CB836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42A39FB9" w14:textId="77777777" w:rsidR="00204B1B" w:rsidRDefault="00204B1B" w:rsidP="004A48D8">
            <w:r>
              <w:t>Attitude</w:t>
            </w:r>
          </w:p>
        </w:tc>
        <w:tc>
          <w:tcPr>
            <w:tcW w:w="1688" w:type="dxa"/>
          </w:tcPr>
          <w:p w14:paraId="1A334736" w14:textId="77777777" w:rsidR="00204B1B" w:rsidRDefault="004A48D8" w:rsidP="004A48D8">
            <w:r>
              <w:t>2.14 (1.53</w:t>
            </w:r>
            <w:r w:rsidRPr="004A48D8">
              <w:t>,</w:t>
            </w:r>
            <w:r>
              <w:t xml:space="preserve"> </w:t>
            </w:r>
            <w:r w:rsidRPr="004A48D8">
              <w:t>3</w:t>
            </w:r>
            <w:r>
              <w:t>.00</w:t>
            </w:r>
            <w:r w:rsidRPr="004A48D8">
              <w:t>)</w:t>
            </w:r>
          </w:p>
        </w:tc>
        <w:tc>
          <w:tcPr>
            <w:tcW w:w="1080" w:type="dxa"/>
          </w:tcPr>
          <w:p w14:paraId="3C3FB5A3" w14:textId="77777777" w:rsidR="00204B1B" w:rsidRDefault="004A48D8" w:rsidP="004A48D8">
            <w:r>
              <w:t>&lt;0.001</w:t>
            </w:r>
          </w:p>
        </w:tc>
        <w:tc>
          <w:tcPr>
            <w:tcW w:w="1890" w:type="dxa"/>
          </w:tcPr>
          <w:p w14:paraId="732811F1" w14:textId="77777777" w:rsidR="00204B1B" w:rsidRDefault="004A48D8" w:rsidP="004A48D8">
            <w:r>
              <w:t>1.43 (0.98</w:t>
            </w:r>
            <w:r w:rsidRPr="004A48D8">
              <w:t>,</w:t>
            </w:r>
            <w:r>
              <w:t xml:space="preserve"> </w:t>
            </w:r>
            <w:r w:rsidRPr="004A48D8">
              <w:t>2.07)</w:t>
            </w:r>
          </w:p>
        </w:tc>
        <w:tc>
          <w:tcPr>
            <w:tcW w:w="1011" w:type="dxa"/>
          </w:tcPr>
          <w:p w14:paraId="634541AF" w14:textId="77777777" w:rsidR="00204B1B" w:rsidRDefault="004A48D8" w:rsidP="004A48D8">
            <w:r w:rsidRPr="004A48D8">
              <w:t>0.061</w:t>
            </w:r>
          </w:p>
        </w:tc>
      </w:tr>
      <w:tr w:rsidR="004A48D8" w14:paraId="52CDE1ED" w14:textId="77777777" w:rsidTr="004A48D8">
        <w:tc>
          <w:tcPr>
            <w:tcW w:w="1585" w:type="dxa"/>
            <w:vMerge/>
          </w:tcPr>
          <w:p w14:paraId="5B296E61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5F7C64C4" w14:textId="77777777" w:rsidR="00204B1B" w:rsidRDefault="00204B1B" w:rsidP="004A48D8">
            <w:r>
              <w:t>Social norms</w:t>
            </w:r>
          </w:p>
        </w:tc>
        <w:tc>
          <w:tcPr>
            <w:tcW w:w="1688" w:type="dxa"/>
          </w:tcPr>
          <w:p w14:paraId="423291C3" w14:textId="77777777" w:rsidR="00204B1B" w:rsidRDefault="004A48D8" w:rsidP="004A48D8">
            <w:r>
              <w:t>1.38 (1.09, 1.76)</w:t>
            </w:r>
          </w:p>
        </w:tc>
        <w:tc>
          <w:tcPr>
            <w:tcW w:w="1080" w:type="dxa"/>
          </w:tcPr>
          <w:p w14:paraId="290EC886" w14:textId="75162E26" w:rsidR="00204B1B" w:rsidRDefault="004A48D8" w:rsidP="004A48D8">
            <w:r w:rsidRPr="004A48D8">
              <w:t>0.009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372F78A0" w14:textId="77777777" w:rsidR="00204B1B" w:rsidRDefault="004A48D8" w:rsidP="004A48D8">
            <w:r w:rsidRPr="004A48D8">
              <w:t>1.16 (0.9</w:t>
            </w:r>
            <w:r>
              <w:t>0</w:t>
            </w:r>
            <w:r w:rsidRPr="004A48D8">
              <w:t>,</w:t>
            </w:r>
            <w:r>
              <w:t xml:space="preserve"> </w:t>
            </w:r>
            <w:r w:rsidRPr="004A48D8">
              <w:t>1.5</w:t>
            </w:r>
            <w:r>
              <w:t>0</w:t>
            </w:r>
            <w:r w:rsidRPr="004A48D8">
              <w:t>)</w:t>
            </w:r>
          </w:p>
        </w:tc>
        <w:tc>
          <w:tcPr>
            <w:tcW w:w="1011" w:type="dxa"/>
          </w:tcPr>
          <w:p w14:paraId="33335197" w14:textId="77777777" w:rsidR="00204B1B" w:rsidRDefault="004A48D8" w:rsidP="004A48D8">
            <w:r w:rsidRPr="004A48D8">
              <w:t>0.243</w:t>
            </w:r>
          </w:p>
        </w:tc>
      </w:tr>
      <w:tr w:rsidR="004A48D8" w14:paraId="769D19ED" w14:textId="77777777" w:rsidTr="004A48D8">
        <w:tc>
          <w:tcPr>
            <w:tcW w:w="1585" w:type="dxa"/>
            <w:vMerge/>
          </w:tcPr>
          <w:p w14:paraId="3F61134B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0A2E080E" w14:textId="77777777" w:rsidR="00204B1B" w:rsidRDefault="00204B1B" w:rsidP="004A48D8">
            <w:r>
              <w:t>Self-efficacy</w:t>
            </w:r>
          </w:p>
        </w:tc>
        <w:tc>
          <w:tcPr>
            <w:tcW w:w="1688" w:type="dxa"/>
          </w:tcPr>
          <w:p w14:paraId="22F7B277" w14:textId="77777777" w:rsidR="00204B1B" w:rsidRDefault="004A48D8" w:rsidP="004A48D8">
            <w:r>
              <w:t>1.70 (1.32</w:t>
            </w:r>
            <w:r w:rsidRPr="004A48D8">
              <w:t>,</w:t>
            </w:r>
            <w:r>
              <w:t xml:space="preserve"> </w:t>
            </w:r>
            <w:r w:rsidRPr="004A48D8">
              <w:t>2.17)</w:t>
            </w:r>
          </w:p>
        </w:tc>
        <w:tc>
          <w:tcPr>
            <w:tcW w:w="1080" w:type="dxa"/>
          </w:tcPr>
          <w:p w14:paraId="13864D9C" w14:textId="77777777" w:rsidR="00204B1B" w:rsidRDefault="004A48D8" w:rsidP="00727DCD">
            <w:r>
              <w:t>&lt;</w:t>
            </w:r>
            <w:r w:rsidRPr="004A48D8">
              <w:t>0.00</w:t>
            </w:r>
            <w:r>
              <w:t>1</w:t>
            </w:r>
          </w:p>
        </w:tc>
        <w:tc>
          <w:tcPr>
            <w:tcW w:w="1890" w:type="dxa"/>
          </w:tcPr>
          <w:p w14:paraId="225C0D00" w14:textId="77777777" w:rsidR="00204B1B" w:rsidRDefault="004A48D8" w:rsidP="004A48D8">
            <w:r>
              <w:t>1.25 (0.95</w:t>
            </w:r>
            <w:r w:rsidRPr="004A48D8">
              <w:t>,</w:t>
            </w:r>
            <w:r>
              <w:t xml:space="preserve"> </w:t>
            </w:r>
            <w:r w:rsidRPr="004A48D8">
              <w:t>1.64)</w:t>
            </w:r>
          </w:p>
        </w:tc>
        <w:tc>
          <w:tcPr>
            <w:tcW w:w="1011" w:type="dxa"/>
          </w:tcPr>
          <w:p w14:paraId="406B7CBC" w14:textId="77777777" w:rsidR="00204B1B" w:rsidRDefault="004A48D8" w:rsidP="004A48D8">
            <w:r w:rsidRPr="004A48D8">
              <w:t>0.106</w:t>
            </w:r>
          </w:p>
        </w:tc>
      </w:tr>
      <w:tr w:rsidR="004A48D8" w14:paraId="4FAEDD7F" w14:textId="77777777" w:rsidTr="004A48D8">
        <w:tc>
          <w:tcPr>
            <w:tcW w:w="1585" w:type="dxa"/>
            <w:vMerge/>
          </w:tcPr>
          <w:p w14:paraId="03F88CF1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7143A621" w14:textId="77777777" w:rsidR="00204B1B" w:rsidRDefault="00204B1B" w:rsidP="004A48D8">
            <w:r>
              <w:t>Intention</w:t>
            </w:r>
          </w:p>
        </w:tc>
        <w:tc>
          <w:tcPr>
            <w:tcW w:w="1688" w:type="dxa"/>
          </w:tcPr>
          <w:p w14:paraId="4B49431D" w14:textId="77777777" w:rsidR="00204B1B" w:rsidRDefault="004A48D8" w:rsidP="004A48D8">
            <w:r w:rsidRPr="004A48D8">
              <w:t>1.51 (1.19,</w:t>
            </w:r>
            <w:r>
              <w:t xml:space="preserve"> </w:t>
            </w:r>
            <w:r w:rsidRPr="004A48D8">
              <w:t>1.92)</w:t>
            </w:r>
          </w:p>
        </w:tc>
        <w:tc>
          <w:tcPr>
            <w:tcW w:w="1080" w:type="dxa"/>
          </w:tcPr>
          <w:p w14:paraId="54A08494" w14:textId="77777777" w:rsidR="00204B1B" w:rsidRDefault="00727DCD" w:rsidP="004A48D8">
            <w:r>
              <w:t>0.001</w:t>
            </w:r>
          </w:p>
        </w:tc>
        <w:tc>
          <w:tcPr>
            <w:tcW w:w="1890" w:type="dxa"/>
          </w:tcPr>
          <w:p w14:paraId="2D0B01D3" w14:textId="77777777" w:rsidR="00204B1B" w:rsidRDefault="004A48D8" w:rsidP="004A48D8">
            <w:r w:rsidRPr="004A48D8">
              <w:t>1.3</w:t>
            </w:r>
            <w:r>
              <w:t>0 (1.00</w:t>
            </w:r>
            <w:r w:rsidRPr="004A48D8">
              <w:t>,</w:t>
            </w:r>
            <w:r>
              <w:t xml:space="preserve"> </w:t>
            </w:r>
            <w:r w:rsidRPr="004A48D8">
              <w:t>1.7</w:t>
            </w:r>
            <w:r>
              <w:t>0</w:t>
            </w:r>
            <w:r w:rsidRPr="004A48D8">
              <w:t>)</w:t>
            </w:r>
          </w:p>
        </w:tc>
        <w:tc>
          <w:tcPr>
            <w:tcW w:w="1011" w:type="dxa"/>
          </w:tcPr>
          <w:p w14:paraId="1A51D040" w14:textId="63EBB836" w:rsidR="00204B1B" w:rsidRDefault="004A48D8" w:rsidP="004A48D8">
            <w:r w:rsidRPr="00981537">
              <w:t>0.049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4A48D8" w14:paraId="3BD61AF6" w14:textId="77777777" w:rsidTr="004A48D8">
        <w:tc>
          <w:tcPr>
            <w:tcW w:w="1585" w:type="dxa"/>
            <w:vMerge/>
          </w:tcPr>
          <w:p w14:paraId="02743E76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408CE8DE" w14:textId="77777777" w:rsidR="00204B1B" w:rsidRDefault="00204B1B" w:rsidP="004A48D8">
            <w:r>
              <w:t>Behaviour change</w:t>
            </w:r>
          </w:p>
        </w:tc>
        <w:tc>
          <w:tcPr>
            <w:tcW w:w="1688" w:type="dxa"/>
          </w:tcPr>
          <w:p w14:paraId="78CE68BC" w14:textId="77777777" w:rsidR="00204B1B" w:rsidRDefault="004A48D8" w:rsidP="004A48D8">
            <w:r>
              <w:t>1.41 (1.06</w:t>
            </w:r>
            <w:r w:rsidRPr="004A48D8">
              <w:t>,</w:t>
            </w:r>
            <w:r>
              <w:t xml:space="preserve"> </w:t>
            </w:r>
            <w:r w:rsidRPr="004A48D8">
              <w:t>1.86)</w:t>
            </w:r>
          </w:p>
        </w:tc>
        <w:tc>
          <w:tcPr>
            <w:tcW w:w="1080" w:type="dxa"/>
          </w:tcPr>
          <w:p w14:paraId="2194EE35" w14:textId="2C68D64B" w:rsidR="00204B1B" w:rsidRDefault="004A48D8" w:rsidP="004A48D8">
            <w:r w:rsidRPr="004A48D8">
              <w:t>0.016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9832F1C" w14:textId="77777777" w:rsidR="00204B1B" w:rsidRDefault="004A48D8" w:rsidP="004A48D8">
            <w:r w:rsidRPr="004A48D8">
              <w:t>1.2</w:t>
            </w:r>
            <w:r>
              <w:t>0</w:t>
            </w:r>
            <w:r w:rsidRPr="004A48D8">
              <w:t xml:space="preserve"> (0.87,</w:t>
            </w:r>
            <w:r>
              <w:t xml:space="preserve"> </w:t>
            </w:r>
            <w:r w:rsidRPr="004A48D8">
              <w:t>1.65)</w:t>
            </w:r>
          </w:p>
        </w:tc>
        <w:tc>
          <w:tcPr>
            <w:tcW w:w="1011" w:type="dxa"/>
          </w:tcPr>
          <w:p w14:paraId="68B3266D" w14:textId="77777777" w:rsidR="00204B1B" w:rsidRPr="00855AD3" w:rsidRDefault="004A48D8" w:rsidP="004A48D8">
            <w:r w:rsidRPr="004A48D8">
              <w:t>0.258</w:t>
            </w:r>
          </w:p>
        </w:tc>
      </w:tr>
      <w:tr w:rsidR="004A48D8" w14:paraId="79D3AB4B" w14:textId="77777777" w:rsidTr="004A48D8">
        <w:tc>
          <w:tcPr>
            <w:tcW w:w="1585" w:type="dxa"/>
            <w:vMerge w:val="restart"/>
          </w:tcPr>
          <w:p w14:paraId="1FD51068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Understanding</w:t>
            </w:r>
          </w:p>
        </w:tc>
        <w:tc>
          <w:tcPr>
            <w:tcW w:w="1762" w:type="dxa"/>
          </w:tcPr>
          <w:p w14:paraId="4BE332BB" w14:textId="77777777" w:rsidR="00204B1B" w:rsidRDefault="00204B1B" w:rsidP="004A48D8">
            <w:r>
              <w:t>Knowledge</w:t>
            </w:r>
          </w:p>
        </w:tc>
        <w:tc>
          <w:tcPr>
            <w:tcW w:w="1688" w:type="dxa"/>
          </w:tcPr>
          <w:p w14:paraId="661E1EAD" w14:textId="77777777" w:rsidR="00204B1B" w:rsidRDefault="004A48D8" w:rsidP="004A48D8">
            <w:r>
              <w:t>1.61 (1.11, 2.35)</w:t>
            </w:r>
          </w:p>
        </w:tc>
        <w:tc>
          <w:tcPr>
            <w:tcW w:w="1080" w:type="dxa"/>
          </w:tcPr>
          <w:p w14:paraId="2C8BBE85" w14:textId="731DDF16" w:rsidR="00204B1B" w:rsidRDefault="004A48D8" w:rsidP="004A48D8">
            <w:r w:rsidRPr="00981537">
              <w:t>0.013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0818CED5" w14:textId="77777777" w:rsidR="00204B1B" w:rsidRDefault="00204B1B" w:rsidP="004A48D8"/>
        </w:tc>
        <w:tc>
          <w:tcPr>
            <w:tcW w:w="1011" w:type="dxa"/>
          </w:tcPr>
          <w:p w14:paraId="3AC3850A" w14:textId="77777777" w:rsidR="00204B1B" w:rsidRDefault="00204B1B" w:rsidP="004A48D8"/>
        </w:tc>
      </w:tr>
      <w:tr w:rsidR="004A48D8" w14:paraId="497B3164" w14:textId="77777777" w:rsidTr="004A48D8">
        <w:tc>
          <w:tcPr>
            <w:tcW w:w="1585" w:type="dxa"/>
            <w:vMerge/>
          </w:tcPr>
          <w:p w14:paraId="485F5435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0C2E47C1" w14:textId="77777777" w:rsidR="00204B1B" w:rsidRDefault="00204B1B" w:rsidP="004A48D8">
            <w:r>
              <w:t>Attitude</w:t>
            </w:r>
          </w:p>
        </w:tc>
        <w:tc>
          <w:tcPr>
            <w:tcW w:w="1688" w:type="dxa"/>
          </w:tcPr>
          <w:p w14:paraId="66836A10" w14:textId="77777777" w:rsidR="00204B1B" w:rsidRDefault="004A48D8" w:rsidP="004A48D8">
            <w:r w:rsidRPr="004A48D8">
              <w:t>6.12 (4.47,</w:t>
            </w:r>
            <w:r>
              <w:t xml:space="preserve"> </w:t>
            </w:r>
            <w:r w:rsidRPr="004A48D8">
              <w:t>8.4</w:t>
            </w:r>
            <w:r>
              <w:t>0</w:t>
            </w:r>
            <w:r w:rsidRPr="004A48D8">
              <w:t>)</w:t>
            </w:r>
          </w:p>
        </w:tc>
        <w:tc>
          <w:tcPr>
            <w:tcW w:w="1080" w:type="dxa"/>
          </w:tcPr>
          <w:p w14:paraId="5A88D56E" w14:textId="77777777" w:rsidR="00204B1B" w:rsidRDefault="004A48D8" w:rsidP="004A48D8">
            <w:r>
              <w:t>&lt;0.001</w:t>
            </w:r>
          </w:p>
        </w:tc>
        <w:tc>
          <w:tcPr>
            <w:tcW w:w="1890" w:type="dxa"/>
          </w:tcPr>
          <w:p w14:paraId="4E70D332" w14:textId="77777777" w:rsidR="00204B1B" w:rsidRDefault="004A48D8" w:rsidP="004A48D8">
            <w:r w:rsidRPr="004A48D8">
              <w:t>6.28 (4.55,</w:t>
            </w:r>
            <w:r>
              <w:t xml:space="preserve"> </w:t>
            </w:r>
            <w:r w:rsidRPr="004A48D8">
              <w:t>8.65)</w:t>
            </w:r>
          </w:p>
        </w:tc>
        <w:tc>
          <w:tcPr>
            <w:tcW w:w="1011" w:type="dxa"/>
          </w:tcPr>
          <w:p w14:paraId="59631721" w14:textId="77777777" w:rsidR="00204B1B" w:rsidRDefault="004A48D8" w:rsidP="004A48D8">
            <w:r>
              <w:t>&lt;0.001</w:t>
            </w:r>
          </w:p>
        </w:tc>
      </w:tr>
      <w:tr w:rsidR="004A48D8" w14:paraId="17AAE6E7" w14:textId="77777777" w:rsidTr="004A48D8">
        <w:tc>
          <w:tcPr>
            <w:tcW w:w="1585" w:type="dxa"/>
            <w:vMerge/>
          </w:tcPr>
          <w:p w14:paraId="1622B275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4C24DFE9" w14:textId="77777777" w:rsidR="00204B1B" w:rsidRDefault="00204B1B" w:rsidP="004A48D8">
            <w:r>
              <w:t>Social norms</w:t>
            </w:r>
          </w:p>
        </w:tc>
        <w:tc>
          <w:tcPr>
            <w:tcW w:w="1688" w:type="dxa"/>
          </w:tcPr>
          <w:p w14:paraId="3DAECA55" w14:textId="77777777" w:rsidR="00204B1B" w:rsidRDefault="004A48D8" w:rsidP="004A48D8">
            <w:r>
              <w:t>1.97 (1.49, 2.61)</w:t>
            </w:r>
          </w:p>
        </w:tc>
        <w:tc>
          <w:tcPr>
            <w:tcW w:w="1080" w:type="dxa"/>
          </w:tcPr>
          <w:p w14:paraId="7594ECCD" w14:textId="77777777" w:rsidR="00204B1B" w:rsidRDefault="004A48D8" w:rsidP="004A48D8">
            <w:r>
              <w:t>&lt;0.001</w:t>
            </w:r>
          </w:p>
        </w:tc>
        <w:tc>
          <w:tcPr>
            <w:tcW w:w="1890" w:type="dxa"/>
          </w:tcPr>
          <w:p w14:paraId="6D4D7113" w14:textId="77777777" w:rsidR="00204B1B" w:rsidRDefault="004A48D8" w:rsidP="004A48D8">
            <w:r w:rsidRPr="004A48D8">
              <w:t>1.61 (1.2</w:t>
            </w:r>
            <w:r>
              <w:t>0</w:t>
            </w:r>
            <w:r w:rsidRPr="004A48D8">
              <w:t>,</w:t>
            </w:r>
            <w:r>
              <w:t xml:space="preserve"> </w:t>
            </w:r>
            <w:r w:rsidRPr="004A48D8">
              <w:t>2.18)</w:t>
            </w:r>
          </w:p>
        </w:tc>
        <w:tc>
          <w:tcPr>
            <w:tcW w:w="1011" w:type="dxa"/>
          </w:tcPr>
          <w:p w14:paraId="4EF7E8CD" w14:textId="77777777" w:rsidR="00204B1B" w:rsidRDefault="004A48D8" w:rsidP="004A48D8">
            <w:r w:rsidRPr="004A48D8">
              <w:t>0.002</w:t>
            </w:r>
          </w:p>
        </w:tc>
      </w:tr>
      <w:tr w:rsidR="004A48D8" w14:paraId="3EA200DE" w14:textId="77777777" w:rsidTr="004A48D8">
        <w:tc>
          <w:tcPr>
            <w:tcW w:w="1585" w:type="dxa"/>
            <w:vMerge/>
          </w:tcPr>
          <w:p w14:paraId="1268EB03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5E0C8351" w14:textId="77777777" w:rsidR="00204B1B" w:rsidRDefault="00204B1B" w:rsidP="004A48D8">
            <w:r>
              <w:t>Self-efficacy</w:t>
            </w:r>
          </w:p>
        </w:tc>
        <w:tc>
          <w:tcPr>
            <w:tcW w:w="1688" w:type="dxa"/>
          </w:tcPr>
          <w:p w14:paraId="2116A13B" w14:textId="77777777" w:rsidR="00204B1B" w:rsidRDefault="004A48D8" w:rsidP="004A48D8">
            <w:r w:rsidRPr="004A48D8">
              <w:t>3.14 (2.4</w:t>
            </w:r>
            <w:r>
              <w:t>0</w:t>
            </w:r>
            <w:r w:rsidRPr="004A48D8">
              <w:t>,</w:t>
            </w:r>
            <w:r>
              <w:t xml:space="preserve"> </w:t>
            </w:r>
            <w:r w:rsidRPr="004A48D8">
              <w:t>4.12)</w:t>
            </w:r>
          </w:p>
        </w:tc>
        <w:tc>
          <w:tcPr>
            <w:tcW w:w="1080" w:type="dxa"/>
          </w:tcPr>
          <w:p w14:paraId="7C341000" w14:textId="77777777" w:rsidR="00204B1B" w:rsidRDefault="004A48D8" w:rsidP="004A48D8">
            <w:r>
              <w:t>&lt;0.001</w:t>
            </w:r>
          </w:p>
        </w:tc>
        <w:tc>
          <w:tcPr>
            <w:tcW w:w="1890" w:type="dxa"/>
          </w:tcPr>
          <w:p w14:paraId="7456B959" w14:textId="77777777" w:rsidR="00204B1B" w:rsidRDefault="004A48D8" w:rsidP="004A48D8">
            <w:r w:rsidRPr="004A48D8">
              <w:t>2.08 (1.55,</w:t>
            </w:r>
            <w:r>
              <w:t xml:space="preserve"> </w:t>
            </w:r>
            <w:r w:rsidRPr="004A48D8">
              <w:t>2.79)</w:t>
            </w:r>
          </w:p>
        </w:tc>
        <w:tc>
          <w:tcPr>
            <w:tcW w:w="1011" w:type="dxa"/>
          </w:tcPr>
          <w:p w14:paraId="3E117428" w14:textId="77777777" w:rsidR="00204B1B" w:rsidRDefault="004A48D8" w:rsidP="004A48D8">
            <w:r>
              <w:t>&lt;0.001</w:t>
            </w:r>
          </w:p>
        </w:tc>
      </w:tr>
      <w:tr w:rsidR="004A48D8" w14:paraId="7847B9A8" w14:textId="77777777" w:rsidTr="004A48D8">
        <w:tc>
          <w:tcPr>
            <w:tcW w:w="1585" w:type="dxa"/>
            <w:vMerge/>
          </w:tcPr>
          <w:p w14:paraId="6808126C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18B7A7E8" w14:textId="77777777" w:rsidR="00204B1B" w:rsidRDefault="00204B1B" w:rsidP="004A48D8">
            <w:r>
              <w:t>Intention</w:t>
            </w:r>
          </w:p>
        </w:tc>
        <w:tc>
          <w:tcPr>
            <w:tcW w:w="1688" w:type="dxa"/>
          </w:tcPr>
          <w:p w14:paraId="58B12D9F" w14:textId="77777777" w:rsidR="00204B1B" w:rsidRDefault="004A48D8" w:rsidP="004A48D8">
            <w:r w:rsidRPr="004A48D8">
              <w:t>1.42 (1.09,</w:t>
            </w:r>
            <w:r>
              <w:t xml:space="preserve"> </w:t>
            </w:r>
            <w:r w:rsidRPr="004A48D8">
              <w:t>1.86)</w:t>
            </w:r>
          </w:p>
        </w:tc>
        <w:tc>
          <w:tcPr>
            <w:tcW w:w="1080" w:type="dxa"/>
          </w:tcPr>
          <w:p w14:paraId="20300B66" w14:textId="67E8F4B2" w:rsidR="00204B1B" w:rsidRDefault="004A48D8" w:rsidP="004A48D8">
            <w:r>
              <w:t>0.010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E320B56" w14:textId="77777777" w:rsidR="00204B1B" w:rsidRDefault="004A48D8" w:rsidP="004A48D8">
            <w:r w:rsidRPr="004A48D8">
              <w:t>1.03 (0.76,</w:t>
            </w:r>
            <w:r>
              <w:t xml:space="preserve"> </w:t>
            </w:r>
            <w:r w:rsidRPr="004A48D8">
              <w:t>1.39)</w:t>
            </w:r>
          </w:p>
        </w:tc>
        <w:tc>
          <w:tcPr>
            <w:tcW w:w="1011" w:type="dxa"/>
          </w:tcPr>
          <w:p w14:paraId="10E9E6CB" w14:textId="77777777" w:rsidR="00204B1B" w:rsidRDefault="004A48D8" w:rsidP="004A48D8">
            <w:r w:rsidRPr="004A48D8">
              <w:t>0.863</w:t>
            </w:r>
          </w:p>
        </w:tc>
      </w:tr>
      <w:tr w:rsidR="004A48D8" w14:paraId="4690F2B0" w14:textId="77777777" w:rsidTr="004A48D8">
        <w:tc>
          <w:tcPr>
            <w:tcW w:w="1585" w:type="dxa"/>
            <w:vMerge/>
          </w:tcPr>
          <w:p w14:paraId="72AA5FE8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0D2E4D7B" w14:textId="77777777" w:rsidR="00204B1B" w:rsidRDefault="00204B1B" w:rsidP="004A48D8">
            <w:r>
              <w:t>Behaviour change</w:t>
            </w:r>
          </w:p>
        </w:tc>
        <w:tc>
          <w:tcPr>
            <w:tcW w:w="1688" w:type="dxa"/>
          </w:tcPr>
          <w:p w14:paraId="445F2773" w14:textId="77777777" w:rsidR="00204B1B" w:rsidRDefault="004A48D8" w:rsidP="004A48D8">
            <w:r w:rsidRPr="004A48D8">
              <w:t>1.28 (0.94,</w:t>
            </w:r>
            <w:r>
              <w:t xml:space="preserve"> </w:t>
            </w:r>
            <w:r w:rsidRPr="004A48D8">
              <w:t>1.72)</w:t>
            </w:r>
          </w:p>
        </w:tc>
        <w:tc>
          <w:tcPr>
            <w:tcW w:w="1080" w:type="dxa"/>
          </w:tcPr>
          <w:p w14:paraId="1179305C" w14:textId="77777777" w:rsidR="00204B1B" w:rsidRDefault="004A48D8" w:rsidP="004A48D8">
            <w:r w:rsidRPr="004A48D8">
              <w:t>0.113</w:t>
            </w:r>
          </w:p>
        </w:tc>
        <w:tc>
          <w:tcPr>
            <w:tcW w:w="1890" w:type="dxa"/>
          </w:tcPr>
          <w:p w14:paraId="7140FB22" w14:textId="77777777" w:rsidR="00204B1B" w:rsidRDefault="004A48D8" w:rsidP="004A48D8">
            <w:r w:rsidRPr="004A48D8">
              <w:t>0.92 (0.64,</w:t>
            </w:r>
            <w:r>
              <w:t xml:space="preserve"> </w:t>
            </w:r>
            <w:r w:rsidRPr="004A48D8">
              <w:t>1.31)</w:t>
            </w:r>
          </w:p>
        </w:tc>
        <w:tc>
          <w:tcPr>
            <w:tcW w:w="1011" w:type="dxa"/>
          </w:tcPr>
          <w:p w14:paraId="64EF2CA7" w14:textId="77777777" w:rsidR="00204B1B" w:rsidRDefault="004A48D8" w:rsidP="004A48D8">
            <w:r w:rsidRPr="004A48D8">
              <w:t>0.628</w:t>
            </w:r>
          </w:p>
        </w:tc>
      </w:tr>
      <w:tr w:rsidR="004A48D8" w14:paraId="34FE534F" w14:textId="77777777" w:rsidTr="004A48D8">
        <w:tc>
          <w:tcPr>
            <w:tcW w:w="1585" w:type="dxa"/>
            <w:vMerge w:val="restart"/>
          </w:tcPr>
          <w:p w14:paraId="41BB129E" w14:textId="77777777" w:rsidR="00204B1B" w:rsidRPr="00855AD3" w:rsidRDefault="00204B1B" w:rsidP="004A48D8">
            <w:pPr>
              <w:rPr>
                <w:b/>
              </w:rPr>
            </w:pPr>
            <w:r w:rsidRPr="00855AD3">
              <w:rPr>
                <w:b/>
              </w:rPr>
              <w:t>Knowledge</w:t>
            </w:r>
          </w:p>
        </w:tc>
        <w:tc>
          <w:tcPr>
            <w:tcW w:w="1762" w:type="dxa"/>
          </w:tcPr>
          <w:p w14:paraId="40C61895" w14:textId="77777777" w:rsidR="00204B1B" w:rsidRDefault="00204B1B" w:rsidP="004A48D8">
            <w:r>
              <w:t>Attitude</w:t>
            </w:r>
          </w:p>
        </w:tc>
        <w:tc>
          <w:tcPr>
            <w:tcW w:w="1688" w:type="dxa"/>
          </w:tcPr>
          <w:p w14:paraId="0AA9D629" w14:textId="77777777" w:rsidR="00204B1B" w:rsidRDefault="004A48D8" w:rsidP="004A48D8">
            <w:r w:rsidRPr="004A48D8">
              <w:t>2.27 (1.41,</w:t>
            </w:r>
            <w:r>
              <w:t xml:space="preserve"> </w:t>
            </w:r>
            <w:r w:rsidRPr="004A48D8">
              <w:t>3.64)</w:t>
            </w:r>
          </w:p>
        </w:tc>
        <w:tc>
          <w:tcPr>
            <w:tcW w:w="1080" w:type="dxa"/>
          </w:tcPr>
          <w:p w14:paraId="3089A80E" w14:textId="77777777" w:rsidR="00204B1B" w:rsidRDefault="00727DCD" w:rsidP="00727DCD">
            <w:r w:rsidRPr="00727DCD">
              <w:t>0.001</w:t>
            </w:r>
          </w:p>
        </w:tc>
        <w:tc>
          <w:tcPr>
            <w:tcW w:w="1890" w:type="dxa"/>
          </w:tcPr>
          <w:p w14:paraId="2C00EDAA" w14:textId="77777777" w:rsidR="00204B1B" w:rsidRDefault="00204B1B" w:rsidP="004A48D8"/>
        </w:tc>
        <w:tc>
          <w:tcPr>
            <w:tcW w:w="1011" w:type="dxa"/>
          </w:tcPr>
          <w:p w14:paraId="3AAA5EA9" w14:textId="77777777" w:rsidR="00204B1B" w:rsidRDefault="00204B1B" w:rsidP="004A48D8"/>
        </w:tc>
      </w:tr>
      <w:tr w:rsidR="004A48D8" w14:paraId="338C3240" w14:textId="77777777" w:rsidTr="004A48D8">
        <w:tc>
          <w:tcPr>
            <w:tcW w:w="1585" w:type="dxa"/>
            <w:vMerge/>
          </w:tcPr>
          <w:p w14:paraId="1BCED658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69019CDF" w14:textId="77777777" w:rsidR="00204B1B" w:rsidRDefault="00204B1B" w:rsidP="004A48D8">
            <w:r>
              <w:t>Social norms</w:t>
            </w:r>
          </w:p>
        </w:tc>
        <w:tc>
          <w:tcPr>
            <w:tcW w:w="1688" w:type="dxa"/>
          </w:tcPr>
          <w:p w14:paraId="7DEC0BF9" w14:textId="77777777" w:rsidR="00204B1B" w:rsidRDefault="004A48D8" w:rsidP="004A48D8">
            <w:r w:rsidRPr="004A48D8">
              <w:t>1.45 (1.06,</w:t>
            </w:r>
            <w:r>
              <w:t xml:space="preserve"> </w:t>
            </w:r>
            <w:r w:rsidRPr="004A48D8">
              <w:t>1.97)</w:t>
            </w:r>
          </w:p>
        </w:tc>
        <w:tc>
          <w:tcPr>
            <w:tcW w:w="1080" w:type="dxa"/>
          </w:tcPr>
          <w:p w14:paraId="63943E0D" w14:textId="4C0CCFAE" w:rsidR="00204B1B" w:rsidRDefault="00727DCD" w:rsidP="00727DCD">
            <w:r w:rsidRPr="00727DCD">
              <w:t>0.020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491D5675" w14:textId="77777777" w:rsidR="00204B1B" w:rsidRDefault="004A48D8" w:rsidP="004A48D8">
            <w:r w:rsidRPr="004A48D8">
              <w:t>1.33 (0.97,</w:t>
            </w:r>
            <w:r>
              <w:t xml:space="preserve"> </w:t>
            </w:r>
            <w:r w:rsidRPr="004A48D8">
              <w:t>1.82)</w:t>
            </w:r>
          </w:p>
        </w:tc>
        <w:tc>
          <w:tcPr>
            <w:tcW w:w="1011" w:type="dxa"/>
          </w:tcPr>
          <w:p w14:paraId="058AA943" w14:textId="77777777" w:rsidR="00204B1B" w:rsidRDefault="00727DCD" w:rsidP="004A48D8">
            <w:r w:rsidRPr="00727DCD">
              <w:t>0.073</w:t>
            </w:r>
          </w:p>
        </w:tc>
      </w:tr>
      <w:tr w:rsidR="004A48D8" w14:paraId="0991179B" w14:textId="77777777" w:rsidTr="004A48D8">
        <w:tc>
          <w:tcPr>
            <w:tcW w:w="1585" w:type="dxa"/>
            <w:vMerge/>
          </w:tcPr>
          <w:p w14:paraId="2470A2F5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10286574" w14:textId="77777777" w:rsidR="00204B1B" w:rsidRDefault="00204B1B" w:rsidP="004A48D8">
            <w:r>
              <w:t>Self-efficacy</w:t>
            </w:r>
          </w:p>
        </w:tc>
        <w:tc>
          <w:tcPr>
            <w:tcW w:w="1688" w:type="dxa"/>
          </w:tcPr>
          <w:p w14:paraId="78C8BB73" w14:textId="77777777" w:rsidR="00204B1B" w:rsidRDefault="004A48D8" w:rsidP="004A48D8">
            <w:r w:rsidRPr="004A48D8">
              <w:t>1.69 (1.22,</w:t>
            </w:r>
            <w:r>
              <w:t xml:space="preserve"> </w:t>
            </w:r>
            <w:r w:rsidRPr="004A48D8">
              <w:t>2.34)</w:t>
            </w:r>
          </w:p>
        </w:tc>
        <w:tc>
          <w:tcPr>
            <w:tcW w:w="1080" w:type="dxa"/>
          </w:tcPr>
          <w:p w14:paraId="47CC2057" w14:textId="77777777" w:rsidR="00204B1B" w:rsidRDefault="00727DCD" w:rsidP="004A48D8">
            <w:r w:rsidRPr="00727DCD">
              <w:t>0.002</w:t>
            </w:r>
          </w:p>
        </w:tc>
        <w:tc>
          <w:tcPr>
            <w:tcW w:w="1890" w:type="dxa"/>
          </w:tcPr>
          <w:p w14:paraId="7D01834B" w14:textId="77777777" w:rsidR="00204B1B" w:rsidRDefault="004A48D8" w:rsidP="004A48D8">
            <w:r w:rsidRPr="004A48D8">
              <w:t>1.42 (1.01,</w:t>
            </w:r>
            <w:r>
              <w:t xml:space="preserve"> </w:t>
            </w:r>
            <w:r w:rsidRPr="004A48D8">
              <w:t>2</w:t>
            </w:r>
            <w:r>
              <w:t>.00</w:t>
            </w:r>
            <w:r w:rsidRPr="004A48D8">
              <w:t>)</w:t>
            </w:r>
          </w:p>
        </w:tc>
        <w:tc>
          <w:tcPr>
            <w:tcW w:w="1011" w:type="dxa"/>
          </w:tcPr>
          <w:p w14:paraId="3E16BE58" w14:textId="0CC97A22" w:rsidR="00204B1B" w:rsidRDefault="00727DCD" w:rsidP="004A48D8">
            <w:r w:rsidRPr="00981537">
              <w:t>0.045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4A48D8" w14:paraId="61DC046E" w14:textId="77777777" w:rsidTr="004A48D8">
        <w:tc>
          <w:tcPr>
            <w:tcW w:w="1585" w:type="dxa"/>
            <w:vMerge/>
          </w:tcPr>
          <w:p w14:paraId="1E433C6C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1471CE08" w14:textId="77777777" w:rsidR="00204B1B" w:rsidRDefault="00204B1B" w:rsidP="004A48D8">
            <w:r>
              <w:t>Intention</w:t>
            </w:r>
          </w:p>
        </w:tc>
        <w:tc>
          <w:tcPr>
            <w:tcW w:w="1688" w:type="dxa"/>
          </w:tcPr>
          <w:p w14:paraId="6CF9D7BA" w14:textId="77777777" w:rsidR="00204B1B" w:rsidRDefault="004A48D8" w:rsidP="004A48D8">
            <w:r w:rsidRPr="004A48D8">
              <w:t>0.99 (0.73,</w:t>
            </w:r>
            <w:r>
              <w:t xml:space="preserve"> </w:t>
            </w:r>
            <w:r w:rsidRPr="004A48D8">
              <w:t>1.35)</w:t>
            </w:r>
          </w:p>
        </w:tc>
        <w:tc>
          <w:tcPr>
            <w:tcW w:w="1080" w:type="dxa"/>
          </w:tcPr>
          <w:p w14:paraId="47D5FE12" w14:textId="77777777" w:rsidR="00204B1B" w:rsidRDefault="00727DCD" w:rsidP="004A48D8">
            <w:r>
              <w:t>0.947</w:t>
            </w:r>
          </w:p>
        </w:tc>
        <w:tc>
          <w:tcPr>
            <w:tcW w:w="1890" w:type="dxa"/>
          </w:tcPr>
          <w:p w14:paraId="7780C9FC" w14:textId="77777777" w:rsidR="00204B1B" w:rsidRDefault="004A48D8" w:rsidP="004A48D8">
            <w:r w:rsidRPr="004A48D8">
              <w:t>0.82 (0.59,</w:t>
            </w:r>
            <w:r>
              <w:t xml:space="preserve"> </w:t>
            </w:r>
            <w:r w:rsidRPr="004A48D8">
              <w:t>1.14)</w:t>
            </w:r>
          </w:p>
        </w:tc>
        <w:tc>
          <w:tcPr>
            <w:tcW w:w="1011" w:type="dxa"/>
          </w:tcPr>
          <w:p w14:paraId="22D1B366" w14:textId="77777777" w:rsidR="00204B1B" w:rsidRDefault="00727DCD" w:rsidP="004A48D8">
            <w:r w:rsidRPr="00727DCD">
              <w:t>0.232</w:t>
            </w:r>
          </w:p>
        </w:tc>
      </w:tr>
      <w:tr w:rsidR="004A48D8" w14:paraId="56CF8AA3" w14:textId="77777777" w:rsidTr="004A48D8">
        <w:tc>
          <w:tcPr>
            <w:tcW w:w="1585" w:type="dxa"/>
            <w:vMerge/>
          </w:tcPr>
          <w:p w14:paraId="50A2C887" w14:textId="77777777" w:rsidR="00204B1B" w:rsidRPr="00855AD3" w:rsidRDefault="00204B1B" w:rsidP="004A48D8">
            <w:pPr>
              <w:rPr>
                <w:b/>
              </w:rPr>
            </w:pPr>
          </w:p>
        </w:tc>
        <w:tc>
          <w:tcPr>
            <w:tcW w:w="1762" w:type="dxa"/>
          </w:tcPr>
          <w:p w14:paraId="0FF3B159" w14:textId="77777777" w:rsidR="00204B1B" w:rsidRDefault="00204B1B" w:rsidP="004A48D8">
            <w:r>
              <w:t>Behaviour change</w:t>
            </w:r>
          </w:p>
        </w:tc>
        <w:tc>
          <w:tcPr>
            <w:tcW w:w="1688" w:type="dxa"/>
          </w:tcPr>
          <w:p w14:paraId="12E74FB1" w14:textId="77777777" w:rsidR="00204B1B" w:rsidRDefault="004A48D8" w:rsidP="004A48D8">
            <w:r w:rsidRPr="004A48D8">
              <w:t>1.19 (0.82,</w:t>
            </w:r>
            <w:r>
              <w:t xml:space="preserve"> </w:t>
            </w:r>
            <w:r w:rsidRPr="004A48D8">
              <w:t>1.72)</w:t>
            </w:r>
          </w:p>
        </w:tc>
        <w:tc>
          <w:tcPr>
            <w:tcW w:w="1080" w:type="dxa"/>
          </w:tcPr>
          <w:p w14:paraId="4EE90128" w14:textId="77777777" w:rsidR="00204B1B" w:rsidRDefault="00727DCD" w:rsidP="004A48D8">
            <w:r w:rsidRPr="00727DCD">
              <w:t>0.363</w:t>
            </w:r>
          </w:p>
        </w:tc>
        <w:tc>
          <w:tcPr>
            <w:tcW w:w="1890" w:type="dxa"/>
          </w:tcPr>
          <w:p w14:paraId="5BDE3CC9" w14:textId="77777777" w:rsidR="00204B1B" w:rsidRDefault="004A48D8" w:rsidP="004A48D8">
            <w:r w:rsidRPr="004A48D8">
              <w:t>1.14 (0.76,</w:t>
            </w:r>
            <w:r>
              <w:t xml:space="preserve"> </w:t>
            </w:r>
            <w:r w:rsidRPr="004A48D8">
              <w:t>1.71)</w:t>
            </w:r>
          </w:p>
        </w:tc>
        <w:tc>
          <w:tcPr>
            <w:tcW w:w="1011" w:type="dxa"/>
          </w:tcPr>
          <w:p w14:paraId="77CEE261" w14:textId="77777777" w:rsidR="00204B1B" w:rsidRDefault="00727DCD" w:rsidP="004A48D8">
            <w:r w:rsidRPr="00727DCD">
              <w:t>0.533</w:t>
            </w:r>
          </w:p>
        </w:tc>
      </w:tr>
      <w:tr w:rsidR="00727DCD" w14:paraId="3A7261A6" w14:textId="77777777" w:rsidTr="004A48D8">
        <w:tc>
          <w:tcPr>
            <w:tcW w:w="1585" w:type="dxa"/>
            <w:vMerge w:val="restart"/>
          </w:tcPr>
          <w:p w14:paraId="73068287" w14:textId="77777777" w:rsidR="00727DCD" w:rsidRPr="00855AD3" w:rsidRDefault="00727DCD" w:rsidP="00727DCD">
            <w:pPr>
              <w:rPr>
                <w:b/>
              </w:rPr>
            </w:pPr>
            <w:r w:rsidRPr="00855AD3">
              <w:rPr>
                <w:b/>
              </w:rPr>
              <w:t>Attitude</w:t>
            </w:r>
          </w:p>
        </w:tc>
        <w:tc>
          <w:tcPr>
            <w:tcW w:w="1762" w:type="dxa"/>
          </w:tcPr>
          <w:p w14:paraId="5BCA63C9" w14:textId="77777777" w:rsidR="00727DCD" w:rsidRDefault="00727DCD" w:rsidP="00727DCD">
            <w:r>
              <w:t>Social norms</w:t>
            </w:r>
          </w:p>
        </w:tc>
        <w:tc>
          <w:tcPr>
            <w:tcW w:w="1688" w:type="dxa"/>
          </w:tcPr>
          <w:p w14:paraId="7E6301D6" w14:textId="77777777" w:rsidR="00727DCD" w:rsidRDefault="00727DCD" w:rsidP="00727DCD">
            <w:r w:rsidRPr="004A48D8">
              <w:t>2.18 (1.57,</w:t>
            </w:r>
            <w:r>
              <w:t xml:space="preserve"> </w:t>
            </w:r>
            <w:r w:rsidRPr="004A48D8">
              <w:t>3.01)</w:t>
            </w:r>
          </w:p>
        </w:tc>
        <w:tc>
          <w:tcPr>
            <w:tcW w:w="1080" w:type="dxa"/>
          </w:tcPr>
          <w:p w14:paraId="374A7D8E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3FBF9284" w14:textId="77777777" w:rsidR="00727DCD" w:rsidRDefault="00727DCD" w:rsidP="00727DCD"/>
        </w:tc>
        <w:tc>
          <w:tcPr>
            <w:tcW w:w="1011" w:type="dxa"/>
          </w:tcPr>
          <w:p w14:paraId="3364BB4E" w14:textId="77777777" w:rsidR="00727DCD" w:rsidRDefault="00727DCD" w:rsidP="00727DCD"/>
        </w:tc>
      </w:tr>
      <w:tr w:rsidR="00727DCD" w14:paraId="32FEE73E" w14:textId="77777777" w:rsidTr="004A48D8">
        <w:tc>
          <w:tcPr>
            <w:tcW w:w="1585" w:type="dxa"/>
            <w:vMerge/>
          </w:tcPr>
          <w:p w14:paraId="5118EDA1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4461088A" w14:textId="77777777" w:rsidR="00727DCD" w:rsidRDefault="00727DCD" w:rsidP="00727DCD">
            <w:r>
              <w:t>Self-efficacy</w:t>
            </w:r>
          </w:p>
        </w:tc>
        <w:tc>
          <w:tcPr>
            <w:tcW w:w="1688" w:type="dxa"/>
          </w:tcPr>
          <w:p w14:paraId="599161CF" w14:textId="77777777" w:rsidR="00727DCD" w:rsidRDefault="00727DCD" w:rsidP="00727DCD">
            <w:r w:rsidRPr="004A48D8">
              <w:t>5.65 (4.06,</w:t>
            </w:r>
            <w:r>
              <w:t xml:space="preserve"> </w:t>
            </w:r>
            <w:r w:rsidRPr="004A48D8">
              <w:t>7.85)</w:t>
            </w:r>
          </w:p>
        </w:tc>
        <w:tc>
          <w:tcPr>
            <w:tcW w:w="1080" w:type="dxa"/>
          </w:tcPr>
          <w:p w14:paraId="39622D92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067B1F0C" w14:textId="77777777" w:rsidR="00727DCD" w:rsidRDefault="00727DCD" w:rsidP="00727DCD">
            <w:r w:rsidRPr="004A48D8">
              <w:t>5.31 (3.81,</w:t>
            </w:r>
            <w:r>
              <w:t xml:space="preserve"> </w:t>
            </w:r>
            <w:r w:rsidRPr="004A48D8">
              <w:t>7.39)</w:t>
            </w:r>
          </w:p>
        </w:tc>
        <w:tc>
          <w:tcPr>
            <w:tcW w:w="1011" w:type="dxa"/>
          </w:tcPr>
          <w:p w14:paraId="3C62BD24" w14:textId="77777777" w:rsidR="00727DCD" w:rsidRDefault="00727DCD" w:rsidP="00727DCD">
            <w:r>
              <w:t>&lt;0.001</w:t>
            </w:r>
          </w:p>
        </w:tc>
      </w:tr>
      <w:tr w:rsidR="00727DCD" w14:paraId="275DA461" w14:textId="77777777" w:rsidTr="004A48D8">
        <w:tc>
          <w:tcPr>
            <w:tcW w:w="1585" w:type="dxa"/>
            <w:vMerge/>
          </w:tcPr>
          <w:p w14:paraId="77FA1534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500C6A5E" w14:textId="77777777" w:rsidR="00727DCD" w:rsidRDefault="00727DCD" w:rsidP="00727DCD">
            <w:r>
              <w:t>Intention</w:t>
            </w:r>
          </w:p>
        </w:tc>
        <w:tc>
          <w:tcPr>
            <w:tcW w:w="1688" w:type="dxa"/>
          </w:tcPr>
          <w:p w14:paraId="0759895E" w14:textId="77777777" w:rsidR="00727DCD" w:rsidRDefault="00727DCD" w:rsidP="00727DCD">
            <w:r w:rsidRPr="004A48D8">
              <w:t>1.83 (1.34,</w:t>
            </w:r>
            <w:r>
              <w:t xml:space="preserve"> </w:t>
            </w:r>
            <w:r w:rsidRPr="004A48D8">
              <w:t>2.5</w:t>
            </w:r>
            <w:r>
              <w:t>0</w:t>
            </w:r>
            <w:r w:rsidRPr="004A48D8">
              <w:t>)</w:t>
            </w:r>
          </w:p>
        </w:tc>
        <w:tc>
          <w:tcPr>
            <w:tcW w:w="1080" w:type="dxa"/>
          </w:tcPr>
          <w:p w14:paraId="10F7A03C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06CAE369" w14:textId="77777777" w:rsidR="00727DCD" w:rsidRDefault="00727DCD" w:rsidP="00727DCD">
            <w:r w:rsidRPr="004A48D8">
              <w:t>1.08 (0.77,</w:t>
            </w:r>
            <w:r>
              <w:t xml:space="preserve"> </w:t>
            </w:r>
            <w:r w:rsidRPr="004A48D8">
              <w:t>1.53)</w:t>
            </w:r>
          </w:p>
        </w:tc>
        <w:tc>
          <w:tcPr>
            <w:tcW w:w="1011" w:type="dxa"/>
          </w:tcPr>
          <w:p w14:paraId="3082DCCE" w14:textId="77777777" w:rsidR="00727DCD" w:rsidRDefault="00727DCD" w:rsidP="00727DCD">
            <w:r w:rsidRPr="00727DCD">
              <w:t>0.644</w:t>
            </w:r>
          </w:p>
        </w:tc>
      </w:tr>
      <w:tr w:rsidR="00727DCD" w14:paraId="59B71EA5" w14:textId="77777777" w:rsidTr="004A48D8">
        <w:tc>
          <w:tcPr>
            <w:tcW w:w="1585" w:type="dxa"/>
            <w:vMerge/>
          </w:tcPr>
          <w:p w14:paraId="4E77D309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65E7EA24" w14:textId="77777777" w:rsidR="00727DCD" w:rsidRDefault="00727DCD" w:rsidP="00727DCD">
            <w:r>
              <w:t>Behaviour change</w:t>
            </w:r>
          </w:p>
        </w:tc>
        <w:tc>
          <w:tcPr>
            <w:tcW w:w="1688" w:type="dxa"/>
          </w:tcPr>
          <w:p w14:paraId="0D0E5A2C" w14:textId="77777777" w:rsidR="00727DCD" w:rsidRDefault="00727DCD" w:rsidP="00727DCD">
            <w:r w:rsidRPr="004A48D8">
              <w:t>1.57 (1.11,</w:t>
            </w:r>
            <w:r>
              <w:t xml:space="preserve"> </w:t>
            </w:r>
            <w:r w:rsidRPr="004A48D8">
              <w:t>2.23)</w:t>
            </w:r>
          </w:p>
        </w:tc>
        <w:tc>
          <w:tcPr>
            <w:tcW w:w="1080" w:type="dxa"/>
          </w:tcPr>
          <w:p w14:paraId="7AA5FD75" w14:textId="122F0F2D" w:rsidR="00727DCD" w:rsidRDefault="00727DCD" w:rsidP="00727DCD">
            <w:r w:rsidRPr="00727DCD">
              <w:t>0.011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4CF9698A" w14:textId="77777777" w:rsidR="00727DCD" w:rsidRDefault="00727DCD" w:rsidP="00727DCD">
            <w:r w:rsidRPr="004A48D8">
              <w:t>1.09 (0.73,</w:t>
            </w:r>
            <w:r>
              <w:t xml:space="preserve"> </w:t>
            </w:r>
            <w:r w:rsidRPr="004A48D8">
              <w:t>1.63)</w:t>
            </w:r>
          </w:p>
        </w:tc>
        <w:tc>
          <w:tcPr>
            <w:tcW w:w="1011" w:type="dxa"/>
          </w:tcPr>
          <w:p w14:paraId="1752ACAD" w14:textId="77777777" w:rsidR="00727DCD" w:rsidRDefault="00727DCD" w:rsidP="00727DCD">
            <w:r w:rsidRPr="00727DCD">
              <w:t>0.671</w:t>
            </w:r>
          </w:p>
        </w:tc>
      </w:tr>
      <w:tr w:rsidR="00727DCD" w14:paraId="43190DD5" w14:textId="77777777" w:rsidTr="004A48D8">
        <w:tc>
          <w:tcPr>
            <w:tcW w:w="1585" w:type="dxa"/>
            <w:vMerge w:val="restart"/>
          </w:tcPr>
          <w:p w14:paraId="611F89D0" w14:textId="77777777" w:rsidR="00727DCD" w:rsidRPr="00855AD3" w:rsidRDefault="00727DCD" w:rsidP="00727DCD">
            <w:pPr>
              <w:rPr>
                <w:b/>
              </w:rPr>
            </w:pPr>
            <w:r w:rsidRPr="00855AD3">
              <w:rPr>
                <w:b/>
              </w:rPr>
              <w:t>Social norms</w:t>
            </w:r>
          </w:p>
        </w:tc>
        <w:tc>
          <w:tcPr>
            <w:tcW w:w="1762" w:type="dxa"/>
          </w:tcPr>
          <w:p w14:paraId="11F6E3A8" w14:textId="77777777" w:rsidR="00727DCD" w:rsidRDefault="00727DCD" w:rsidP="00727DCD">
            <w:r>
              <w:t xml:space="preserve">Self-efficacy </w:t>
            </w:r>
          </w:p>
        </w:tc>
        <w:tc>
          <w:tcPr>
            <w:tcW w:w="1688" w:type="dxa"/>
          </w:tcPr>
          <w:p w14:paraId="47885782" w14:textId="77777777" w:rsidR="00727DCD" w:rsidRDefault="00727DCD" w:rsidP="00727DCD">
            <w:r w:rsidRPr="004A48D8">
              <w:t>1.68 (1.32,</w:t>
            </w:r>
            <w:r>
              <w:t xml:space="preserve"> </w:t>
            </w:r>
            <w:r w:rsidRPr="004A48D8">
              <w:t>2.14)</w:t>
            </w:r>
          </w:p>
        </w:tc>
        <w:tc>
          <w:tcPr>
            <w:tcW w:w="1080" w:type="dxa"/>
          </w:tcPr>
          <w:p w14:paraId="5491E7E6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7C7A3BF1" w14:textId="77777777" w:rsidR="00727DCD" w:rsidRDefault="00727DCD" w:rsidP="00727DCD"/>
        </w:tc>
        <w:tc>
          <w:tcPr>
            <w:tcW w:w="1011" w:type="dxa"/>
          </w:tcPr>
          <w:p w14:paraId="785A8123" w14:textId="77777777" w:rsidR="00727DCD" w:rsidRDefault="00727DCD" w:rsidP="00727DCD"/>
        </w:tc>
      </w:tr>
      <w:tr w:rsidR="00727DCD" w14:paraId="11FB0F93" w14:textId="77777777" w:rsidTr="004A48D8">
        <w:tc>
          <w:tcPr>
            <w:tcW w:w="1585" w:type="dxa"/>
            <w:vMerge/>
          </w:tcPr>
          <w:p w14:paraId="3334706F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7DCA13CF" w14:textId="77777777" w:rsidR="00727DCD" w:rsidRDefault="00727DCD" w:rsidP="00727DCD">
            <w:r>
              <w:t>Intention</w:t>
            </w:r>
          </w:p>
        </w:tc>
        <w:tc>
          <w:tcPr>
            <w:tcW w:w="1688" w:type="dxa"/>
          </w:tcPr>
          <w:p w14:paraId="4C66E2F6" w14:textId="77777777" w:rsidR="00727DCD" w:rsidRDefault="00727DCD" w:rsidP="00727DCD">
            <w:r w:rsidRPr="004A48D8">
              <w:t>1.47 (1.16,</w:t>
            </w:r>
            <w:r>
              <w:t xml:space="preserve"> </w:t>
            </w:r>
            <w:r w:rsidRPr="004A48D8">
              <w:t>1.86)</w:t>
            </w:r>
          </w:p>
        </w:tc>
        <w:tc>
          <w:tcPr>
            <w:tcW w:w="1080" w:type="dxa"/>
          </w:tcPr>
          <w:p w14:paraId="221DCD76" w14:textId="77777777" w:rsidR="00727DCD" w:rsidRDefault="00727DCD" w:rsidP="00727DCD">
            <w:r w:rsidRPr="00727DCD">
              <w:t>0.002</w:t>
            </w:r>
          </w:p>
        </w:tc>
        <w:tc>
          <w:tcPr>
            <w:tcW w:w="1890" w:type="dxa"/>
          </w:tcPr>
          <w:p w14:paraId="6C5FF664" w14:textId="77777777" w:rsidR="00727DCD" w:rsidRDefault="00727DCD" w:rsidP="00727DCD">
            <w:r w:rsidRPr="004A48D8">
              <w:t>1.27 (0.99,</w:t>
            </w:r>
            <w:r>
              <w:t xml:space="preserve"> </w:t>
            </w:r>
            <w:r w:rsidRPr="004A48D8">
              <w:t>1.64)</w:t>
            </w:r>
          </w:p>
        </w:tc>
        <w:tc>
          <w:tcPr>
            <w:tcW w:w="1011" w:type="dxa"/>
          </w:tcPr>
          <w:p w14:paraId="387C41F4" w14:textId="77777777" w:rsidR="00727DCD" w:rsidRDefault="00727DCD" w:rsidP="00727DCD">
            <w:r w:rsidRPr="00727DCD">
              <w:t>0.057</w:t>
            </w:r>
          </w:p>
        </w:tc>
      </w:tr>
      <w:tr w:rsidR="00727DCD" w14:paraId="65F3B330" w14:textId="77777777" w:rsidTr="004A48D8">
        <w:tc>
          <w:tcPr>
            <w:tcW w:w="1585" w:type="dxa"/>
            <w:vMerge/>
          </w:tcPr>
          <w:p w14:paraId="67913D63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49ECE7A4" w14:textId="77777777" w:rsidR="00727DCD" w:rsidRDefault="00727DCD" w:rsidP="00727DCD">
            <w:r>
              <w:t>Behaviour change</w:t>
            </w:r>
          </w:p>
        </w:tc>
        <w:tc>
          <w:tcPr>
            <w:tcW w:w="1688" w:type="dxa"/>
          </w:tcPr>
          <w:p w14:paraId="207F4EE7" w14:textId="77777777" w:rsidR="00727DCD" w:rsidRDefault="00727DCD" w:rsidP="00727DCD">
            <w:r w:rsidRPr="004A48D8">
              <w:t>1.38 (1.05,</w:t>
            </w:r>
            <w:r>
              <w:t xml:space="preserve"> </w:t>
            </w:r>
            <w:r w:rsidRPr="004A48D8">
              <w:t>1.81)</w:t>
            </w:r>
          </w:p>
        </w:tc>
        <w:tc>
          <w:tcPr>
            <w:tcW w:w="1080" w:type="dxa"/>
          </w:tcPr>
          <w:p w14:paraId="4F02C2F7" w14:textId="643FEB50" w:rsidR="00727DCD" w:rsidRDefault="00727DCD" w:rsidP="00727DCD">
            <w:r w:rsidRPr="00727DCD">
              <w:t>0.021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37FE6FC6" w14:textId="77777777" w:rsidR="00727DCD" w:rsidRDefault="00727DCD" w:rsidP="00727DCD">
            <w:r w:rsidRPr="004A48D8">
              <w:t>1.2</w:t>
            </w:r>
            <w:r>
              <w:t>0</w:t>
            </w:r>
            <w:r w:rsidRPr="004A48D8">
              <w:t xml:space="preserve"> (0.89,</w:t>
            </w:r>
            <w:r>
              <w:t xml:space="preserve"> </w:t>
            </w:r>
            <w:r w:rsidRPr="004A48D8">
              <w:t>1.61)</w:t>
            </w:r>
          </w:p>
        </w:tc>
        <w:tc>
          <w:tcPr>
            <w:tcW w:w="1011" w:type="dxa"/>
          </w:tcPr>
          <w:p w14:paraId="3712C3F1" w14:textId="77777777" w:rsidR="00727DCD" w:rsidRDefault="00727DCD" w:rsidP="00727DCD">
            <w:r w:rsidRPr="00727DCD">
              <w:t>0.237</w:t>
            </w:r>
          </w:p>
        </w:tc>
      </w:tr>
      <w:tr w:rsidR="00727DCD" w14:paraId="2BFC5E7D" w14:textId="77777777" w:rsidTr="004A48D8">
        <w:tc>
          <w:tcPr>
            <w:tcW w:w="1585" w:type="dxa"/>
            <w:vMerge w:val="restart"/>
          </w:tcPr>
          <w:p w14:paraId="512E32F2" w14:textId="77777777" w:rsidR="00727DCD" w:rsidRPr="00855AD3" w:rsidRDefault="00727DCD" w:rsidP="00727DCD">
            <w:pPr>
              <w:rPr>
                <w:b/>
              </w:rPr>
            </w:pPr>
            <w:r w:rsidRPr="00855AD3">
              <w:rPr>
                <w:b/>
              </w:rPr>
              <w:t>Self-efficacy</w:t>
            </w:r>
          </w:p>
        </w:tc>
        <w:tc>
          <w:tcPr>
            <w:tcW w:w="1762" w:type="dxa"/>
          </w:tcPr>
          <w:p w14:paraId="74654713" w14:textId="77777777" w:rsidR="00727DCD" w:rsidRDefault="00727DCD" w:rsidP="00727DCD">
            <w:r>
              <w:t>Intention</w:t>
            </w:r>
          </w:p>
        </w:tc>
        <w:tc>
          <w:tcPr>
            <w:tcW w:w="1688" w:type="dxa"/>
          </w:tcPr>
          <w:p w14:paraId="6C64A9F2" w14:textId="77777777" w:rsidR="00727DCD" w:rsidRDefault="00727DCD" w:rsidP="00727DCD">
            <w:r w:rsidRPr="004A48D8">
              <w:t>3.53 (2.74,</w:t>
            </w:r>
            <w:r>
              <w:t xml:space="preserve"> </w:t>
            </w:r>
            <w:r w:rsidRPr="004A48D8">
              <w:t>4.55)</w:t>
            </w:r>
          </w:p>
        </w:tc>
        <w:tc>
          <w:tcPr>
            <w:tcW w:w="1080" w:type="dxa"/>
          </w:tcPr>
          <w:p w14:paraId="6CD8A777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4E9D787D" w14:textId="77777777" w:rsidR="00727DCD" w:rsidRDefault="00727DCD" w:rsidP="00727DCD"/>
        </w:tc>
        <w:tc>
          <w:tcPr>
            <w:tcW w:w="1011" w:type="dxa"/>
          </w:tcPr>
          <w:p w14:paraId="0A2441C8" w14:textId="77777777" w:rsidR="00727DCD" w:rsidRDefault="00727DCD" w:rsidP="00727DCD"/>
        </w:tc>
      </w:tr>
      <w:tr w:rsidR="00727DCD" w14:paraId="63A72E47" w14:textId="77777777" w:rsidTr="004A48D8">
        <w:tc>
          <w:tcPr>
            <w:tcW w:w="1585" w:type="dxa"/>
            <w:vMerge/>
          </w:tcPr>
          <w:p w14:paraId="0BC1AA2B" w14:textId="77777777" w:rsidR="00727DCD" w:rsidRPr="00855AD3" w:rsidRDefault="00727DCD" w:rsidP="00727DCD">
            <w:pPr>
              <w:rPr>
                <w:b/>
              </w:rPr>
            </w:pPr>
          </w:p>
        </w:tc>
        <w:tc>
          <w:tcPr>
            <w:tcW w:w="1762" w:type="dxa"/>
          </w:tcPr>
          <w:p w14:paraId="1FA9F569" w14:textId="77777777" w:rsidR="00727DCD" w:rsidRDefault="00727DCD" w:rsidP="00727DCD">
            <w:r>
              <w:t>Behaviour change</w:t>
            </w:r>
          </w:p>
        </w:tc>
        <w:tc>
          <w:tcPr>
            <w:tcW w:w="1688" w:type="dxa"/>
          </w:tcPr>
          <w:p w14:paraId="5638830D" w14:textId="77777777" w:rsidR="00727DCD" w:rsidRDefault="00727DCD" w:rsidP="00727DCD">
            <w:r w:rsidRPr="004A48D8">
              <w:t>2.51 (1.9</w:t>
            </w:r>
            <w:r>
              <w:t>0</w:t>
            </w:r>
            <w:r w:rsidRPr="004A48D8">
              <w:t>,</w:t>
            </w:r>
            <w:r>
              <w:t xml:space="preserve"> </w:t>
            </w:r>
            <w:r w:rsidRPr="004A48D8">
              <w:t>3.33)</w:t>
            </w:r>
          </w:p>
        </w:tc>
        <w:tc>
          <w:tcPr>
            <w:tcW w:w="1080" w:type="dxa"/>
          </w:tcPr>
          <w:p w14:paraId="5108759E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4C951DD1" w14:textId="77777777" w:rsidR="00727DCD" w:rsidRDefault="00727DCD" w:rsidP="00727DCD">
            <w:r w:rsidRPr="004A48D8">
              <w:t>1.78 (1.31,</w:t>
            </w:r>
            <w:r>
              <w:t xml:space="preserve"> </w:t>
            </w:r>
            <w:r w:rsidRPr="004A48D8">
              <w:t>2.41)</w:t>
            </w:r>
          </w:p>
        </w:tc>
        <w:tc>
          <w:tcPr>
            <w:tcW w:w="1011" w:type="dxa"/>
          </w:tcPr>
          <w:p w14:paraId="0FA5B897" w14:textId="77777777" w:rsidR="00727DCD" w:rsidRDefault="00727DCD" w:rsidP="00727DCD">
            <w:r>
              <w:t>&lt;0.001</w:t>
            </w:r>
          </w:p>
        </w:tc>
      </w:tr>
      <w:tr w:rsidR="00727DCD" w14:paraId="0B053BDD" w14:textId="77777777" w:rsidTr="004A48D8">
        <w:tc>
          <w:tcPr>
            <w:tcW w:w="1585" w:type="dxa"/>
          </w:tcPr>
          <w:p w14:paraId="1FA74731" w14:textId="77777777" w:rsidR="00727DCD" w:rsidRPr="00855AD3" w:rsidRDefault="00727DCD" w:rsidP="00727DCD">
            <w:pPr>
              <w:rPr>
                <w:b/>
              </w:rPr>
            </w:pPr>
            <w:r w:rsidRPr="00855AD3">
              <w:rPr>
                <w:b/>
              </w:rPr>
              <w:t>Intention</w:t>
            </w:r>
          </w:p>
        </w:tc>
        <w:tc>
          <w:tcPr>
            <w:tcW w:w="1762" w:type="dxa"/>
          </w:tcPr>
          <w:p w14:paraId="6F62DDC4" w14:textId="77777777" w:rsidR="00727DCD" w:rsidRDefault="00727DCD" w:rsidP="00727DCD">
            <w:r>
              <w:t>Behaviour change</w:t>
            </w:r>
          </w:p>
        </w:tc>
        <w:tc>
          <w:tcPr>
            <w:tcW w:w="1688" w:type="dxa"/>
          </w:tcPr>
          <w:p w14:paraId="3EE2A688" w14:textId="77777777" w:rsidR="00727DCD" w:rsidRDefault="00727DCD" w:rsidP="00727DCD">
            <w:r w:rsidRPr="004A48D8">
              <w:t>4.64 (3.48,</w:t>
            </w:r>
            <w:r>
              <w:t xml:space="preserve"> </w:t>
            </w:r>
            <w:r w:rsidRPr="004A48D8">
              <w:t>6.18)</w:t>
            </w:r>
          </w:p>
        </w:tc>
        <w:tc>
          <w:tcPr>
            <w:tcW w:w="1080" w:type="dxa"/>
          </w:tcPr>
          <w:p w14:paraId="181B92D7" w14:textId="77777777" w:rsidR="00727DCD" w:rsidRDefault="00727DCD" w:rsidP="00727DCD">
            <w:r>
              <w:t>&lt;0.001</w:t>
            </w:r>
          </w:p>
        </w:tc>
        <w:tc>
          <w:tcPr>
            <w:tcW w:w="1890" w:type="dxa"/>
          </w:tcPr>
          <w:p w14:paraId="74DCF700" w14:textId="77777777" w:rsidR="00727DCD" w:rsidRDefault="00727DCD" w:rsidP="00727DCD"/>
        </w:tc>
        <w:tc>
          <w:tcPr>
            <w:tcW w:w="1011" w:type="dxa"/>
          </w:tcPr>
          <w:p w14:paraId="5BFCC458" w14:textId="77777777" w:rsidR="00727DCD" w:rsidRDefault="00727DCD" w:rsidP="00727DCD"/>
        </w:tc>
      </w:tr>
    </w:tbl>
    <w:p w14:paraId="17E95B9E" w14:textId="77777777" w:rsidR="00981537" w:rsidRPr="00981537" w:rsidRDefault="00981537" w:rsidP="00981537">
      <w:r>
        <w:rPr>
          <w:vertAlign w:val="superscript"/>
        </w:rPr>
        <w:t xml:space="preserve">a </w:t>
      </w:r>
      <w:r>
        <w:t>Becomes non-significant after Holm adjustment.</w:t>
      </w:r>
    </w:p>
    <w:p w14:paraId="62D6433B" w14:textId="372509F3" w:rsidR="000E474E" w:rsidRDefault="000E474E"/>
    <w:p w14:paraId="22FB9302" w14:textId="77777777" w:rsidR="000E474E" w:rsidRDefault="000E474E">
      <w:r>
        <w:br w:type="page"/>
      </w:r>
    </w:p>
    <w:p w14:paraId="2749B3F4" w14:textId="09884E67" w:rsidR="000E474E" w:rsidRDefault="000E474E" w:rsidP="000E474E">
      <w:r>
        <w:lastRenderedPageBreak/>
        <w:t>Supplementary Table 3 Sensitivity analysis for physical activity model, including only participants not meeting Australian physical activity guidelines at baseline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583"/>
        <w:gridCol w:w="1739"/>
        <w:gridCol w:w="1983"/>
        <w:gridCol w:w="903"/>
        <w:gridCol w:w="2043"/>
        <w:gridCol w:w="992"/>
      </w:tblGrid>
      <w:tr w:rsidR="000E474E" w14:paraId="0741CD9C" w14:textId="77777777" w:rsidTr="00514CE5">
        <w:tc>
          <w:tcPr>
            <w:tcW w:w="1583" w:type="dxa"/>
            <w:vMerge w:val="restart"/>
          </w:tcPr>
          <w:p w14:paraId="51895EE6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Independent variable</w:t>
            </w:r>
          </w:p>
        </w:tc>
        <w:tc>
          <w:tcPr>
            <w:tcW w:w="1739" w:type="dxa"/>
            <w:vMerge w:val="restart"/>
          </w:tcPr>
          <w:p w14:paraId="1E0A6D6E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Outcome variable</w:t>
            </w:r>
          </w:p>
        </w:tc>
        <w:tc>
          <w:tcPr>
            <w:tcW w:w="2886" w:type="dxa"/>
            <w:gridSpan w:val="2"/>
          </w:tcPr>
          <w:p w14:paraId="1114E091" w14:textId="77777777" w:rsidR="000E474E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Direct effect</w:t>
            </w:r>
          </w:p>
        </w:tc>
        <w:tc>
          <w:tcPr>
            <w:tcW w:w="3035" w:type="dxa"/>
            <w:gridSpan w:val="2"/>
          </w:tcPr>
          <w:p w14:paraId="68F7D8B7" w14:textId="77777777" w:rsidR="000E474E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 xml:space="preserve">Effect </w:t>
            </w:r>
            <w:r>
              <w:rPr>
                <w:b/>
              </w:rPr>
              <w:t>after adjusting</w:t>
            </w:r>
            <w:r w:rsidRPr="00855AD3">
              <w:rPr>
                <w:b/>
              </w:rPr>
              <w:t xml:space="preserve"> for all </w:t>
            </w:r>
            <w:r>
              <w:rPr>
                <w:b/>
              </w:rPr>
              <w:t>interim</w:t>
            </w:r>
            <w:r w:rsidRPr="00855AD3">
              <w:rPr>
                <w:b/>
              </w:rPr>
              <w:t xml:space="preserve"> variables</w:t>
            </w:r>
          </w:p>
        </w:tc>
      </w:tr>
      <w:tr w:rsidR="000E474E" w14:paraId="0972C5D8" w14:textId="77777777" w:rsidTr="00514CE5">
        <w:tc>
          <w:tcPr>
            <w:tcW w:w="1583" w:type="dxa"/>
            <w:vMerge/>
          </w:tcPr>
          <w:p w14:paraId="02798715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  <w:vMerge/>
          </w:tcPr>
          <w:p w14:paraId="0B3FE6F5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983" w:type="dxa"/>
          </w:tcPr>
          <w:p w14:paraId="2D8BEC92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903" w:type="dxa"/>
          </w:tcPr>
          <w:p w14:paraId="6BFF63E9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2043" w:type="dxa"/>
          </w:tcPr>
          <w:p w14:paraId="3FA8CC28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992" w:type="dxa"/>
          </w:tcPr>
          <w:p w14:paraId="49ACE8FB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E474E" w14:paraId="30DF2AE7" w14:textId="77777777" w:rsidTr="00514CE5">
        <w:tc>
          <w:tcPr>
            <w:tcW w:w="1583" w:type="dxa"/>
            <w:vMerge w:val="restart"/>
          </w:tcPr>
          <w:p w14:paraId="131CAF16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Recognition</w:t>
            </w:r>
          </w:p>
        </w:tc>
        <w:tc>
          <w:tcPr>
            <w:tcW w:w="1739" w:type="dxa"/>
          </w:tcPr>
          <w:p w14:paraId="4E759AA2" w14:textId="77777777" w:rsidR="000E474E" w:rsidRDefault="000E474E" w:rsidP="00514CE5">
            <w:r>
              <w:t>Understanding</w:t>
            </w:r>
          </w:p>
        </w:tc>
        <w:tc>
          <w:tcPr>
            <w:tcW w:w="1983" w:type="dxa"/>
          </w:tcPr>
          <w:p w14:paraId="10BA292C" w14:textId="69396E87" w:rsidR="000E474E" w:rsidRDefault="00514CE5" w:rsidP="00514CE5">
            <w:r w:rsidRPr="00514CE5">
              <w:t>5.51 (3.2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="00D570B4">
              <w:t>9.49)</w:t>
            </w:r>
          </w:p>
        </w:tc>
        <w:tc>
          <w:tcPr>
            <w:tcW w:w="903" w:type="dxa"/>
          </w:tcPr>
          <w:p w14:paraId="50CA3B2D" w14:textId="42134CA0" w:rsidR="000E474E" w:rsidRDefault="00D570B4" w:rsidP="00D570B4">
            <w:r>
              <w:t>&lt;0.001</w:t>
            </w:r>
          </w:p>
        </w:tc>
        <w:tc>
          <w:tcPr>
            <w:tcW w:w="2043" w:type="dxa"/>
          </w:tcPr>
          <w:p w14:paraId="794CFE0B" w14:textId="77777777" w:rsidR="000E474E" w:rsidRDefault="000E474E" w:rsidP="00514CE5"/>
        </w:tc>
        <w:tc>
          <w:tcPr>
            <w:tcW w:w="992" w:type="dxa"/>
          </w:tcPr>
          <w:p w14:paraId="19BADDE4" w14:textId="77777777" w:rsidR="000E474E" w:rsidRDefault="000E474E" w:rsidP="00514CE5"/>
        </w:tc>
      </w:tr>
      <w:tr w:rsidR="000E474E" w14:paraId="7B3D0CAF" w14:textId="77777777" w:rsidTr="00514CE5">
        <w:tc>
          <w:tcPr>
            <w:tcW w:w="1583" w:type="dxa"/>
            <w:vMerge/>
          </w:tcPr>
          <w:p w14:paraId="7C7DA6CC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7B74D9DD" w14:textId="77777777" w:rsidR="000E474E" w:rsidRDefault="000E474E" w:rsidP="00514CE5">
            <w:r>
              <w:t>Knowledge</w:t>
            </w:r>
          </w:p>
        </w:tc>
        <w:tc>
          <w:tcPr>
            <w:tcW w:w="1983" w:type="dxa"/>
          </w:tcPr>
          <w:p w14:paraId="4CD6F9EE" w14:textId="1611E8A3" w:rsidR="000E474E" w:rsidRDefault="00514CE5" w:rsidP="00514CE5">
            <w:r w:rsidRPr="00514CE5">
              <w:t>1.39 (0.95,</w:t>
            </w:r>
            <w:r>
              <w:t xml:space="preserve"> </w:t>
            </w:r>
            <w:r w:rsidRPr="00514CE5">
              <w:t>2.02)</w:t>
            </w:r>
          </w:p>
        </w:tc>
        <w:tc>
          <w:tcPr>
            <w:tcW w:w="903" w:type="dxa"/>
          </w:tcPr>
          <w:p w14:paraId="6E3F0908" w14:textId="390CA4AD" w:rsidR="000E474E" w:rsidRDefault="00D570B4" w:rsidP="00514CE5">
            <w:r w:rsidRPr="00D570B4">
              <w:t>0.086</w:t>
            </w:r>
          </w:p>
        </w:tc>
        <w:tc>
          <w:tcPr>
            <w:tcW w:w="2043" w:type="dxa"/>
          </w:tcPr>
          <w:p w14:paraId="034A757D" w14:textId="4476456D" w:rsidR="000E474E" w:rsidRDefault="00514CE5" w:rsidP="00514CE5">
            <w:r w:rsidRPr="00514CE5">
              <w:t>1.1</w:t>
            </w:r>
            <w:r>
              <w:t>0</w:t>
            </w:r>
            <w:r w:rsidRPr="00514CE5">
              <w:t xml:space="preserve"> (0.74,</w:t>
            </w:r>
            <w:r>
              <w:t xml:space="preserve"> </w:t>
            </w:r>
            <w:r w:rsidRPr="00514CE5">
              <w:t>1.64)</w:t>
            </w:r>
          </w:p>
        </w:tc>
        <w:tc>
          <w:tcPr>
            <w:tcW w:w="992" w:type="dxa"/>
          </w:tcPr>
          <w:p w14:paraId="5A8A005E" w14:textId="69594487" w:rsidR="000E474E" w:rsidRDefault="00D570B4" w:rsidP="00514CE5">
            <w:r w:rsidRPr="00D570B4">
              <w:t>0.638</w:t>
            </w:r>
          </w:p>
        </w:tc>
      </w:tr>
      <w:tr w:rsidR="000E474E" w14:paraId="3475EC7F" w14:textId="77777777" w:rsidTr="00514CE5">
        <w:tc>
          <w:tcPr>
            <w:tcW w:w="1583" w:type="dxa"/>
            <w:vMerge/>
          </w:tcPr>
          <w:p w14:paraId="701C940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1368A7F1" w14:textId="77777777" w:rsidR="000E474E" w:rsidRDefault="000E474E" w:rsidP="00514CE5">
            <w:r>
              <w:t>Attitude</w:t>
            </w:r>
          </w:p>
        </w:tc>
        <w:tc>
          <w:tcPr>
            <w:tcW w:w="1983" w:type="dxa"/>
          </w:tcPr>
          <w:p w14:paraId="30FF8DB6" w14:textId="48167936" w:rsidR="000E474E" w:rsidRDefault="00514CE5" w:rsidP="00514CE5">
            <w:r w:rsidRPr="00514CE5">
              <w:t>2.43 (1.43,</w:t>
            </w:r>
            <w:r>
              <w:t xml:space="preserve"> </w:t>
            </w:r>
            <w:r w:rsidRPr="00514CE5">
              <w:t>4.13)</w:t>
            </w:r>
          </w:p>
        </w:tc>
        <w:tc>
          <w:tcPr>
            <w:tcW w:w="903" w:type="dxa"/>
          </w:tcPr>
          <w:p w14:paraId="56EC4BB1" w14:textId="15270992" w:rsidR="000E474E" w:rsidRDefault="00D570B4" w:rsidP="00514CE5">
            <w:r w:rsidRPr="00D570B4">
              <w:t>0.001</w:t>
            </w:r>
          </w:p>
        </w:tc>
        <w:tc>
          <w:tcPr>
            <w:tcW w:w="2043" w:type="dxa"/>
          </w:tcPr>
          <w:p w14:paraId="4220B791" w14:textId="08523AAC" w:rsidR="000E474E" w:rsidRDefault="00514CE5" w:rsidP="00514CE5">
            <w:r w:rsidRPr="00514CE5">
              <w:t>1.28 (0.71,</w:t>
            </w:r>
            <w:r>
              <w:t xml:space="preserve"> </w:t>
            </w:r>
            <w:r w:rsidRPr="00514CE5">
              <w:t>2.31)</w:t>
            </w:r>
          </w:p>
        </w:tc>
        <w:tc>
          <w:tcPr>
            <w:tcW w:w="992" w:type="dxa"/>
          </w:tcPr>
          <w:p w14:paraId="7C2F0F96" w14:textId="2248898C" w:rsidR="000E474E" w:rsidRDefault="00D570B4" w:rsidP="00514CE5">
            <w:r w:rsidRPr="00D570B4">
              <w:t>0.416</w:t>
            </w:r>
          </w:p>
        </w:tc>
      </w:tr>
      <w:tr w:rsidR="000E474E" w14:paraId="31108C65" w14:textId="77777777" w:rsidTr="00514CE5">
        <w:tc>
          <w:tcPr>
            <w:tcW w:w="1583" w:type="dxa"/>
            <w:vMerge/>
          </w:tcPr>
          <w:p w14:paraId="2AFE997B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0452D941" w14:textId="77777777" w:rsidR="000E474E" w:rsidRDefault="000E474E" w:rsidP="00514CE5">
            <w:r>
              <w:t>Family norms</w:t>
            </w:r>
          </w:p>
        </w:tc>
        <w:tc>
          <w:tcPr>
            <w:tcW w:w="1983" w:type="dxa"/>
          </w:tcPr>
          <w:p w14:paraId="796556B8" w14:textId="076CA1C7" w:rsidR="000E474E" w:rsidRDefault="00514CE5" w:rsidP="00514CE5">
            <w:r w:rsidRPr="00514CE5">
              <w:t>1.37 (0.9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Pr="00514CE5">
              <w:t>2.08)</w:t>
            </w:r>
          </w:p>
        </w:tc>
        <w:tc>
          <w:tcPr>
            <w:tcW w:w="903" w:type="dxa"/>
          </w:tcPr>
          <w:p w14:paraId="3FBCD551" w14:textId="3A28016E" w:rsidR="000E474E" w:rsidRDefault="00D570B4" w:rsidP="00514CE5">
            <w:r w:rsidRPr="00D570B4">
              <w:t>0.139</w:t>
            </w:r>
          </w:p>
        </w:tc>
        <w:tc>
          <w:tcPr>
            <w:tcW w:w="2043" w:type="dxa"/>
          </w:tcPr>
          <w:p w14:paraId="4A5063A9" w14:textId="7EDB0383" w:rsidR="000E474E" w:rsidRDefault="00514CE5" w:rsidP="00514CE5">
            <w:r w:rsidRPr="00514CE5">
              <w:t>1.25 (0.8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Pr="00514CE5">
              <w:t>1.95)</w:t>
            </w:r>
          </w:p>
        </w:tc>
        <w:tc>
          <w:tcPr>
            <w:tcW w:w="992" w:type="dxa"/>
          </w:tcPr>
          <w:p w14:paraId="090C1F11" w14:textId="0353336A" w:rsidR="000E474E" w:rsidRPr="00855AD3" w:rsidRDefault="00D570B4" w:rsidP="00514CE5">
            <w:r w:rsidRPr="00D570B4">
              <w:t>0.323</w:t>
            </w:r>
          </w:p>
        </w:tc>
      </w:tr>
      <w:tr w:rsidR="000E474E" w14:paraId="29124993" w14:textId="77777777" w:rsidTr="00514CE5">
        <w:tc>
          <w:tcPr>
            <w:tcW w:w="1583" w:type="dxa"/>
            <w:vMerge/>
          </w:tcPr>
          <w:p w14:paraId="62E6C187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499B32C8" w14:textId="4A9D0562" w:rsidR="000E474E" w:rsidRDefault="005A1493" w:rsidP="00514CE5">
            <w:r>
              <w:t xml:space="preserve">Community </w:t>
            </w:r>
            <w:bookmarkStart w:id="0" w:name="_GoBack"/>
            <w:bookmarkEnd w:id="0"/>
            <w:r w:rsidR="000E474E">
              <w:t>norms</w:t>
            </w:r>
          </w:p>
        </w:tc>
        <w:tc>
          <w:tcPr>
            <w:tcW w:w="1983" w:type="dxa"/>
          </w:tcPr>
          <w:p w14:paraId="61F7FB38" w14:textId="6ACBD5CB" w:rsidR="000E474E" w:rsidRDefault="00514CE5" w:rsidP="00514CE5">
            <w:r w:rsidRPr="00514CE5">
              <w:t>1.3</w:t>
            </w:r>
            <w:r>
              <w:t>0</w:t>
            </w:r>
            <w:r w:rsidRPr="00514CE5">
              <w:t xml:space="preserve"> (0.81,</w:t>
            </w:r>
            <w:r>
              <w:t xml:space="preserve"> </w:t>
            </w:r>
            <w:r w:rsidRPr="00514CE5">
              <w:t>2.08)</w:t>
            </w:r>
          </w:p>
        </w:tc>
        <w:tc>
          <w:tcPr>
            <w:tcW w:w="903" w:type="dxa"/>
          </w:tcPr>
          <w:p w14:paraId="016D8803" w14:textId="3EE279CF" w:rsidR="000E474E" w:rsidRDefault="00D570B4" w:rsidP="00514CE5">
            <w:r w:rsidRPr="00D570B4">
              <w:t>0.275</w:t>
            </w:r>
          </w:p>
        </w:tc>
        <w:tc>
          <w:tcPr>
            <w:tcW w:w="2043" w:type="dxa"/>
          </w:tcPr>
          <w:p w14:paraId="62078772" w14:textId="305DFB3B" w:rsidR="000E474E" w:rsidRDefault="00514CE5" w:rsidP="00514CE5">
            <w:r w:rsidRPr="00514CE5">
              <w:t>1.05 (0.55,</w:t>
            </w:r>
            <w:r>
              <w:t xml:space="preserve"> </w:t>
            </w:r>
            <w:r w:rsidRPr="00514CE5">
              <w:t>2.01)</w:t>
            </w:r>
          </w:p>
        </w:tc>
        <w:tc>
          <w:tcPr>
            <w:tcW w:w="992" w:type="dxa"/>
          </w:tcPr>
          <w:p w14:paraId="55E40EA2" w14:textId="1C0F2ABB" w:rsidR="000E474E" w:rsidRDefault="00D570B4" w:rsidP="00514CE5">
            <w:r w:rsidRPr="00D570B4">
              <w:t>0.875</w:t>
            </w:r>
          </w:p>
        </w:tc>
      </w:tr>
      <w:tr w:rsidR="000E474E" w14:paraId="5A83EB70" w14:textId="77777777" w:rsidTr="00514CE5">
        <w:tc>
          <w:tcPr>
            <w:tcW w:w="1583" w:type="dxa"/>
            <w:vMerge/>
          </w:tcPr>
          <w:p w14:paraId="3D9D5562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57E1674B" w14:textId="77777777" w:rsidR="000E474E" w:rsidRDefault="000E474E" w:rsidP="00514CE5">
            <w:r>
              <w:t>Self-efficacy</w:t>
            </w:r>
          </w:p>
        </w:tc>
        <w:tc>
          <w:tcPr>
            <w:tcW w:w="1983" w:type="dxa"/>
          </w:tcPr>
          <w:p w14:paraId="7D448827" w14:textId="720BB402" w:rsidR="000E474E" w:rsidRDefault="00514CE5" w:rsidP="00514CE5">
            <w:r w:rsidRPr="00514CE5">
              <w:t>1.56 (1.06,</w:t>
            </w:r>
            <w:r>
              <w:t xml:space="preserve"> </w:t>
            </w:r>
            <w:r w:rsidRPr="00514CE5">
              <w:t>2.27)</w:t>
            </w:r>
          </w:p>
        </w:tc>
        <w:tc>
          <w:tcPr>
            <w:tcW w:w="903" w:type="dxa"/>
          </w:tcPr>
          <w:p w14:paraId="49282D30" w14:textId="630CD2B2" w:rsidR="000E474E" w:rsidRDefault="00D570B4" w:rsidP="00514CE5">
            <w:r w:rsidRPr="00D570B4">
              <w:t>0.022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55A6F5E" w14:textId="207BDE2D" w:rsidR="000E474E" w:rsidRDefault="00514CE5" w:rsidP="00514CE5">
            <w:r w:rsidRPr="00514CE5">
              <w:t>0.88 (0.56,</w:t>
            </w:r>
            <w:r>
              <w:t xml:space="preserve"> </w:t>
            </w:r>
            <w:r w:rsidRPr="00514CE5">
              <w:t>1.38)</w:t>
            </w:r>
          </w:p>
        </w:tc>
        <w:tc>
          <w:tcPr>
            <w:tcW w:w="992" w:type="dxa"/>
          </w:tcPr>
          <w:p w14:paraId="196F3654" w14:textId="0118A775" w:rsidR="000E474E" w:rsidRDefault="00D570B4" w:rsidP="00514CE5">
            <w:r w:rsidRPr="00D570B4">
              <w:t>0.577</w:t>
            </w:r>
          </w:p>
        </w:tc>
      </w:tr>
      <w:tr w:rsidR="000E474E" w14:paraId="252AA9B5" w14:textId="77777777" w:rsidTr="00514CE5">
        <w:tc>
          <w:tcPr>
            <w:tcW w:w="1583" w:type="dxa"/>
            <w:vMerge/>
          </w:tcPr>
          <w:p w14:paraId="11EC0700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26D54047" w14:textId="77777777" w:rsidR="000E474E" w:rsidRDefault="000E474E" w:rsidP="00514CE5">
            <w:r>
              <w:t>Intention</w:t>
            </w:r>
          </w:p>
        </w:tc>
        <w:tc>
          <w:tcPr>
            <w:tcW w:w="1983" w:type="dxa"/>
          </w:tcPr>
          <w:p w14:paraId="5E0F9CE3" w14:textId="28D5AC22" w:rsidR="000E474E" w:rsidRDefault="00514CE5" w:rsidP="00514CE5">
            <w:r w:rsidRPr="00514CE5">
              <w:t>0.92 (0.6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Pr="00514CE5">
              <w:t>1.4</w:t>
            </w:r>
            <w:r>
              <w:t>0</w:t>
            </w:r>
            <w:r w:rsidRPr="00514CE5">
              <w:t>)</w:t>
            </w:r>
          </w:p>
        </w:tc>
        <w:tc>
          <w:tcPr>
            <w:tcW w:w="903" w:type="dxa"/>
          </w:tcPr>
          <w:p w14:paraId="18029A0B" w14:textId="3E49B7CB" w:rsidR="000E474E" w:rsidRDefault="00D570B4" w:rsidP="00514CE5">
            <w:r w:rsidRPr="00D570B4">
              <w:t>0.688</w:t>
            </w:r>
          </w:p>
        </w:tc>
        <w:tc>
          <w:tcPr>
            <w:tcW w:w="2043" w:type="dxa"/>
          </w:tcPr>
          <w:p w14:paraId="36DC48DA" w14:textId="0528874B" w:rsidR="000E474E" w:rsidRDefault="00514CE5" w:rsidP="00514CE5">
            <w:r w:rsidRPr="00514CE5">
              <w:t>0.7</w:t>
            </w:r>
            <w:r>
              <w:t>0</w:t>
            </w:r>
            <w:r w:rsidRPr="00514CE5">
              <w:t xml:space="preserve"> (0.43,</w:t>
            </w:r>
            <w:r>
              <w:t xml:space="preserve"> </w:t>
            </w:r>
            <w:r w:rsidRPr="00514CE5">
              <w:t>1.12)</w:t>
            </w:r>
          </w:p>
        </w:tc>
        <w:tc>
          <w:tcPr>
            <w:tcW w:w="992" w:type="dxa"/>
          </w:tcPr>
          <w:p w14:paraId="3BE39728" w14:textId="16837318" w:rsidR="000E474E" w:rsidRDefault="00D570B4" w:rsidP="00514CE5">
            <w:r w:rsidRPr="00D570B4">
              <w:t>0.132</w:t>
            </w:r>
          </w:p>
        </w:tc>
      </w:tr>
      <w:tr w:rsidR="000E474E" w14:paraId="2765121F" w14:textId="77777777" w:rsidTr="00514CE5">
        <w:tc>
          <w:tcPr>
            <w:tcW w:w="1583" w:type="dxa"/>
            <w:vMerge/>
          </w:tcPr>
          <w:p w14:paraId="70BD45D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282E2992" w14:textId="77777777" w:rsidR="000E474E" w:rsidRDefault="000E474E" w:rsidP="00514CE5">
            <w:r>
              <w:t>Behaviour change</w:t>
            </w:r>
          </w:p>
        </w:tc>
        <w:tc>
          <w:tcPr>
            <w:tcW w:w="1983" w:type="dxa"/>
          </w:tcPr>
          <w:p w14:paraId="0DFD8A4D" w14:textId="283950AC" w:rsidR="000E474E" w:rsidRDefault="00514CE5" w:rsidP="00514CE5">
            <w:r w:rsidRPr="00514CE5">
              <w:t>1.27 (0.83,</w:t>
            </w:r>
            <w:r>
              <w:t xml:space="preserve"> </w:t>
            </w:r>
            <w:r w:rsidRPr="00514CE5">
              <w:t>1.95)</w:t>
            </w:r>
          </w:p>
        </w:tc>
        <w:tc>
          <w:tcPr>
            <w:tcW w:w="903" w:type="dxa"/>
          </w:tcPr>
          <w:p w14:paraId="52AF71A8" w14:textId="3D946424" w:rsidR="000E474E" w:rsidRDefault="00D570B4" w:rsidP="00514CE5">
            <w:r w:rsidRPr="00D570B4">
              <w:t>0.265</w:t>
            </w:r>
          </w:p>
        </w:tc>
        <w:tc>
          <w:tcPr>
            <w:tcW w:w="2043" w:type="dxa"/>
          </w:tcPr>
          <w:p w14:paraId="2FA81106" w14:textId="6E31BCE5" w:rsidR="000E474E" w:rsidRDefault="00514CE5" w:rsidP="00514CE5">
            <w:r w:rsidRPr="00514CE5">
              <w:t>1.17 (0.72,</w:t>
            </w:r>
            <w:r>
              <w:t xml:space="preserve"> </w:t>
            </w:r>
            <w:r w:rsidRPr="00514CE5">
              <w:t>1.92)</w:t>
            </w:r>
          </w:p>
        </w:tc>
        <w:tc>
          <w:tcPr>
            <w:tcW w:w="992" w:type="dxa"/>
          </w:tcPr>
          <w:p w14:paraId="5DA1E899" w14:textId="34ED4236" w:rsidR="000E474E" w:rsidRPr="00855AD3" w:rsidRDefault="00D570B4" w:rsidP="00514CE5">
            <w:r w:rsidRPr="00D570B4">
              <w:t>0.526</w:t>
            </w:r>
          </w:p>
        </w:tc>
      </w:tr>
      <w:tr w:rsidR="000E474E" w14:paraId="41E135F8" w14:textId="77777777" w:rsidTr="00514CE5">
        <w:tc>
          <w:tcPr>
            <w:tcW w:w="1583" w:type="dxa"/>
            <w:vMerge w:val="restart"/>
          </w:tcPr>
          <w:p w14:paraId="6B74EF40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Understanding</w:t>
            </w:r>
          </w:p>
        </w:tc>
        <w:tc>
          <w:tcPr>
            <w:tcW w:w="1739" w:type="dxa"/>
          </w:tcPr>
          <w:p w14:paraId="000B48BD" w14:textId="77777777" w:rsidR="000E474E" w:rsidRDefault="000E474E" w:rsidP="00514CE5">
            <w:r>
              <w:t>Knowledge</w:t>
            </w:r>
          </w:p>
        </w:tc>
        <w:tc>
          <w:tcPr>
            <w:tcW w:w="1983" w:type="dxa"/>
          </w:tcPr>
          <w:p w14:paraId="4BF23015" w14:textId="3D713D5D" w:rsidR="000E474E" w:rsidRDefault="00514CE5" w:rsidP="00514CE5">
            <w:r>
              <w:t>2.22 (1.45, 3.39)</w:t>
            </w:r>
          </w:p>
        </w:tc>
        <w:tc>
          <w:tcPr>
            <w:tcW w:w="903" w:type="dxa"/>
          </w:tcPr>
          <w:p w14:paraId="252B8307" w14:textId="3A008AA1" w:rsidR="000E474E" w:rsidRDefault="00D570B4" w:rsidP="00D570B4">
            <w:r>
              <w:t>&lt;0.001</w:t>
            </w:r>
          </w:p>
        </w:tc>
        <w:tc>
          <w:tcPr>
            <w:tcW w:w="2043" w:type="dxa"/>
          </w:tcPr>
          <w:p w14:paraId="114E6C27" w14:textId="77777777" w:rsidR="000E474E" w:rsidRDefault="000E474E" w:rsidP="00514CE5"/>
        </w:tc>
        <w:tc>
          <w:tcPr>
            <w:tcW w:w="992" w:type="dxa"/>
          </w:tcPr>
          <w:p w14:paraId="0897C806" w14:textId="77777777" w:rsidR="000E474E" w:rsidRDefault="000E474E" w:rsidP="00514CE5"/>
        </w:tc>
      </w:tr>
      <w:tr w:rsidR="000E474E" w14:paraId="4D0D2FC1" w14:textId="77777777" w:rsidTr="00514CE5">
        <w:tc>
          <w:tcPr>
            <w:tcW w:w="1583" w:type="dxa"/>
            <w:vMerge/>
          </w:tcPr>
          <w:p w14:paraId="77E02FE0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6E999AD6" w14:textId="77777777" w:rsidR="000E474E" w:rsidRDefault="000E474E" w:rsidP="00514CE5">
            <w:r>
              <w:t>Attitude</w:t>
            </w:r>
          </w:p>
        </w:tc>
        <w:tc>
          <w:tcPr>
            <w:tcW w:w="1983" w:type="dxa"/>
          </w:tcPr>
          <w:p w14:paraId="15D5E454" w14:textId="3C4BE06B" w:rsidR="000E474E" w:rsidRDefault="00514CE5" w:rsidP="00514CE5">
            <w:r w:rsidRPr="00514CE5">
              <w:t>6.95 (4.19,</w:t>
            </w:r>
            <w:r>
              <w:t xml:space="preserve"> </w:t>
            </w:r>
            <w:r w:rsidRPr="00514CE5">
              <w:t>11.52)</w:t>
            </w:r>
          </w:p>
        </w:tc>
        <w:tc>
          <w:tcPr>
            <w:tcW w:w="903" w:type="dxa"/>
          </w:tcPr>
          <w:p w14:paraId="49A5233C" w14:textId="5011C8D6" w:rsidR="000E474E" w:rsidRDefault="00D570B4" w:rsidP="00514CE5">
            <w:r>
              <w:t>&lt;0.001</w:t>
            </w:r>
          </w:p>
        </w:tc>
        <w:tc>
          <w:tcPr>
            <w:tcW w:w="2043" w:type="dxa"/>
          </w:tcPr>
          <w:p w14:paraId="5F45A1E4" w14:textId="6C295037" w:rsidR="000E474E" w:rsidRDefault="00514CE5" w:rsidP="00514CE5">
            <w:r w:rsidRPr="00514CE5">
              <w:t>6.48 (3.88,</w:t>
            </w:r>
            <w:r>
              <w:t xml:space="preserve"> </w:t>
            </w:r>
            <w:r w:rsidRPr="00514CE5">
              <w:t>10.81)</w:t>
            </w:r>
          </w:p>
        </w:tc>
        <w:tc>
          <w:tcPr>
            <w:tcW w:w="992" w:type="dxa"/>
          </w:tcPr>
          <w:p w14:paraId="0D6093A7" w14:textId="4830A9A8" w:rsidR="000E474E" w:rsidRDefault="00D570B4" w:rsidP="00514CE5">
            <w:r>
              <w:t>&lt;0.001</w:t>
            </w:r>
          </w:p>
        </w:tc>
      </w:tr>
      <w:tr w:rsidR="000E474E" w14:paraId="68FB58A6" w14:textId="77777777" w:rsidTr="00514CE5">
        <w:tc>
          <w:tcPr>
            <w:tcW w:w="1583" w:type="dxa"/>
            <w:vMerge/>
          </w:tcPr>
          <w:p w14:paraId="0DEDE0E6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79D98C9A" w14:textId="77777777" w:rsidR="000E474E" w:rsidRDefault="000E474E" w:rsidP="00514CE5">
            <w:r>
              <w:t>Family norms</w:t>
            </w:r>
          </w:p>
        </w:tc>
        <w:tc>
          <w:tcPr>
            <w:tcW w:w="1983" w:type="dxa"/>
          </w:tcPr>
          <w:p w14:paraId="29F3E0DD" w14:textId="45ED3539" w:rsidR="000E474E" w:rsidRDefault="00514CE5" w:rsidP="00514CE5">
            <w:r w:rsidRPr="00514CE5">
              <w:t>1.34 (0.83,</w:t>
            </w:r>
            <w:r>
              <w:t xml:space="preserve"> </w:t>
            </w:r>
            <w:r w:rsidRPr="00514CE5">
              <w:t>2.17)</w:t>
            </w:r>
          </w:p>
        </w:tc>
        <w:tc>
          <w:tcPr>
            <w:tcW w:w="903" w:type="dxa"/>
          </w:tcPr>
          <w:p w14:paraId="0C064DF0" w14:textId="38EDFB00" w:rsidR="000E474E" w:rsidRDefault="00D570B4" w:rsidP="00514CE5">
            <w:r w:rsidRPr="00D570B4">
              <w:t>0.230</w:t>
            </w:r>
          </w:p>
        </w:tc>
        <w:tc>
          <w:tcPr>
            <w:tcW w:w="2043" w:type="dxa"/>
          </w:tcPr>
          <w:p w14:paraId="68E8A6E2" w14:textId="07F73A41" w:rsidR="000E474E" w:rsidRDefault="00514CE5" w:rsidP="00514CE5">
            <w:r w:rsidRPr="00514CE5">
              <w:t>1.11 (0.67,</w:t>
            </w:r>
            <w:r>
              <w:t xml:space="preserve"> </w:t>
            </w:r>
            <w:r w:rsidRPr="00514CE5">
              <w:t>1.87)</w:t>
            </w:r>
          </w:p>
        </w:tc>
        <w:tc>
          <w:tcPr>
            <w:tcW w:w="992" w:type="dxa"/>
          </w:tcPr>
          <w:p w14:paraId="40571CDE" w14:textId="38FE2983" w:rsidR="000E474E" w:rsidRDefault="00D570B4" w:rsidP="00514CE5">
            <w:r w:rsidRPr="00D570B4">
              <w:t>0.680</w:t>
            </w:r>
          </w:p>
        </w:tc>
      </w:tr>
      <w:tr w:rsidR="000E474E" w14:paraId="309C8721" w14:textId="77777777" w:rsidTr="00514CE5">
        <w:tc>
          <w:tcPr>
            <w:tcW w:w="1583" w:type="dxa"/>
            <w:vMerge/>
          </w:tcPr>
          <w:p w14:paraId="0D84B6A5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375F7F5B" w14:textId="7D1F67EF" w:rsidR="000E474E" w:rsidRDefault="005A1493" w:rsidP="00514CE5">
            <w:r>
              <w:t xml:space="preserve">Community </w:t>
            </w:r>
            <w:r w:rsidR="000E474E">
              <w:t>norms</w:t>
            </w:r>
          </w:p>
        </w:tc>
        <w:tc>
          <w:tcPr>
            <w:tcW w:w="1983" w:type="dxa"/>
          </w:tcPr>
          <w:p w14:paraId="65A58E5D" w14:textId="381FA912" w:rsidR="000E474E" w:rsidRDefault="00514CE5" w:rsidP="00514CE5">
            <w:r w:rsidRPr="00514CE5">
              <w:t>1.23 (0.72,</w:t>
            </w:r>
            <w:r>
              <w:t xml:space="preserve"> </w:t>
            </w:r>
            <w:r w:rsidRPr="00514CE5">
              <w:t>2.12)</w:t>
            </w:r>
          </w:p>
        </w:tc>
        <w:tc>
          <w:tcPr>
            <w:tcW w:w="903" w:type="dxa"/>
          </w:tcPr>
          <w:p w14:paraId="1B536A7E" w14:textId="77C46651" w:rsidR="000E474E" w:rsidRDefault="00D570B4" w:rsidP="00514CE5">
            <w:r w:rsidRPr="00D570B4">
              <w:t>0.450</w:t>
            </w:r>
          </w:p>
        </w:tc>
        <w:tc>
          <w:tcPr>
            <w:tcW w:w="2043" w:type="dxa"/>
          </w:tcPr>
          <w:p w14:paraId="6A291C0B" w14:textId="32829539" w:rsidR="000E474E" w:rsidRDefault="00514CE5" w:rsidP="00514CE5">
            <w:r w:rsidRPr="00514CE5">
              <w:t>1.09 (0.53,</w:t>
            </w:r>
            <w:r>
              <w:t xml:space="preserve"> </w:t>
            </w:r>
            <w:r w:rsidRPr="00514CE5">
              <w:t>2.25)</w:t>
            </w:r>
          </w:p>
        </w:tc>
        <w:tc>
          <w:tcPr>
            <w:tcW w:w="992" w:type="dxa"/>
          </w:tcPr>
          <w:p w14:paraId="4625BBA5" w14:textId="30E5D157" w:rsidR="000E474E" w:rsidRDefault="00D570B4" w:rsidP="00514CE5">
            <w:r w:rsidRPr="00D570B4">
              <w:t>0.820</w:t>
            </w:r>
          </w:p>
        </w:tc>
      </w:tr>
      <w:tr w:rsidR="000E474E" w14:paraId="73DD7880" w14:textId="77777777" w:rsidTr="00514CE5">
        <w:tc>
          <w:tcPr>
            <w:tcW w:w="1583" w:type="dxa"/>
            <w:vMerge/>
          </w:tcPr>
          <w:p w14:paraId="7FF8BCD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0470E191" w14:textId="77777777" w:rsidR="000E474E" w:rsidRDefault="000E474E" w:rsidP="00514CE5">
            <w:r>
              <w:t>Self-efficacy</w:t>
            </w:r>
          </w:p>
        </w:tc>
        <w:tc>
          <w:tcPr>
            <w:tcW w:w="1983" w:type="dxa"/>
          </w:tcPr>
          <w:p w14:paraId="798A3557" w14:textId="31A5D774" w:rsidR="000E474E" w:rsidRDefault="00514CE5" w:rsidP="00514CE5">
            <w:r w:rsidRPr="00514CE5">
              <w:t>4.59 (2.97,</w:t>
            </w:r>
            <w:r>
              <w:t xml:space="preserve"> </w:t>
            </w:r>
            <w:r w:rsidRPr="00514CE5">
              <w:t>7.09)</w:t>
            </w:r>
          </w:p>
        </w:tc>
        <w:tc>
          <w:tcPr>
            <w:tcW w:w="903" w:type="dxa"/>
          </w:tcPr>
          <w:p w14:paraId="462D3740" w14:textId="6DE01273" w:rsidR="000E474E" w:rsidRDefault="00D570B4" w:rsidP="00514CE5">
            <w:r>
              <w:t>&lt;0.001</w:t>
            </w:r>
          </w:p>
        </w:tc>
        <w:tc>
          <w:tcPr>
            <w:tcW w:w="2043" w:type="dxa"/>
          </w:tcPr>
          <w:p w14:paraId="4FAD7AC6" w14:textId="56A37BBB" w:rsidR="000E474E" w:rsidRDefault="00514CE5" w:rsidP="00514CE5">
            <w:r w:rsidRPr="00514CE5">
              <w:t>3.07 (1.91,</w:t>
            </w:r>
            <w:r>
              <w:t xml:space="preserve"> </w:t>
            </w:r>
            <w:r w:rsidRPr="00514CE5">
              <w:t>4.94)</w:t>
            </w:r>
          </w:p>
        </w:tc>
        <w:tc>
          <w:tcPr>
            <w:tcW w:w="992" w:type="dxa"/>
          </w:tcPr>
          <w:p w14:paraId="4D4BE6AE" w14:textId="5B462EBF" w:rsidR="000E474E" w:rsidRDefault="00D570B4" w:rsidP="00514CE5">
            <w:r>
              <w:t>&lt;0.001</w:t>
            </w:r>
          </w:p>
        </w:tc>
      </w:tr>
      <w:tr w:rsidR="000E474E" w14:paraId="577F5116" w14:textId="77777777" w:rsidTr="00514CE5">
        <w:tc>
          <w:tcPr>
            <w:tcW w:w="1583" w:type="dxa"/>
            <w:vMerge/>
          </w:tcPr>
          <w:p w14:paraId="1264B7CB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3CEBB2CC" w14:textId="77777777" w:rsidR="000E474E" w:rsidRDefault="000E474E" w:rsidP="00514CE5">
            <w:r>
              <w:t>Intention</w:t>
            </w:r>
          </w:p>
        </w:tc>
        <w:tc>
          <w:tcPr>
            <w:tcW w:w="1983" w:type="dxa"/>
          </w:tcPr>
          <w:p w14:paraId="393723F6" w14:textId="424754A8" w:rsidR="000E474E" w:rsidRDefault="00514CE5" w:rsidP="00514CE5">
            <w:r w:rsidRPr="00514CE5">
              <w:t>1.77 (1.09,</w:t>
            </w:r>
            <w:r>
              <w:t xml:space="preserve"> </w:t>
            </w:r>
            <w:r w:rsidRPr="00514CE5">
              <w:t>2.88)</w:t>
            </w:r>
          </w:p>
        </w:tc>
        <w:tc>
          <w:tcPr>
            <w:tcW w:w="903" w:type="dxa"/>
          </w:tcPr>
          <w:p w14:paraId="136B64C5" w14:textId="385FDA37" w:rsidR="000E474E" w:rsidRDefault="00D570B4" w:rsidP="00514CE5">
            <w:r w:rsidRPr="00D570B4">
              <w:t>0.022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1A058939" w14:textId="073C941F" w:rsidR="000E474E" w:rsidRDefault="00514CE5" w:rsidP="00514CE5">
            <w:r w:rsidRPr="00514CE5">
              <w:t>1.03 (0.59,</w:t>
            </w:r>
            <w:r>
              <w:t xml:space="preserve"> </w:t>
            </w:r>
            <w:r w:rsidRPr="00514CE5">
              <w:t>1.8</w:t>
            </w:r>
            <w:r>
              <w:t>0</w:t>
            </w:r>
            <w:r w:rsidRPr="00514CE5">
              <w:t>)</w:t>
            </w:r>
          </w:p>
        </w:tc>
        <w:tc>
          <w:tcPr>
            <w:tcW w:w="992" w:type="dxa"/>
          </w:tcPr>
          <w:p w14:paraId="616E1743" w14:textId="1FA1F4C2" w:rsidR="000E474E" w:rsidRDefault="00D570B4" w:rsidP="00514CE5">
            <w:r w:rsidRPr="00D570B4">
              <w:t>0.920</w:t>
            </w:r>
          </w:p>
        </w:tc>
      </w:tr>
      <w:tr w:rsidR="000E474E" w14:paraId="57CE4F01" w14:textId="77777777" w:rsidTr="00514CE5">
        <w:tc>
          <w:tcPr>
            <w:tcW w:w="1583" w:type="dxa"/>
            <w:vMerge/>
          </w:tcPr>
          <w:p w14:paraId="4A569A79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7770F9DB" w14:textId="77777777" w:rsidR="000E474E" w:rsidRDefault="000E474E" w:rsidP="00514CE5">
            <w:r>
              <w:t>Behaviour change</w:t>
            </w:r>
          </w:p>
        </w:tc>
        <w:tc>
          <w:tcPr>
            <w:tcW w:w="1983" w:type="dxa"/>
          </w:tcPr>
          <w:p w14:paraId="442E47F6" w14:textId="7CCD5456" w:rsidR="000E474E" w:rsidRDefault="00514CE5" w:rsidP="00514CE5">
            <w:r w:rsidRPr="00514CE5">
              <w:t>1.6</w:t>
            </w:r>
            <w:r>
              <w:t>0</w:t>
            </w:r>
            <w:r w:rsidRPr="00514CE5">
              <w:t xml:space="preserve"> (1.01,</w:t>
            </w:r>
            <w:r>
              <w:t xml:space="preserve"> </w:t>
            </w:r>
            <w:r w:rsidRPr="00514CE5">
              <w:t>2.53)</w:t>
            </w:r>
          </w:p>
        </w:tc>
        <w:tc>
          <w:tcPr>
            <w:tcW w:w="903" w:type="dxa"/>
          </w:tcPr>
          <w:p w14:paraId="3E8B7685" w14:textId="05EEF3B6" w:rsidR="000E474E" w:rsidRDefault="00D570B4" w:rsidP="00514CE5">
            <w:r w:rsidRPr="00D570B4">
              <w:t>0.047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74E911B" w14:textId="3A0B2CC6" w:rsidR="000E474E" w:rsidRDefault="00514CE5" w:rsidP="00514CE5">
            <w:r w:rsidRPr="00514CE5">
              <w:t>0.97 (0.56,</w:t>
            </w:r>
            <w:r>
              <w:t xml:space="preserve"> </w:t>
            </w:r>
            <w:r w:rsidRPr="00514CE5">
              <w:t>1.67)</w:t>
            </w:r>
          </w:p>
        </w:tc>
        <w:tc>
          <w:tcPr>
            <w:tcW w:w="992" w:type="dxa"/>
          </w:tcPr>
          <w:p w14:paraId="6C21628B" w14:textId="0FFFE153" w:rsidR="000E474E" w:rsidRDefault="00D570B4" w:rsidP="00514CE5">
            <w:r w:rsidRPr="00D570B4">
              <w:t>0.913</w:t>
            </w:r>
          </w:p>
        </w:tc>
      </w:tr>
      <w:tr w:rsidR="000E474E" w14:paraId="43143CEA" w14:textId="77777777" w:rsidTr="00514CE5">
        <w:tc>
          <w:tcPr>
            <w:tcW w:w="1583" w:type="dxa"/>
            <w:vMerge w:val="restart"/>
          </w:tcPr>
          <w:p w14:paraId="20B9B168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Knowledge</w:t>
            </w:r>
          </w:p>
        </w:tc>
        <w:tc>
          <w:tcPr>
            <w:tcW w:w="1739" w:type="dxa"/>
          </w:tcPr>
          <w:p w14:paraId="0ED7A6AB" w14:textId="77777777" w:rsidR="000E474E" w:rsidRDefault="000E474E" w:rsidP="00514CE5">
            <w:r>
              <w:t>Attitude</w:t>
            </w:r>
          </w:p>
        </w:tc>
        <w:tc>
          <w:tcPr>
            <w:tcW w:w="1983" w:type="dxa"/>
          </w:tcPr>
          <w:p w14:paraId="0221B755" w14:textId="2C225E13" w:rsidR="000E474E" w:rsidRDefault="00514CE5" w:rsidP="00514CE5">
            <w:r>
              <w:t>1.98 (1.24, 3.18)</w:t>
            </w:r>
          </w:p>
        </w:tc>
        <w:tc>
          <w:tcPr>
            <w:tcW w:w="903" w:type="dxa"/>
          </w:tcPr>
          <w:p w14:paraId="6282D6BF" w14:textId="6EEECF94" w:rsidR="000E474E" w:rsidRDefault="00D570B4" w:rsidP="00D570B4">
            <w:r w:rsidRPr="00981537">
              <w:t>0.005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075574C" w14:textId="77777777" w:rsidR="000E474E" w:rsidRDefault="000E474E" w:rsidP="00514CE5"/>
        </w:tc>
        <w:tc>
          <w:tcPr>
            <w:tcW w:w="992" w:type="dxa"/>
          </w:tcPr>
          <w:p w14:paraId="40A2DD65" w14:textId="77777777" w:rsidR="000E474E" w:rsidRDefault="000E474E" w:rsidP="00514CE5"/>
        </w:tc>
      </w:tr>
      <w:tr w:rsidR="000E474E" w14:paraId="00922A6D" w14:textId="77777777" w:rsidTr="00514CE5">
        <w:tc>
          <w:tcPr>
            <w:tcW w:w="1583" w:type="dxa"/>
            <w:vMerge/>
          </w:tcPr>
          <w:p w14:paraId="7A71B2F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76EAFB3A" w14:textId="77777777" w:rsidR="000E474E" w:rsidRDefault="000E474E" w:rsidP="00514CE5">
            <w:r>
              <w:t>Family norms</w:t>
            </w:r>
          </w:p>
        </w:tc>
        <w:tc>
          <w:tcPr>
            <w:tcW w:w="1983" w:type="dxa"/>
          </w:tcPr>
          <w:p w14:paraId="2FB4D017" w14:textId="3D7FB6A6" w:rsidR="000E474E" w:rsidRDefault="00514CE5" w:rsidP="00514CE5">
            <w:r w:rsidRPr="00514CE5">
              <w:t>1.07 (0.71,</w:t>
            </w:r>
            <w:r>
              <w:t xml:space="preserve"> </w:t>
            </w:r>
            <w:r w:rsidRPr="00514CE5">
              <w:t>1.62)</w:t>
            </w:r>
          </w:p>
        </w:tc>
        <w:tc>
          <w:tcPr>
            <w:tcW w:w="903" w:type="dxa"/>
          </w:tcPr>
          <w:p w14:paraId="469FCB1C" w14:textId="170747EB" w:rsidR="000E474E" w:rsidRDefault="00D570B4" w:rsidP="00514CE5">
            <w:r w:rsidRPr="00D570B4">
              <w:t>0.738</w:t>
            </w:r>
          </w:p>
        </w:tc>
        <w:tc>
          <w:tcPr>
            <w:tcW w:w="2043" w:type="dxa"/>
          </w:tcPr>
          <w:p w14:paraId="7B3FD952" w14:textId="11491A59" w:rsidR="000E474E" w:rsidRDefault="00514CE5" w:rsidP="00514CE5">
            <w:r w:rsidRPr="00514CE5">
              <w:t>1</w:t>
            </w:r>
            <w:r>
              <w:t>.00</w:t>
            </w:r>
            <w:r w:rsidRPr="00514CE5">
              <w:t xml:space="preserve"> (0.66,</w:t>
            </w:r>
            <w:r>
              <w:t xml:space="preserve"> </w:t>
            </w:r>
            <w:r w:rsidRPr="00514CE5">
              <w:t>1.53)</w:t>
            </w:r>
          </w:p>
        </w:tc>
        <w:tc>
          <w:tcPr>
            <w:tcW w:w="992" w:type="dxa"/>
          </w:tcPr>
          <w:p w14:paraId="5B810B0F" w14:textId="13B1A1B1" w:rsidR="000E474E" w:rsidRDefault="00D570B4" w:rsidP="00514CE5">
            <w:r w:rsidRPr="00D570B4">
              <w:t>0.982</w:t>
            </w:r>
          </w:p>
        </w:tc>
      </w:tr>
      <w:tr w:rsidR="000E474E" w14:paraId="391BE610" w14:textId="77777777" w:rsidTr="00514CE5">
        <w:tc>
          <w:tcPr>
            <w:tcW w:w="1583" w:type="dxa"/>
            <w:vMerge/>
          </w:tcPr>
          <w:p w14:paraId="0272414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743E5A84" w14:textId="3F45697F" w:rsidR="000E474E" w:rsidRDefault="005A1493" w:rsidP="00514CE5">
            <w:r>
              <w:t xml:space="preserve">Community </w:t>
            </w:r>
            <w:r w:rsidR="000E474E">
              <w:t>norms</w:t>
            </w:r>
          </w:p>
        </w:tc>
        <w:tc>
          <w:tcPr>
            <w:tcW w:w="1983" w:type="dxa"/>
          </w:tcPr>
          <w:p w14:paraId="1723619E" w14:textId="678EDD89" w:rsidR="000E474E" w:rsidRDefault="00514CE5" w:rsidP="00514CE5">
            <w:r w:rsidRPr="00514CE5">
              <w:t>0.82 (0.52,</w:t>
            </w:r>
            <w:r>
              <w:t xml:space="preserve"> </w:t>
            </w:r>
            <w:r w:rsidRPr="00514CE5">
              <w:t>1.32)</w:t>
            </w:r>
          </w:p>
        </w:tc>
        <w:tc>
          <w:tcPr>
            <w:tcW w:w="903" w:type="dxa"/>
          </w:tcPr>
          <w:p w14:paraId="4364A5AB" w14:textId="2A683708" w:rsidR="000E474E" w:rsidRDefault="00D570B4" w:rsidP="00514CE5">
            <w:r w:rsidRPr="00D570B4">
              <w:t>0.418</w:t>
            </w:r>
          </w:p>
        </w:tc>
        <w:tc>
          <w:tcPr>
            <w:tcW w:w="2043" w:type="dxa"/>
          </w:tcPr>
          <w:p w14:paraId="07345E9A" w14:textId="3C84766A" w:rsidR="000E474E" w:rsidRDefault="00514CE5" w:rsidP="00514CE5">
            <w:r w:rsidRPr="00514CE5">
              <w:t>0.64 (0.35,</w:t>
            </w:r>
            <w:r>
              <w:t xml:space="preserve"> </w:t>
            </w:r>
            <w:r w:rsidRPr="00514CE5">
              <w:t>1.17)</w:t>
            </w:r>
          </w:p>
        </w:tc>
        <w:tc>
          <w:tcPr>
            <w:tcW w:w="992" w:type="dxa"/>
          </w:tcPr>
          <w:p w14:paraId="7F1DE660" w14:textId="440A0C96" w:rsidR="000E474E" w:rsidRDefault="00D570B4" w:rsidP="00514CE5">
            <w:r w:rsidRPr="00D570B4">
              <w:t>0.144</w:t>
            </w:r>
          </w:p>
        </w:tc>
      </w:tr>
      <w:tr w:rsidR="000E474E" w14:paraId="59E18316" w14:textId="77777777" w:rsidTr="00514CE5">
        <w:tc>
          <w:tcPr>
            <w:tcW w:w="1583" w:type="dxa"/>
            <w:vMerge/>
          </w:tcPr>
          <w:p w14:paraId="7E55D0F2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3D3DCBA6" w14:textId="77777777" w:rsidR="000E474E" w:rsidRDefault="000E474E" w:rsidP="00514CE5">
            <w:r>
              <w:t>Self-efficacy</w:t>
            </w:r>
          </w:p>
        </w:tc>
        <w:tc>
          <w:tcPr>
            <w:tcW w:w="1983" w:type="dxa"/>
          </w:tcPr>
          <w:p w14:paraId="06BA8356" w14:textId="6ED5CBCD" w:rsidR="000E474E" w:rsidRDefault="00514CE5" w:rsidP="00514CE5">
            <w:r w:rsidRPr="00514CE5">
              <w:t>1.51 (1.05,</w:t>
            </w:r>
            <w:r>
              <w:t xml:space="preserve"> </w:t>
            </w:r>
            <w:r w:rsidRPr="00514CE5">
              <w:t>2.18)</w:t>
            </w:r>
          </w:p>
        </w:tc>
        <w:tc>
          <w:tcPr>
            <w:tcW w:w="903" w:type="dxa"/>
          </w:tcPr>
          <w:p w14:paraId="3C4D4087" w14:textId="3031DD51" w:rsidR="000E474E" w:rsidRDefault="00D570B4" w:rsidP="00514CE5">
            <w:r w:rsidRPr="00D570B4">
              <w:t>0.026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7AB13D0D" w14:textId="40BF8F2F" w:rsidR="000E474E" w:rsidRDefault="00514CE5" w:rsidP="00514CE5">
            <w:r w:rsidRPr="00514CE5">
              <w:t>1.25 (0.84,</w:t>
            </w:r>
            <w:r>
              <w:t xml:space="preserve"> </w:t>
            </w:r>
            <w:r w:rsidRPr="00514CE5">
              <w:t>1.86)</w:t>
            </w:r>
          </w:p>
        </w:tc>
        <w:tc>
          <w:tcPr>
            <w:tcW w:w="992" w:type="dxa"/>
          </w:tcPr>
          <w:p w14:paraId="7C801CE5" w14:textId="6A66575E" w:rsidR="000E474E" w:rsidRDefault="00D570B4" w:rsidP="00514CE5">
            <w:r w:rsidRPr="00D570B4">
              <w:t>0.280</w:t>
            </w:r>
          </w:p>
        </w:tc>
      </w:tr>
      <w:tr w:rsidR="000E474E" w14:paraId="725DB800" w14:textId="77777777" w:rsidTr="00514CE5">
        <w:tc>
          <w:tcPr>
            <w:tcW w:w="1583" w:type="dxa"/>
            <w:vMerge/>
          </w:tcPr>
          <w:p w14:paraId="3B6ED39C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25B8E1BD" w14:textId="77777777" w:rsidR="000E474E" w:rsidRDefault="000E474E" w:rsidP="00514CE5">
            <w:r>
              <w:t>Intention</w:t>
            </w:r>
          </w:p>
        </w:tc>
        <w:tc>
          <w:tcPr>
            <w:tcW w:w="1983" w:type="dxa"/>
          </w:tcPr>
          <w:p w14:paraId="40B8CFE0" w14:textId="1AF85B0E" w:rsidR="000E474E" w:rsidRDefault="00514CE5" w:rsidP="00514CE5">
            <w:r w:rsidRPr="00514CE5">
              <w:t>1.24 (0.83,</w:t>
            </w:r>
            <w:r>
              <w:t xml:space="preserve"> </w:t>
            </w:r>
            <w:r w:rsidRPr="00514CE5">
              <w:t>1.86)</w:t>
            </w:r>
          </w:p>
        </w:tc>
        <w:tc>
          <w:tcPr>
            <w:tcW w:w="903" w:type="dxa"/>
          </w:tcPr>
          <w:p w14:paraId="0D0B9168" w14:textId="6F3B04C7" w:rsidR="000E474E" w:rsidRDefault="00D570B4" w:rsidP="00514CE5">
            <w:r>
              <w:t>0.297</w:t>
            </w:r>
          </w:p>
        </w:tc>
        <w:tc>
          <w:tcPr>
            <w:tcW w:w="2043" w:type="dxa"/>
          </w:tcPr>
          <w:p w14:paraId="0FD5EBC5" w14:textId="0FE4CD47" w:rsidR="000E474E" w:rsidRDefault="00514CE5" w:rsidP="00514CE5">
            <w:r w:rsidRPr="00514CE5">
              <w:t>1.15 (0.74,</w:t>
            </w:r>
            <w:r>
              <w:t xml:space="preserve"> </w:t>
            </w:r>
            <w:r w:rsidRPr="00514CE5">
              <w:t>1.78)</w:t>
            </w:r>
          </w:p>
        </w:tc>
        <w:tc>
          <w:tcPr>
            <w:tcW w:w="992" w:type="dxa"/>
          </w:tcPr>
          <w:p w14:paraId="1CC2A5C2" w14:textId="4D357F71" w:rsidR="000E474E" w:rsidRDefault="00D570B4" w:rsidP="00514CE5">
            <w:r w:rsidRPr="00D570B4">
              <w:t>0.530</w:t>
            </w:r>
          </w:p>
        </w:tc>
      </w:tr>
      <w:tr w:rsidR="000E474E" w14:paraId="4FF0F058" w14:textId="77777777" w:rsidTr="00514CE5">
        <w:tc>
          <w:tcPr>
            <w:tcW w:w="1583" w:type="dxa"/>
            <w:vMerge/>
          </w:tcPr>
          <w:p w14:paraId="1068BE81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39" w:type="dxa"/>
          </w:tcPr>
          <w:p w14:paraId="1D6120EC" w14:textId="77777777" w:rsidR="000E474E" w:rsidRDefault="000E474E" w:rsidP="00514CE5">
            <w:r>
              <w:t>Behaviour change</w:t>
            </w:r>
          </w:p>
        </w:tc>
        <w:tc>
          <w:tcPr>
            <w:tcW w:w="1983" w:type="dxa"/>
          </w:tcPr>
          <w:p w14:paraId="3238D135" w14:textId="44C9EAFF" w:rsidR="000E474E" w:rsidRDefault="00514CE5" w:rsidP="00514CE5">
            <w:r w:rsidRPr="00514CE5">
              <w:t>1.24 (0.82,</w:t>
            </w:r>
            <w:r>
              <w:t xml:space="preserve"> </w:t>
            </w:r>
            <w:r w:rsidRPr="00514CE5">
              <w:t>1.86)</w:t>
            </w:r>
          </w:p>
        </w:tc>
        <w:tc>
          <w:tcPr>
            <w:tcW w:w="903" w:type="dxa"/>
          </w:tcPr>
          <w:p w14:paraId="48BE9F11" w14:textId="7F3B9BF4" w:rsidR="000E474E" w:rsidRDefault="00D570B4" w:rsidP="00514CE5">
            <w:r w:rsidRPr="00D570B4">
              <w:t>0.309</w:t>
            </w:r>
          </w:p>
        </w:tc>
        <w:tc>
          <w:tcPr>
            <w:tcW w:w="2043" w:type="dxa"/>
          </w:tcPr>
          <w:p w14:paraId="53E92D96" w14:textId="57A3D00B" w:rsidR="000E474E" w:rsidRDefault="00514CE5" w:rsidP="00514CE5">
            <w:r w:rsidRPr="00514CE5">
              <w:t>1.18 (0.75,</w:t>
            </w:r>
            <w:r>
              <w:t xml:space="preserve"> </w:t>
            </w:r>
            <w:r w:rsidRPr="00514CE5">
              <w:t>1.83)</w:t>
            </w:r>
          </w:p>
        </w:tc>
        <w:tc>
          <w:tcPr>
            <w:tcW w:w="992" w:type="dxa"/>
          </w:tcPr>
          <w:p w14:paraId="3386A83D" w14:textId="3602BE33" w:rsidR="000E474E" w:rsidRDefault="00D570B4" w:rsidP="00514CE5">
            <w:r w:rsidRPr="00D570B4">
              <w:t>0.474</w:t>
            </w:r>
          </w:p>
        </w:tc>
      </w:tr>
      <w:tr w:rsidR="00C54BB5" w14:paraId="696A4868" w14:textId="77777777" w:rsidTr="00514CE5">
        <w:tc>
          <w:tcPr>
            <w:tcW w:w="1583" w:type="dxa"/>
            <w:vMerge w:val="restart"/>
          </w:tcPr>
          <w:p w14:paraId="6941450B" w14:textId="77777777" w:rsidR="00C54BB5" w:rsidRPr="00855AD3" w:rsidRDefault="00C54BB5" w:rsidP="00C54BB5">
            <w:pPr>
              <w:rPr>
                <w:b/>
              </w:rPr>
            </w:pPr>
            <w:r w:rsidRPr="00855AD3">
              <w:rPr>
                <w:b/>
              </w:rPr>
              <w:t>Attitude</w:t>
            </w:r>
          </w:p>
        </w:tc>
        <w:tc>
          <w:tcPr>
            <w:tcW w:w="1739" w:type="dxa"/>
          </w:tcPr>
          <w:p w14:paraId="0802B87A" w14:textId="77777777" w:rsidR="00C54BB5" w:rsidRDefault="00C54BB5" w:rsidP="00C54BB5">
            <w:r>
              <w:t>Family norms</w:t>
            </w:r>
          </w:p>
        </w:tc>
        <w:tc>
          <w:tcPr>
            <w:tcW w:w="1983" w:type="dxa"/>
          </w:tcPr>
          <w:p w14:paraId="6B6BCF00" w14:textId="07A9A82B" w:rsidR="00C54BB5" w:rsidRDefault="00C54BB5" w:rsidP="00C54BB5">
            <w:r w:rsidRPr="00514CE5">
              <w:t>2.18 (1.18,</w:t>
            </w:r>
            <w:r>
              <w:t xml:space="preserve"> 4.04)</w:t>
            </w:r>
          </w:p>
        </w:tc>
        <w:tc>
          <w:tcPr>
            <w:tcW w:w="903" w:type="dxa"/>
          </w:tcPr>
          <w:p w14:paraId="21F1130F" w14:textId="4B819A7C" w:rsidR="00C54BB5" w:rsidRDefault="00C54BB5" w:rsidP="00C54BB5">
            <w:r w:rsidRPr="00D570B4">
              <w:t>0.013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3874FB32" w14:textId="38F0774C" w:rsidR="00C54BB5" w:rsidRDefault="00C54BB5" w:rsidP="00C54BB5">
            <w:r w:rsidRPr="00C54BB5">
              <w:t>1.78 (0.84,</w:t>
            </w:r>
            <w:r>
              <w:t xml:space="preserve"> </w:t>
            </w:r>
            <w:r w:rsidRPr="00C54BB5">
              <w:t>3.77)</w:t>
            </w:r>
          </w:p>
        </w:tc>
        <w:tc>
          <w:tcPr>
            <w:tcW w:w="992" w:type="dxa"/>
          </w:tcPr>
          <w:p w14:paraId="7AD57158" w14:textId="7C1D8316" w:rsidR="00C54BB5" w:rsidRDefault="00C54BB5" w:rsidP="00C54BB5">
            <w:r w:rsidRPr="00C54BB5">
              <w:t>0.131</w:t>
            </w:r>
          </w:p>
        </w:tc>
      </w:tr>
      <w:tr w:rsidR="00C54BB5" w14:paraId="60CBD8A2" w14:textId="77777777" w:rsidTr="00514CE5">
        <w:tc>
          <w:tcPr>
            <w:tcW w:w="1583" w:type="dxa"/>
            <w:vMerge/>
          </w:tcPr>
          <w:p w14:paraId="2D68BF55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2680FBE5" w14:textId="37DA21BA" w:rsidR="00C54BB5" w:rsidRDefault="005A1493" w:rsidP="00C54BB5">
            <w:r>
              <w:t xml:space="preserve">Community </w:t>
            </w:r>
            <w:r w:rsidR="00C54BB5">
              <w:t>norms</w:t>
            </w:r>
          </w:p>
        </w:tc>
        <w:tc>
          <w:tcPr>
            <w:tcW w:w="1983" w:type="dxa"/>
          </w:tcPr>
          <w:p w14:paraId="3D4C35C4" w14:textId="58AF5F10" w:rsidR="00C54BB5" w:rsidRDefault="00C54BB5" w:rsidP="00C54BB5">
            <w:r w:rsidRPr="00514CE5">
              <w:t>1.93 (0.97,</w:t>
            </w:r>
            <w:r>
              <w:t xml:space="preserve"> </w:t>
            </w:r>
            <w:r w:rsidRPr="00514CE5">
              <w:t>3.84)</w:t>
            </w:r>
          </w:p>
        </w:tc>
        <w:tc>
          <w:tcPr>
            <w:tcW w:w="903" w:type="dxa"/>
          </w:tcPr>
          <w:p w14:paraId="2FB7752C" w14:textId="11FB8F68" w:rsidR="00C54BB5" w:rsidRDefault="00C54BB5" w:rsidP="00C54BB5">
            <w:r w:rsidRPr="00D570B4">
              <w:t>0.059</w:t>
            </w:r>
          </w:p>
        </w:tc>
        <w:tc>
          <w:tcPr>
            <w:tcW w:w="2043" w:type="dxa"/>
          </w:tcPr>
          <w:p w14:paraId="2C16F213" w14:textId="029AAE6E" w:rsidR="00C54BB5" w:rsidRDefault="00C54BB5" w:rsidP="00C54BB5">
            <w:r w:rsidRPr="00514CE5">
              <w:t>1.5</w:t>
            </w:r>
            <w:r>
              <w:t>0</w:t>
            </w:r>
            <w:r w:rsidRPr="00514CE5">
              <w:t xml:space="preserve"> (0.61,</w:t>
            </w:r>
            <w:r>
              <w:t xml:space="preserve"> </w:t>
            </w:r>
            <w:r w:rsidRPr="00514CE5">
              <w:t>3.65)</w:t>
            </w:r>
          </w:p>
        </w:tc>
        <w:tc>
          <w:tcPr>
            <w:tcW w:w="992" w:type="dxa"/>
          </w:tcPr>
          <w:p w14:paraId="07519B9F" w14:textId="202A011D" w:rsidR="00C54BB5" w:rsidRDefault="00C54BB5" w:rsidP="00C54BB5">
            <w:r w:rsidRPr="00D570B4">
              <w:t>0.376</w:t>
            </w:r>
          </w:p>
        </w:tc>
      </w:tr>
      <w:tr w:rsidR="00C54BB5" w14:paraId="773B30F2" w14:textId="77777777" w:rsidTr="00514CE5">
        <w:tc>
          <w:tcPr>
            <w:tcW w:w="1583" w:type="dxa"/>
            <w:vMerge/>
          </w:tcPr>
          <w:p w14:paraId="0742AFB3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245B0846" w14:textId="77777777" w:rsidR="00C54BB5" w:rsidRDefault="00C54BB5" w:rsidP="00C54BB5">
            <w:r>
              <w:t>Self-efficacy</w:t>
            </w:r>
          </w:p>
        </w:tc>
        <w:tc>
          <w:tcPr>
            <w:tcW w:w="1983" w:type="dxa"/>
          </w:tcPr>
          <w:p w14:paraId="53591947" w14:textId="6DEB8C20" w:rsidR="00C54BB5" w:rsidRDefault="00C54BB5" w:rsidP="00C54BB5">
            <w:r w:rsidRPr="00514CE5">
              <w:t>9.17 (5.22,</w:t>
            </w:r>
            <w:r>
              <w:t xml:space="preserve"> </w:t>
            </w:r>
            <w:r w:rsidRPr="00514CE5">
              <w:t>16.12)</w:t>
            </w:r>
          </w:p>
        </w:tc>
        <w:tc>
          <w:tcPr>
            <w:tcW w:w="903" w:type="dxa"/>
          </w:tcPr>
          <w:p w14:paraId="1C2BAD4F" w14:textId="1001691D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52A4747C" w14:textId="59C3DC59" w:rsidR="00C54BB5" w:rsidRDefault="00C54BB5" w:rsidP="00C54BB5">
            <w:r w:rsidRPr="00514CE5">
              <w:t>8.52 (4.8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Pr="00514CE5">
              <w:t>15.13)</w:t>
            </w:r>
          </w:p>
        </w:tc>
        <w:tc>
          <w:tcPr>
            <w:tcW w:w="992" w:type="dxa"/>
          </w:tcPr>
          <w:p w14:paraId="0A158926" w14:textId="754BBCAD" w:rsidR="00C54BB5" w:rsidRDefault="00C54BB5" w:rsidP="00C54BB5">
            <w:r>
              <w:t>&lt;0.001</w:t>
            </w:r>
          </w:p>
        </w:tc>
      </w:tr>
      <w:tr w:rsidR="00C54BB5" w14:paraId="7748DEC7" w14:textId="77777777" w:rsidTr="00514CE5">
        <w:tc>
          <w:tcPr>
            <w:tcW w:w="1583" w:type="dxa"/>
            <w:vMerge/>
          </w:tcPr>
          <w:p w14:paraId="34D1B252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6BB2B7BF" w14:textId="77777777" w:rsidR="00C54BB5" w:rsidRDefault="00C54BB5" w:rsidP="00C54BB5">
            <w:r>
              <w:t>Intention</w:t>
            </w:r>
          </w:p>
        </w:tc>
        <w:tc>
          <w:tcPr>
            <w:tcW w:w="1983" w:type="dxa"/>
          </w:tcPr>
          <w:p w14:paraId="424010EC" w14:textId="1CA95C95" w:rsidR="00C54BB5" w:rsidRDefault="00C54BB5" w:rsidP="00C54BB5">
            <w:r w:rsidRPr="00514CE5">
              <w:t>2.88 (1.55,</w:t>
            </w:r>
            <w:r>
              <w:t xml:space="preserve"> </w:t>
            </w:r>
            <w:r w:rsidRPr="00514CE5">
              <w:t>5.34)</w:t>
            </w:r>
          </w:p>
        </w:tc>
        <w:tc>
          <w:tcPr>
            <w:tcW w:w="903" w:type="dxa"/>
          </w:tcPr>
          <w:p w14:paraId="2ED6155D" w14:textId="7B82858E" w:rsidR="00C54BB5" w:rsidRDefault="00C54BB5" w:rsidP="00C54BB5">
            <w:r w:rsidRPr="00D570B4">
              <w:t>0.001</w:t>
            </w:r>
          </w:p>
        </w:tc>
        <w:tc>
          <w:tcPr>
            <w:tcW w:w="2043" w:type="dxa"/>
          </w:tcPr>
          <w:p w14:paraId="65FE4C47" w14:textId="57170D45" w:rsidR="00C54BB5" w:rsidRDefault="00C54BB5" w:rsidP="00C54BB5">
            <w:r w:rsidRPr="00514CE5">
              <w:t>1.58 (0.79,</w:t>
            </w:r>
            <w:r>
              <w:t xml:space="preserve"> </w:t>
            </w:r>
            <w:r w:rsidRPr="00514CE5">
              <w:t>3.18)</w:t>
            </w:r>
          </w:p>
        </w:tc>
        <w:tc>
          <w:tcPr>
            <w:tcW w:w="992" w:type="dxa"/>
          </w:tcPr>
          <w:p w14:paraId="67C1222C" w14:textId="6F2F673D" w:rsidR="00C54BB5" w:rsidRDefault="00C54BB5" w:rsidP="00C54BB5">
            <w:r w:rsidRPr="00D570B4">
              <w:t>0.197</w:t>
            </w:r>
          </w:p>
        </w:tc>
      </w:tr>
      <w:tr w:rsidR="00C54BB5" w14:paraId="45332B3E" w14:textId="77777777" w:rsidTr="00514CE5">
        <w:tc>
          <w:tcPr>
            <w:tcW w:w="1583" w:type="dxa"/>
            <w:vMerge/>
          </w:tcPr>
          <w:p w14:paraId="41976E9B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697B02F4" w14:textId="77777777" w:rsidR="00C54BB5" w:rsidRDefault="00C54BB5" w:rsidP="00C54BB5">
            <w:r>
              <w:t>Behaviour change</w:t>
            </w:r>
          </w:p>
        </w:tc>
        <w:tc>
          <w:tcPr>
            <w:tcW w:w="1983" w:type="dxa"/>
          </w:tcPr>
          <w:p w14:paraId="2F2D31E5" w14:textId="646023A0" w:rsidR="00C54BB5" w:rsidRDefault="00C54BB5" w:rsidP="00C54BB5">
            <w:r w:rsidRPr="00514CE5">
              <w:t>2.4</w:t>
            </w:r>
            <w:r>
              <w:t>0</w:t>
            </w:r>
            <w:r w:rsidRPr="00514CE5">
              <w:t xml:space="preserve"> (1.41,</w:t>
            </w:r>
            <w:r>
              <w:t xml:space="preserve"> </w:t>
            </w:r>
            <w:r w:rsidRPr="00514CE5">
              <w:t>4.08)</w:t>
            </w:r>
          </w:p>
        </w:tc>
        <w:tc>
          <w:tcPr>
            <w:tcW w:w="903" w:type="dxa"/>
          </w:tcPr>
          <w:p w14:paraId="73DFDD34" w14:textId="4BAB2F78" w:rsidR="00C54BB5" w:rsidRDefault="00C54BB5" w:rsidP="00C54BB5">
            <w:r w:rsidRPr="00D570B4">
              <w:t>0.001</w:t>
            </w:r>
          </w:p>
        </w:tc>
        <w:tc>
          <w:tcPr>
            <w:tcW w:w="2043" w:type="dxa"/>
          </w:tcPr>
          <w:p w14:paraId="6E360AE0" w14:textId="611C062E" w:rsidR="00C54BB5" w:rsidRDefault="00C54BB5" w:rsidP="00C54BB5">
            <w:r w:rsidRPr="00514CE5">
              <w:t>1.54 (0.84,</w:t>
            </w:r>
            <w:r>
              <w:t xml:space="preserve"> </w:t>
            </w:r>
            <w:r w:rsidRPr="00514CE5">
              <w:t>2.84)</w:t>
            </w:r>
          </w:p>
        </w:tc>
        <w:tc>
          <w:tcPr>
            <w:tcW w:w="992" w:type="dxa"/>
          </w:tcPr>
          <w:p w14:paraId="2A4C1E4D" w14:textId="337A0E19" w:rsidR="00C54BB5" w:rsidRDefault="00C54BB5" w:rsidP="00C54BB5">
            <w:r w:rsidRPr="00D570B4">
              <w:t>0.164</w:t>
            </w:r>
          </w:p>
        </w:tc>
      </w:tr>
      <w:tr w:rsidR="00C54BB5" w14:paraId="71F0D2D7" w14:textId="77777777" w:rsidTr="00514CE5">
        <w:tc>
          <w:tcPr>
            <w:tcW w:w="1583" w:type="dxa"/>
            <w:vMerge w:val="restart"/>
          </w:tcPr>
          <w:p w14:paraId="570EB700" w14:textId="2916F1DD" w:rsidR="00C54BB5" w:rsidRPr="00855AD3" w:rsidRDefault="00C54BB5" w:rsidP="00C54BB5">
            <w:pPr>
              <w:rPr>
                <w:b/>
              </w:rPr>
            </w:pPr>
            <w:r w:rsidRPr="00855AD3">
              <w:rPr>
                <w:b/>
              </w:rPr>
              <w:t>Family norms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 w:rsidRPr="00981537">
              <w:rPr>
                <w:vertAlign w:val="superscript"/>
              </w:rPr>
              <w:t>b</w:t>
            </w:r>
          </w:p>
        </w:tc>
        <w:tc>
          <w:tcPr>
            <w:tcW w:w="1739" w:type="dxa"/>
          </w:tcPr>
          <w:p w14:paraId="6A8F4DCB" w14:textId="0C56A439" w:rsidR="00C54BB5" w:rsidRDefault="000D1950" w:rsidP="00C54BB5">
            <w:r>
              <w:t>Community</w:t>
            </w:r>
            <w:r w:rsidR="00C54BB5">
              <w:t xml:space="preserve"> norms</w:t>
            </w:r>
          </w:p>
        </w:tc>
        <w:tc>
          <w:tcPr>
            <w:tcW w:w="1983" w:type="dxa"/>
          </w:tcPr>
          <w:p w14:paraId="16A859F0" w14:textId="174E2BB1" w:rsidR="00C54BB5" w:rsidRDefault="00C54BB5" w:rsidP="00C54BB5">
            <w:r w:rsidRPr="00514CE5">
              <w:t>34.11 (17.74,</w:t>
            </w:r>
            <w:r>
              <w:t xml:space="preserve"> </w:t>
            </w:r>
            <w:r w:rsidRPr="00514CE5">
              <w:t>65.58)</w:t>
            </w:r>
          </w:p>
        </w:tc>
        <w:tc>
          <w:tcPr>
            <w:tcW w:w="903" w:type="dxa"/>
          </w:tcPr>
          <w:p w14:paraId="538F02F6" w14:textId="5C51EF2D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307168BE" w14:textId="77777777" w:rsidR="00C54BB5" w:rsidRDefault="00C54BB5" w:rsidP="00C54BB5"/>
        </w:tc>
        <w:tc>
          <w:tcPr>
            <w:tcW w:w="992" w:type="dxa"/>
          </w:tcPr>
          <w:p w14:paraId="09CBFE8B" w14:textId="77777777" w:rsidR="00C54BB5" w:rsidRDefault="00C54BB5" w:rsidP="00C54BB5"/>
        </w:tc>
      </w:tr>
      <w:tr w:rsidR="00C54BB5" w14:paraId="25687EA2" w14:textId="77777777" w:rsidTr="00514CE5">
        <w:tc>
          <w:tcPr>
            <w:tcW w:w="1583" w:type="dxa"/>
            <w:vMerge/>
          </w:tcPr>
          <w:p w14:paraId="3ED572B9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1D9EFD59" w14:textId="77777777" w:rsidR="00C54BB5" w:rsidRDefault="00C54BB5" w:rsidP="00C54BB5">
            <w:r>
              <w:t>Self-efficacy</w:t>
            </w:r>
          </w:p>
        </w:tc>
        <w:tc>
          <w:tcPr>
            <w:tcW w:w="1983" w:type="dxa"/>
          </w:tcPr>
          <w:p w14:paraId="776A0683" w14:textId="1F91CF6A" w:rsidR="00C54BB5" w:rsidRDefault="00C54BB5" w:rsidP="00C54BB5">
            <w:r w:rsidRPr="00514CE5">
              <w:t>1.14 (0.75,</w:t>
            </w:r>
            <w:r>
              <w:t xml:space="preserve"> </w:t>
            </w:r>
            <w:r w:rsidRPr="00514CE5">
              <w:t>1.72)</w:t>
            </w:r>
          </w:p>
        </w:tc>
        <w:tc>
          <w:tcPr>
            <w:tcW w:w="903" w:type="dxa"/>
          </w:tcPr>
          <w:p w14:paraId="3988BEDC" w14:textId="3928CB55" w:rsidR="00C54BB5" w:rsidRDefault="00C54BB5" w:rsidP="00C54BB5">
            <w:r w:rsidRPr="00D570B4">
              <w:t>0.551</w:t>
            </w:r>
          </w:p>
        </w:tc>
        <w:tc>
          <w:tcPr>
            <w:tcW w:w="2043" w:type="dxa"/>
          </w:tcPr>
          <w:p w14:paraId="4E0ECDB8" w14:textId="55EC093C" w:rsidR="00C54BB5" w:rsidRDefault="00C54BB5" w:rsidP="00C54BB5">
            <w:r w:rsidRPr="00514CE5">
              <w:t>0.9</w:t>
            </w:r>
            <w:r>
              <w:t>0</w:t>
            </w:r>
            <w:r w:rsidRPr="00514CE5">
              <w:t xml:space="preserve"> (0.53,</w:t>
            </w:r>
            <w:r>
              <w:t xml:space="preserve"> </w:t>
            </w:r>
            <w:r w:rsidRPr="00514CE5">
              <w:t>1.52)</w:t>
            </w:r>
          </w:p>
        </w:tc>
        <w:tc>
          <w:tcPr>
            <w:tcW w:w="992" w:type="dxa"/>
          </w:tcPr>
          <w:p w14:paraId="28F6F6D8" w14:textId="4EEA2708" w:rsidR="00C54BB5" w:rsidRDefault="00C54BB5" w:rsidP="00C54BB5">
            <w:r w:rsidRPr="00D570B4">
              <w:t>0.689</w:t>
            </w:r>
          </w:p>
        </w:tc>
      </w:tr>
      <w:tr w:rsidR="00C54BB5" w14:paraId="590D6F2F" w14:textId="77777777" w:rsidTr="00514CE5">
        <w:tc>
          <w:tcPr>
            <w:tcW w:w="1583" w:type="dxa"/>
            <w:vMerge/>
          </w:tcPr>
          <w:p w14:paraId="34CECF3D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7CF12E73" w14:textId="77777777" w:rsidR="00C54BB5" w:rsidRDefault="00C54BB5" w:rsidP="00C54BB5">
            <w:r>
              <w:t>Intention</w:t>
            </w:r>
          </w:p>
        </w:tc>
        <w:tc>
          <w:tcPr>
            <w:tcW w:w="1983" w:type="dxa"/>
          </w:tcPr>
          <w:p w14:paraId="4B8FE312" w14:textId="45C0E6E8" w:rsidR="00C54BB5" w:rsidRDefault="00C54BB5" w:rsidP="00C54BB5">
            <w:r w:rsidRPr="00514CE5">
              <w:t>1.85 (1.19,</w:t>
            </w:r>
            <w:r>
              <w:t xml:space="preserve"> </w:t>
            </w:r>
            <w:r w:rsidRPr="00514CE5">
              <w:t>2.89)</w:t>
            </w:r>
          </w:p>
        </w:tc>
        <w:tc>
          <w:tcPr>
            <w:tcW w:w="903" w:type="dxa"/>
          </w:tcPr>
          <w:p w14:paraId="6A06F597" w14:textId="1C2CD95D" w:rsidR="00C54BB5" w:rsidRDefault="00C54BB5" w:rsidP="00C54BB5">
            <w:r w:rsidRPr="00D570B4">
              <w:t>0.006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80889B5" w14:textId="6CCD1513" w:rsidR="00C54BB5" w:rsidRDefault="00C54BB5" w:rsidP="00C54BB5">
            <w:r w:rsidRPr="00514CE5">
              <w:t>1.32 (0.72,</w:t>
            </w:r>
            <w:r>
              <w:t xml:space="preserve"> </w:t>
            </w:r>
            <w:r w:rsidRPr="00514CE5">
              <w:t>2.42)</w:t>
            </w:r>
          </w:p>
        </w:tc>
        <w:tc>
          <w:tcPr>
            <w:tcW w:w="992" w:type="dxa"/>
          </w:tcPr>
          <w:p w14:paraId="6A97B526" w14:textId="69C3D5B7" w:rsidR="00C54BB5" w:rsidRDefault="00C54BB5" w:rsidP="00C54BB5">
            <w:r w:rsidRPr="00D570B4">
              <w:t>0.375</w:t>
            </w:r>
          </w:p>
        </w:tc>
      </w:tr>
      <w:tr w:rsidR="00C54BB5" w14:paraId="3AAD561A" w14:textId="77777777" w:rsidTr="00514CE5">
        <w:tc>
          <w:tcPr>
            <w:tcW w:w="1583" w:type="dxa"/>
            <w:vMerge/>
          </w:tcPr>
          <w:p w14:paraId="736F4BFE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0FC33B06" w14:textId="77777777" w:rsidR="00C54BB5" w:rsidRDefault="00C54BB5" w:rsidP="00C54BB5">
            <w:r>
              <w:t>Behaviour change</w:t>
            </w:r>
          </w:p>
        </w:tc>
        <w:tc>
          <w:tcPr>
            <w:tcW w:w="1983" w:type="dxa"/>
          </w:tcPr>
          <w:p w14:paraId="4FBC1073" w14:textId="075F5A92" w:rsidR="00C54BB5" w:rsidRDefault="00C54BB5" w:rsidP="00C54BB5">
            <w:r w:rsidRPr="00514CE5">
              <w:t>1.43 (0.9</w:t>
            </w:r>
            <w:r>
              <w:t>0</w:t>
            </w:r>
            <w:r w:rsidRPr="00514CE5">
              <w:t>,</w:t>
            </w:r>
            <w:r>
              <w:t xml:space="preserve"> </w:t>
            </w:r>
            <w:r w:rsidRPr="00514CE5">
              <w:t>2.27)</w:t>
            </w:r>
          </w:p>
        </w:tc>
        <w:tc>
          <w:tcPr>
            <w:tcW w:w="903" w:type="dxa"/>
          </w:tcPr>
          <w:p w14:paraId="7CCFD940" w14:textId="753D9525" w:rsidR="00C54BB5" w:rsidRDefault="00C54BB5" w:rsidP="00C54BB5">
            <w:r w:rsidRPr="00D570B4">
              <w:t>0.127</w:t>
            </w:r>
          </w:p>
        </w:tc>
        <w:tc>
          <w:tcPr>
            <w:tcW w:w="2043" w:type="dxa"/>
          </w:tcPr>
          <w:p w14:paraId="4CCE6569" w14:textId="37099337" w:rsidR="00C54BB5" w:rsidRDefault="00C54BB5" w:rsidP="00C54BB5">
            <w:r w:rsidRPr="00514CE5">
              <w:t>0.9</w:t>
            </w:r>
            <w:r>
              <w:t>0</w:t>
            </w:r>
            <w:r w:rsidRPr="00514CE5">
              <w:t xml:space="preserve"> (0.48,</w:t>
            </w:r>
            <w:r>
              <w:t xml:space="preserve"> </w:t>
            </w:r>
            <w:r w:rsidRPr="00514CE5">
              <w:t>1.66)</w:t>
            </w:r>
          </w:p>
        </w:tc>
        <w:tc>
          <w:tcPr>
            <w:tcW w:w="992" w:type="dxa"/>
          </w:tcPr>
          <w:p w14:paraId="25153C0C" w14:textId="01F767F5" w:rsidR="00C54BB5" w:rsidRDefault="00C54BB5" w:rsidP="00C54BB5">
            <w:r w:rsidRPr="00D570B4">
              <w:t>0.734</w:t>
            </w:r>
          </w:p>
        </w:tc>
      </w:tr>
      <w:tr w:rsidR="00C54BB5" w14:paraId="00F1FA6E" w14:textId="77777777" w:rsidTr="00514CE5">
        <w:tc>
          <w:tcPr>
            <w:tcW w:w="1583" w:type="dxa"/>
            <w:vMerge w:val="restart"/>
          </w:tcPr>
          <w:p w14:paraId="26CCF0B3" w14:textId="71D10870" w:rsidR="00C54BB5" w:rsidRPr="00855AD3" w:rsidRDefault="000D1950" w:rsidP="00C54BB5">
            <w:pPr>
              <w:rPr>
                <w:b/>
              </w:rPr>
            </w:pPr>
            <w:r>
              <w:rPr>
                <w:b/>
              </w:rPr>
              <w:t>Community</w:t>
            </w:r>
            <w:r w:rsidR="00C54BB5" w:rsidRPr="00855AD3">
              <w:rPr>
                <w:b/>
              </w:rPr>
              <w:t xml:space="preserve"> norms</w:t>
            </w:r>
            <w:r w:rsidR="00981537" w:rsidRPr="00981537">
              <w:rPr>
                <w:vertAlign w:val="superscript"/>
              </w:rPr>
              <w:t xml:space="preserve"> </w:t>
            </w:r>
            <w:r w:rsidR="00981537" w:rsidRPr="00981537">
              <w:rPr>
                <w:vertAlign w:val="superscript"/>
              </w:rPr>
              <w:t>b</w:t>
            </w:r>
          </w:p>
        </w:tc>
        <w:tc>
          <w:tcPr>
            <w:tcW w:w="1739" w:type="dxa"/>
          </w:tcPr>
          <w:p w14:paraId="1F3AC0EC" w14:textId="77777777" w:rsidR="00C54BB5" w:rsidRDefault="00C54BB5" w:rsidP="00C54BB5">
            <w:r>
              <w:t>Family norms</w:t>
            </w:r>
          </w:p>
        </w:tc>
        <w:tc>
          <w:tcPr>
            <w:tcW w:w="1983" w:type="dxa"/>
          </w:tcPr>
          <w:p w14:paraId="2C07D28F" w14:textId="0E2189D7" w:rsidR="00C54BB5" w:rsidRDefault="00C54BB5" w:rsidP="00C54BB5">
            <w:r w:rsidRPr="00514CE5">
              <w:t>34.07 (17.73,</w:t>
            </w:r>
            <w:r>
              <w:t xml:space="preserve"> </w:t>
            </w:r>
            <w:r w:rsidRPr="00514CE5">
              <w:t>65.47)</w:t>
            </w:r>
          </w:p>
        </w:tc>
        <w:tc>
          <w:tcPr>
            <w:tcW w:w="903" w:type="dxa"/>
          </w:tcPr>
          <w:p w14:paraId="432593F6" w14:textId="4E8AA7D7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13AA204F" w14:textId="77777777" w:rsidR="00C54BB5" w:rsidRDefault="00C54BB5" w:rsidP="00C54BB5"/>
        </w:tc>
        <w:tc>
          <w:tcPr>
            <w:tcW w:w="992" w:type="dxa"/>
          </w:tcPr>
          <w:p w14:paraId="00A6254F" w14:textId="77777777" w:rsidR="00C54BB5" w:rsidRDefault="00C54BB5" w:rsidP="00C54BB5"/>
        </w:tc>
      </w:tr>
      <w:tr w:rsidR="00C54BB5" w14:paraId="70EF2D68" w14:textId="77777777" w:rsidTr="00514CE5">
        <w:tc>
          <w:tcPr>
            <w:tcW w:w="1583" w:type="dxa"/>
            <w:vMerge/>
          </w:tcPr>
          <w:p w14:paraId="5E210050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3315E4CD" w14:textId="77777777" w:rsidR="00C54BB5" w:rsidRDefault="00C54BB5" w:rsidP="00C54BB5">
            <w:r>
              <w:t>Self-efficacy</w:t>
            </w:r>
          </w:p>
        </w:tc>
        <w:tc>
          <w:tcPr>
            <w:tcW w:w="1983" w:type="dxa"/>
          </w:tcPr>
          <w:p w14:paraId="69F74EA2" w14:textId="2CA00C1A" w:rsidR="00C54BB5" w:rsidRDefault="00C54BB5" w:rsidP="00C54BB5">
            <w:r w:rsidRPr="00514CE5">
              <w:t>1.39 (0.86,</w:t>
            </w:r>
            <w:r>
              <w:t xml:space="preserve"> </w:t>
            </w:r>
            <w:r w:rsidRPr="00514CE5">
              <w:t>2.24)</w:t>
            </w:r>
          </w:p>
        </w:tc>
        <w:tc>
          <w:tcPr>
            <w:tcW w:w="903" w:type="dxa"/>
          </w:tcPr>
          <w:p w14:paraId="4F90859A" w14:textId="7FBF035C" w:rsidR="00C54BB5" w:rsidRDefault="00C54BB5" w:rsidP="00C54BB5">
            <w:r w:rsidRPr="00D570B4">
              <w:t>0.181</w:t>
            </w:r>
          </w:p>
        </w:tc>
        <w:tc>
          <w:tcPr>
            <w:tcW w:w="2043" w:type="dxa"/>
          </w:tcPr>
          <w:p w14:paraId="76623C3C" w14:textId="2B4F38B5" w:rsidR="00C54BB5" w:rsidRDefault="00C54BB5" w:rsidP="00C54BB5">
            <w:r w:rsidRPr="00514CE5">
              <w:t>1.53 (0.83,</w:t>
            </w:r>
            <w:r>
              <w:t xml:space="preserve"> </w:t>
            </w:r>
            <w:r w:rsidRPr="00514CE5">
              <w:t>2.81)</w:t>
            </w:r>
          </w:p>
        </w:tc>
        <w:tc>
          <w:tcPr>
            <w:tcW w:w="992" w:type="dxa"/>
          </w:tcPr>
          <w:p w14:paraId="31ADBB17" w14:textId="72251187" w:rsidR="00C54BB5" w:rsidRDefault="00C54BB5" w:rsidP="00C54BB5">
            <w:r w:rsidRPr="00D570B4">
              <w:t>0.171</w:t>
            </w:r>
          </w:p>
        </w:tc>
      </w:tr>
      <w:tr w:rsidR="00C54BB5" w14:paraId="67CDAEE7" w14:textId="77777777" w:rsidTr="00514CE5">
        <w:tc>
          <w:tcPr>
            <w:tcW w:w="1583" w:type="dxa"/>
            <w:vMerge/>
          </w:tcPr>
          <w:p w14:paraId="22ADD6A2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020FD567" w14:textId="77777777" w:rsidR="00C54BB5" w:rsidRDefault="00C54BB5" w:rsidP="00C54BB5">
            <w:r>
              <w:t>Intention</w:t>
            </w:r>
          </w:p>
        </w:tc>
        <w:tc>
          <w:tcPr>
            <w:tcW w:w="1983" w:type="dxa"/>
          </w:tcPr>
          <w:p w14:paraId="347A8E03" w14:textId="35A1B418" w:rsidR="00C54BB5" w:rsidRDefault="00C54BB5" w:rsidP="00C54BB5">
            <w:r w:rsidRPr="00514CE5">
              <w:t>2.29 (1.41,</w:t>
            </w:r>
            <w:r>
              <w:t xml:space="preserve"> </w:t>
            </w:r>
            <w:r w:rsidRPr="00514CE5">
              <w:t>3.72)</w:t>
            </w:r>
          </w:p>
        </w:tc>
        <w:tc>
          <w:tcPr>
            <w:tcW w:w="903" w:type="dxa"/>
          </w:tcPr>
          <w:p w14:paraId="5CA6C868" w14:textId="04E6FD98" w:rsidR="00C54BB5" w:rsidRDefault="00C54BB5" w:rsidP="00C54BB5">
            <w:r w:rsidRPr="00D570B4">
              <w:t>0.001</w:t>
            </w:r>
          </w:p>
        </w:tc>
        <w:tc>
          <w:tcPr>
            <w:tcW w:w="2043" w:type="dxa"/>
          </w:tcPr>
          <w:p w14:paraId="05631AEC" w14:textId="4EDCCF9B" w:rsidR="00C54BB5" w:rsidRDefault="00C54BB5" w:rsidP="00C54BB5">
            <w:r w:rsidRPr="00514CE5">
              <w:t>1.83 (0.94,</w:t>
            </w:r>
            <w:r>
              <w:t xml:space="preserve"> </w:t>
            </w:r>
            <w:r w:rsidRPr="00514CE5">
              <w:t>3.55)</w:t>
            </w:r>
          </w:p>
        </w:tc>
        <w:tc>
          <w:tcPr>
            <w:tcW w:w="992" w:type="dxa"/>
          </w:tcPr>
          <w:p w14:paraId="460C7ABE" w14:textId="409C017B" w:rsidR="00C54BB5" w:rsidRDefault="00C54BB5" w:rsidP="00C54BB5">
            <w:r w:rsidRPr="00D570B4">
              <w:t>0.075</w:t>
            </w:r>
          </w:p>
        </w:tc>
      </w:tr>
      <w:tr w:rsidR="00C54BB5" w14:paraId="5FA9D41F" w14:textId="77777777" w:rsidTr="00514CE5">
        <w:tc>
          <w:tcPr>
            <w:tcW w:w="1583" w:type="dxa"/>
            <w:vMerge/>
          </w:tcPr>
          <w:p w14:paraId="58BBB2A0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33C094BE" w14:textId="77777777" w:rsidR="00C54BB5" w:rsidRDefault="00C54BB5" w:rsidP="00C54BB5">
            <w:r>
              <w:t>Behaviour change</w:t>
            </w:r>
          </w:p>
        </w:tc>
        <w:tc>
          <w:tcPr>
            <w:tcW w:w="1983" w:type="dxa"/>
          </w:tcPr>
          <w:p w14:paraId="7E171715" w14:textId="2A054F32" w:rsidR="00C54BB5" w:rsidRDefault="00C54BB5" w:rsidP="00C54BB5">
            <w:r w:rsidRPr="00514CE5">
              <w:t>1.77 (1.04,</w:t>
            </w:r>
            <w:r>
              <w:t xml:space="preserve"> </w:t>
            </w:r>
            <w:r w:rsidRPr="00514CE5">
              <w:t>3</w:t>
            </w:r>
            <w:r>
              <w:t>.00</w:t>
            </w:r>
            <w:r w:rsidRPr="00514CE5">
              <w:t>)</w:t>
            </w:r>
          </w:p>
        </w:tc>
        <w:tc>
          <w:tcPr>
            <w:tcW w:w="903" w:type="dxa"/>
          </w:tcPr>
          <w:p w14:paraId="56DD8D91" w14:textId="105CABA9" w:rsidR="00C54BB5" w:rsidRDefault="00C54BB5" w:rsidP="00C54BB5">
            <w:r w:rsidRPr="00D570B4">
              <w:t>0.034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C8CE725" w14:textId="62E71997" w:rsidR="00C54BB5" w:rsidRDefault="00C54BB5" w:rsidP="00C54BB5">
            <w:r w:rsidRPr="00514CE5">
              <w:t>1.56 (0.77,</w:t>
            </w:r>
            <w:r>
              <w:t xml:space="preserve"> </w:t>
            </w:r>
            <w:r w:rsidRPr="00514CE5">
              <w:t>3.17)</w:t>
            </w:r>
          </w:p>
        </w:tc>
        <w:tc>
          <w:tcPr>
            <w:tcW w:w="992" w:type="dxa"/>
          </w:tcPr>
          <w:p w14:paraId="148C2666" w14:textId="2D4DC44E" w:rsidR="00C54BB5" w:rsidRDefault="00C54BB5" w:rsidP="00C54BB5">
            <w:r w:rsidRPr="00D570B4">
              <w:t>0.216</w:t>
            </w:r>
          </w:p>
        </w:tc>
      </w:tr>
      <w:tr w:rsidR="00C54BB5" w14:paraId="2C3438B9" w14:textId="77777777" w:rsidTr="00514CE5">
        <w:tc>
          <w:tcPr>
            <w:tcW w:w="1583" w:type="dxa"/>
            <w:vMerge w:val="restart"/>
          </w:tcPr>
          <w:p w14:paraId="113B8487" w14:textId="77777777" w:rsidR="00C54BB5" w:rsidRPr="00855AD3" w:rsidRDefault="00C54BB5" w:rsidP="00C54BB5">
            <w:pPr>
              <w:rPr>
                <w:b/>
              </w:rPr>
            </w:pPr>
            <w:r w:rsidRPr="00855AD3">
              <w:rPr>
                <w:b/>
              </w:rPr>
              <w:t>Self-efficacy</w:t>
            </w:r>
          </w:p>
        </w:tc>
        <w:tc>
          <w:tcPr>
            <w:tcW w:w="1739" w:type="dxa"/>
          </w:tcPr>
          <w:p w14:paraId="3357EBA9" w14:textId="77777777" w:rsidR="00C54BB5" w:rsidRDefault="00C54BB5" w:rsidP="00C54BB5">
            <w:r>
              <w:t>Intention</w:t>
            </w:r>
          </w:p>
        </w:tc>
        <w:tc>
          <w:tcPr>
            <w:tcW w:w="1983" w:type="dxa"/>
          </w:tcPr>
          <w:p w14:paraId="4EF88A36" w14:textId="3E03BF04" w:rsidR="00C54BB5" w:rsidRDefault="00C54BB5" w:rsidP="00C54BB5">
            <w:r>
              <w:t>3.79 (2.38, 6.04)</w:t>
            </w:r>
          </w:p>
        </w:tc>
        <w:tc>
          <w:tcPr>
            <w:tcW w:w="903" w:type="dxa"/>
          </w:tcPr>
          <w:p w14:paraId="2FDB0EF6" w14:textId="6EAFB74B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01D9C8F0" w14:textId="77777777" w:rsidR="00C54BB5" w:rsidRDefault="00C54BB5" w:rsidP="00C54BB5"/>
        </w:tc>
        <w:tc>
          <w:tcPr>
            <w:tcW w:w="992" w:type="dxa"/>
          </w:tcPr>
          <w:p w14:paraId="1AFE634D" w14:textId="77777777" w:rsidR="00C54BB5" w:rsidRDefault="00C54BB5" w:rsidP="00C54BB5"/>
        </w:tc>
      </w:tr>
      <w:tr w:rsidR="00C54BB5" w14:paraId="0B47E7E1" w14:textId="77777777" w:rsidTr="00514CE5">
        <w:tc>
          <w:tcPr>
            <w:tcW w:w="1583" w:type="dxa"/>
            <w:vMerge/>
          </w:tcPr>
          <w:p w14:paraId="6A70E114" w14:textId="77777777" w:rsidR="00C54BB5" w:rsidRPr="00855AD3" w:rsidRDefault="00C54BB5" w:rsidP="00C54BB5">
            <w:pPr>
              <w:rPr>
                <w:b/>
              </w:rPr>
            </w:pPr>
          </w:p>
        </w:tc>
        <w:tc>
          <w:tcPr>
            <w:tcW w:w="1739" w:type="dxa"/>
          </w:tcPr>
          <w:p w14:paraId="0777AE3C" w14:textId="77777777" w:rsidR="00C54BB5" w:rsidRDefault="00C54BB5" w:rsidP="00C54BB5">
            <w:r>
              <w:t>Behaviour change</w:t>
            </w:r>
          </w:p>
        </w:tc>
        <w:tc>
          <w:tcPr>
            <w:tcW w:w="1983" w:type="dxa"/>
          </w:tcPr>
          <w:p w14:paraId="1563F1D7" w14:textId="29F6D4E1" w:rsidR="00C54BB5" w:rsidRDefault="00C54BB5" w:rsidP="00C54BB5">
            <w:r>
              <w:t>2.24 (1.47, 3.40)</w:t>
            </w:r>
          </w:p>
        </w:tc>
        <w:tc>
          <w:tcPr>
            <w:tcW w:w="903" w:type="dxa"/>
          </w:tcPr>
          <w:p w14:paraId="364187DE" w14:textId="6617B9CC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0B06236C" w14:textId="463CAF24" w:rsidR="00C54BB5" w:rsidRDefault="00C54BB5" w:rsidP="00C54BB5">
            <w:r>
              <w:t>1.72 (1.10, 2.68)</w:t>
            </w:r>
          </w:p>
        </w:tc>
        <w:tc>
          <w:tcPr>
            <w:tcW w:w="992" w:type="dxa"/>
          </w:tcPr>
          <w:p w14:paraId="05899C90" w14:textId="79A3E8D0" w:rsidR="00C54BB5" w:rsidRDefault="00C54BB5" w:rsidP="00C54BB5">
            <w:r w:rsidRPr="00981537">
              <w:t>0.017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C54BB5" w14:paraId="1B58FC13" w14:textId="77777777" w:rsidTr="00514CE5">
        <w:tc>
          <w:tcPr>
            <w:tcW w:w="1583" w:type="dxa"/>
          </w:tcPr>
          <w:p w14:paraId="6097529E" w14:textId="77777777" w:rsidR="00C54BB5" w:rsidRPr="00855AD3" w:rsidRDefault="00C54BB5" w:rsidP="00C54BB5">
            <w:pPr>
              <w:rPr>
                <w:b/>
              </w:rPr>
            </w:pPr>
            <w:r w:rsidRPr="00855AD3">
              <w:rPr>
                <w:b/>
              </w:rPr>
              <w:t>Intention</w:t>
            </w:r>
          </w:p>
        </w:tc>
        <w:tc>
          <w:tcPr>
            <w:tcW w:w="1739" w:type="dxa"/>
          </w:tcPr>
          <w:p w14:paraId="284953DD" w14:textId="77777777" w:rsidR="00C54BB5" w:rsidRDefault="00C54BB5" w:rsidP="00C54BB5">
            <w:r>
              <w:t>Behaviour change</w:t>
            </w:r>
          </w:p>
        </w:tc>
        <w:tc>
          <w:tcPr>
            <w:tcW w:w="1983" w:type="dxa"/>
          </w:tcPr>
          <w:p w14:paraId="2022FE4F" w14:textId="177D81E3" w:rsidR="00C54BB5" w:rsidRDefault="00C54BB5" w:rsidP="00C54BB5">
            <w:r w:rsidRPr="00514CE5">
              <w:t>3.84 (2.38,</w:t>
            </w:r>
            <w:r>
              <w:t xml:space="preserve"> </w:t>
            </w:r>
            <w:r w:rsidRPr="00514CE5">
              <w:t>6.21)</w:t>
            </w:r>
          </w:p>
        </w:tc>
        <w:tc>
          <w:tcPr>
            <w:tcW w:w="903" w:type="dxa"/>
          </w:tcPr>
          <w:p w14:paraId="7982D8F0" w14:textId="373FA332" w:rsidR="00C54BB5" w:rsidRDefault="00C54BB5" w:rsidP="00C54BB5">
            <w:r>
              <w:t>&lt;0.001</w:t>
            </w:r>
          </w:p>
        </w:tc>
        <w:tc>
          <w:tcPr>
            <w:tcW w:w="2043" w:type="dxa"/>
          </w:tcPr>
          <w:p w14:paraId="2BC970E4" w14:textId="77777777" w:rsidR="00C54BB5" w:rsidRDefault="00C54BB5" w:rsidP="00C54BB5"/>
        </w:tc>
        <w:tc>
          <w:tcPr>
            <w:tcW w:w="992" w:type="dxa"/>
          </w:tcPr>
          <w:p w14:paraId="69FC9E7C" w14:textId="77777777" w:rsidR="00C54BB5" w:rsidRDefault="00C54BB5" w:rsidP="00C54BB5"/>
        </w:tc>
      </w:tr>
    </w:tbl>
    <w:p w14:paraId="0365FA3B" w14:textId="77777777" w:rsidR="00981537" w:rsidRPr="00981537" w:rsidRDefault="00981537" w:rsidP="00981537">
      <w:r>
        <w:rPr>
          <w:vertAlign w:val="superscript"/>
        </w:rPr>
        <w:t xml:space="preserve">a </w:t>
      </w:r>
      <w:r>
        <w:t>Becomes non-significant after Holm adjustment.</w:t>
      </w:r>
    </w:p>
    <w:p w14:paraId="71F69EEB" w14:textId="7A3D5A0F" w:rsidR="000E474E" w:rsidRDefault="00981537" w:rsidP="00981537">
      <w:r w:rsidRPr="00981537">
        <w:rPr>
          <w:vertAlign w:val="superscript"/>
        </w:rPr>
        <w:t>b</w:t>
      </w:r>
      <w:r>
        <w:t xml:space="preserve"> All results for family norms and community norms are adjusted for the other norms variable.</w:t>
      </w:r>
      <w:r w:rsidR="000E474E">
        <w:br w:type="page"/>
      </w:r>
    </w:p>
    <w:p w14:paraId="1D3B9615" w14:textId="351948A1" w:rsidR="000E474E" w:rsidRDefault="000E474E" w:rsidP="000E474E">
      <w:r>
        <w:lastRenderedPageBreak/>
        <w:t>Supplementary Table 4 Sensitivity analysis for fast food model, including only participants consuming 1 or more serves of fast food or snack food per day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762"/>
        <w:gridCol w:w="1688"/>
        <w:gridCol w:w="1080"/>
        <w:gridCol w:w="1890"/>
        <w:gridCol w:w="1011"/>
      </w:tblGrid>
      <w:tr w:rsidR="000E474E" w14:paraId="60DD7ED1" w14:textId="77777777" w:rsidTr="00514CE5">
        <w:tc>
          <w:tcPr>
            <w:tcW w:w="1585" w:type="dxa"/>
            <w:vMerge w:val="restart"/>
          </w:tcPr>
          <w:p w14:paraId="11F96F16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Independent variable</w:t>
            </w:r>
          </w:p>
        </w:tc>
        <w:tc>
          <w:tcPr>
            <w:tcW w:w="1762" w:type="dxa"/>
            <w:vMerge w:val="restart"/>
          </w:tcPr>
          <w:p w14:paraId="29274F19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Outcome variable</w:t>
            </w:r>
          </w:p>
        </w:tc>
        <w:tc>
          <w:tcPr>
            <w:tcW w:w="2768" w:type="dxa"/>
            <w:gridSpan w:val="2"/>
          </w:tcPr>
          <w:p w14:paraId="64123D15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Direct effect</w:t>
            </w:r>
          </w:p>
        </w:tc>
        <w:tc>
          <w:tcPr>
            <w:tcW w:w="2901" w:type="dxa"/>
            <w:gridSpan w:val="2"/>
          </w:tcPr>
          <w:p w14:paraId="2ABE4804" w14:textId="77777777" w:rsidR="000E474E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 xml:space="preserve">Effect </w:t>
            </w:r>
            <w:r>
              <w:rPr>
                <w:b/>
              </w:rPr>
              <w:t>adjusting for all interim</w:t>
            </w:r>
            <w:r w:rsidRPr="00855AD3">
              <w:rPr>
                <w:b/>
              </w:rPr>
              <w:t xml:space="preserve"> variables</w:t>
            </w:r>
          </w:p>
        </w:tc>
      </w:tr>
      <w:tr w:rsidR="000E474E" w14:paraId="5A8BCAAB" w14:textId="77777777" w:rsidTr="00514CE5">
        <w:tc>
          <w:tcPr>
            <w:tcW w:w="1585" w:type="dxa"/>
            <w:vMerge/>
          </w:tcPr>
          <w:p w14:paraId="2C570F10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  <w:vMerge/>
          </w:tcPr>
          <w:p w14:paraId="22E9AB50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688" w:type="dxa"/>
          </w:tcPr>
          <w:p w14:paraId="795DCF03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1080" w:type="dxa"/>
          </w:tcPr>
          <w:p w14:paraId="1EDB93B6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890" w:type="dxa"/>
          </w:tcPr>
          <w:p w14:paraId="68BE7D10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1011" w:type="dxa"/>
          </w:tcPr>
          <w:p w14:paraId="6ED0C7BF" w14:textId="77777777" w:rsidR="000E474E" w:rsidRPr="00855AD3" w:rsidRDefault="000E474E" w:rsidP="00514CE5">
            <w:pPr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E474E" w14:paraId="024E03B6" w14:textId="77777777" w:rsidTr="00514CE5">
        <w:tc>
          <w:tcPr>
            <w:tcW w:w="1585" w:type="dxa"/>
            <w:vMerge w:val="restart"/>
          </w:tcPr>
          <w:p w14:paraId="3FEAEBB2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Recognition</w:t>
            </w:r>
          </w:p>
        </w:tc>
        <w:tc>
          <w:tcPr>
            <w:tcW w:w="1762" w:type="dxa"/>
          </w:tcPr>
          <w:p w14:paraId="3260E2E2" w14:textId="77777777" w:rsidR="000E474E" w:rsidRDefault="000E474E" w:rsidP="00514CE5">
            <w:r>
              <w:t>Understanding</w:t>
            </w:r>
          </w:p>
        </w:tc>
        <w:tc>
          <w:tcPr>
            <w:tcW w:w="1688" w:type="dxa"/>
          </w:tcPr>
          <w:p w14:paraId="49ECBC10" w14:textId="7F127C26" w:rsidR="000E474E" w:rsidRDefault="00397D52" w:rsidP="00397D52">
            <w:r>
              <w:t>2.32 (1.39, 3.89)</w:t>
            </w:r>
          </w:p>
        </w:tc>
        <w:tc>
          <w:tcPr>
            <w:tcW w:w="1080" w:type="dxa"/>
          </w:tcPr>
          <w:p w14:paraId="19F781FD" w14:textId="45907220" w:rsidR="000E474E" w:rsidRDefault="00397D52" w:rsidP="00397D52">
            <w:r w:rsidRPr="00397D52">
              <w:t>0.001</w:t>
            </w:r>
          </w:p>
        </w:tc>
        <w:tc>
          <w:tcPr>
            <w:tcW w:w="1890" w:type="dxa"/>
          </w:tcPr>
          <w:p w14:paraId="47428806" w14:textId="77777777" w:rsidR="000E474E" w:rsidRDefault="000E474E" w:rsidP="00514CE5"/>
        </w:tc>
        <w:tc>
          <w:tcPr>
            <w:tcW w:w="1011" w:type="dxa"/>
          </w:tcPr>
          <w:p w14:paraId="5E692219" w14:textId="77777777" w:rsidR="000E474E" w:rsidRDefault="000E474E" w:rsidP="00514CE5"/>
        </w:tc>
      </w:tr>
      <w:tr w:rsidR="000E474E" w14:paraId="1620A008" w14:textId="77777777" w:rsidTr="00514CE5">
        <w:tc>
          <w:tcPr>
            <w:tcW w:w="1585" w:type="dxa"/>
            <w:vMerge/>
          </w:tcPr>
          <w:p w14:paraId="05F0FC71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09112BAF" w14:textId="77777777" w:rsidR="000E474E" w:rsidRDefault="000E474E" w:rsidP="00514CE5">
            <w:r>
              <w:t>Knowledge</w:t>
            </w:r>
          </w:p>
        </w:tc>
        <w:tc>
          <w:tcPr>
            <w:tcW w:w="1688" w:type="dxa"/>
          </w:tcPr>
          <w:p w14:paraId="72C59E9F" w14:textId="0331B53F" w:rsidR="000E474E" w:rsidRDefault="00397D52" w:rsidP="00514CE5">
            <w:r w:rsidRPr="00397D52">
              <w:t>2.14 (1.25,</w:t>
            </w:r>
            <w:r>
              <w:t xml:space="preserve"> </w:t>
            </w:r>
            <w:r w:rsidRPr="00397D52">
              <w:t>3.68)</w:t>
            </w:r>
          </w:p>
        </w:tc>
        <w:tc>
          <w:tcPr>
            <w:tcW w:w="1080" w:type="dxa"/>
          </w:tcPr>
          <w:p w14:paraId="22632457" w14:textId="7F85BDF8" w:rsidR="000E474E" w:rsidRDefault="00397D52" w:rsidP="00514CE5">
            <w:r w:rsidRPr="00981537">
              <w:t>0.006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5075E3D0" w14:textId="7D7F03F1" w:rsidR="000E474E" w:rsidRDefault="00397D52" w:rsidP="00514CE5">
            <w:r w:rsidRPr="00397D52">
              <w:t>2.13 (1.22,</w:t>
            </w:r>
            <w:r>
              <w:t xml:space="preserve"> </w:t>
            </w:r>
            <w:r w:rsidRPr="00397D52">
              <w:t>3.71)</w:t>
            </w:r>
          </w:p>
        </w:tc>
        <w:tc>
          <w:tcPr>
            <w:tcW w:w="1011" w:type="dxa"/>
          </w:tcPr>
          <w:p w14:paraId="55B183F8" w14:textId="6A133F96" w:rsidR="000E474E" w:rsidRDefault="00397D52" w:rsidP="00514CE5">
            <w:r w:rsidRPr="00981537">
              <w:t>0.008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0E474E" w14:paraId="6FB76A4C" w14:textId="77777777" w:rsidTr="00514CE5">
        <w:tc>
          <w:tcPr>
            <w:tcW w:w="1585" w:type="dxa"/>
            <w:vMerge/>
          </w:tcPr>
          <w:p w14:paraId="7CA80BB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55D5C617" w14:textId="77777777" w:rsidR="000E474E" w:rsidRDefault="000E474E" w:rsidP="00514CE5">
            <w:r>
              <w:t>Attitude</w:t>
            </w:r>
          </w:p>
        </w:tc>
        <w:tc>
          <w:tcPr>
            <w:tcW w:w="1688" w:type="dxa"/>
          </w:tcPr>
          <w:p w14:paraId="051D4823" w14:textId="2502D3AE" w:rsidR="000E474E" w:rsidRDefault="00397D52" w:rsidP="00514CE5">
            <w:r w:rsidRPr="00397D52">
              <w:t>2.74 (1.57,</w:t>
            </w:r>
            <w:r>
              <w:t xml:space="preserve"> </w:t>
            </w:r>
            <w:r w:rsidRPr="00397D52">
              <w:t>4.77)</w:t>
            </w:r>
          </w:p>
        </w:tc>
        <w:tc>
          <w:tcPr>
            <w:tcW w:w="1080" w:type="dxa"/>
          </w:tcPr>
          <w:p w14:paraId="4F6509C8" w14:textId="7839D6E5" w:rsidR="000E474E" w:rsidRDefault="00397D52" w:rsidP="00397D52">
            <w:r>
              <w:t>&lt;</w:t>
            </w:r>
            <w:r w:rsidRPr="00397D52">
              <w:t>0.00</w:t>
            </w:r>
            <w:r>
              <w:t>1</w:t>
            </w:r>
          </w:p>
        </w:tc>
        <w:tc>
          <w:tcPr>
            <w:tcW w:w="1890" w:type="dxa"/>
          </w:tcPr>
          <w:p w14:paraId="723517CB" w14:textId="0CC73402" w:rsidR="000E474E" w:rsidRDefault="00397D52" w:rsidP="00514CE5">
            <w:r w:rsidRPr="00397D52">
              <w:t>2.13 (1.16,</w:t>
            </w:r>
            <w:r>
              <w:t xml:space="preserve"> </w:t>
            </w:r>
            <w:r w:rsidRPr="00397D52">
              <w:t>3.91)</w:t>
            </w:r>
          </w:p>
        </w:tc>
        <w:tc>
          <w:tcPr>
            <w:tcW w:w="1011" w:type="dxa"/>
          </w:tcPr>
          <w:p w14:paraId="79DEB44A" w14:textId="49B29425" w:rsidR="000E474E" w:rsidRDefault="00397D52" w:rsidP="00514CE5">
            <w:r w:rsidRPr="00397D52">
              <w:t>0.015</w:t>
            </w:r>
          </w:p>
        </w:tc>
      </w:tr>
      <w:tr w:rsidR="000E474E" w14:paraId="49BCC492" w14:textId="77777777" w:rsidTr="00514CE5">
        <w:tc>
          <w:tcPr>
            <w:tcW w:w="1585" w:type="dxa"/>
            <w:vMerge/>
          </w:tcPr>
          <w:p w14:paraId="6A75E9B5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4893A796" w14:textId="77777777" w:rsidR="000E474E" w:rsidRDefault="000E474E" w:rsidP="00514CE5">
            <w:r>
              <w:t>Social norms</w:t>
            </w:r>
          </w:p>
        </w:tc>
        <w:tc>
          <w:tcPr>
            <w:tcW w:w="1688" w:type="dxa"/>
          </w:tcPr>
          <w:p w14:paraId="6390EF5F" w14:textId="787F90FA" w:rsidR="000E474E" w:rsidRDefault="00397D52" w:rsidP="00514CE5">
            <w:r w:rsidRPr="00397D52">
              <w:t>1.42 (0.92,</w:t>
            </w:r>
            <w:r>
              <w:t xml:space="preserve"> </w:t>
            </w:r>
            <w:r w:rsidRPr="00397D52">
              <w:t>2.17)</w:t>
            </w:r>
          </w:p>
        </w:tc>
        <w:tc>
          <w:tcPr>
            <w:tcW w:w="1080" w:type="dxa"/>
          </w:tcPr>
          <w:p w14:paraId="4A3BED19" w14:textId="27E271CA" w:rsidR="000E474E" w:rsidRDefault="00397D52" w:rsidP="00397D52">
            <w:r w:rsidRPr="00397D52">
              <w:t>0.111</w:t>
            </w:r>
          </w:p>
        </w:tc>
        <w:tc>
          <w:tcPr>
            <w:tcW w:w="1890" w:type="dxa"/>
          </w:tcPr>
          <w:p w14:paraId="7803ACE6" w14:textId="5122E327" w:rsidR="000E474E" w:rsidRDefault="00397D52" w:rsidP="00514CE5">
            <w:r w:rsidRPr="00397D52">
              <w:t>1.23 (0.79,</w:t>
            </w:r>
            <w:r>
              <w:t xml:space="preserve"> </w:t>
            </w:r>
            <w:r w:rsidRPr="00397D52">
              <w:t>1.93)</w:t>
            </w:r>
          </w:p>
        </w:tc>
        <w:tc>
          <w:tcPr>
            <w:tcW w:w="1011" w:type="dxa"/>
          </w:tcPr>
          <w:p w14:paraId="400CE512" w14:textId="15F45BDA" w:rsidR="000E474E" w:rsidRDefault="00397D52" w:rsidP="00514CE5">
            <w:r w:rsidRPr="00397D52">
              <w:t>0.360</w:t>
            </w:r>
          </w:p>
        </w:tc>
      </w:tr>
      <w:tr w:rsidR="000E474E" w14:paraId="043D7DFC" w14:textId="77777777" w:rsidTr="00514CE5">
        <w:tc>
          <w:tcPr>
            <w:tcW w:w="1585" w:type="dxa"/>
            <w:vMerge/>
          </w:tcPr>
          <w:p w14:paraId="69CDF77E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1D9C908A" w14:textId="77777777" w:rsidR="000E474E" w:rsidRDefault="000E474E" w:rsidP="00514CE5">
            <w:r>
              <w:t>Self-efficacy</w:t>
            </w:r>
          </w:p>
        </w:tc>
        <w:tc>
          <w:tcPr>
            <w:tcW w:w="1688" w:type="dxa"/>
          </w:tcPr>
          <w:p w14:paraId="1A61C9F6" w14:textId="50E9C4B3" w:rsidR="000E474E" w:rsidRDefault="00397D52" w:rsidP="00514CE5">
            <w:r w:rsidRPr="00397D52">
              <w:t>1.55 (1.01,</w:t>
            </w:r>
            <w:r>
              <w:t xml:space="preserve"> </w:t>
            </w:r>
            <w:r w:rsidRPr="00397D52">
              <w:t>2.37)</w:t>
            </w:r>
          </w:p>
        </w:tc>
        <w:tc>
          <w:tcPr>
            <w:tcW w:w="1080" w:type="dxa"/>
          </w:tcPr>
          <w:p w14:paraId="348DB550" w14:textId="37A94614" w:rsidR="000E474E" w:rsidRDefault="00397D52" w:rsidP="00514CE5">
            <w:r>
              <w:t>0.046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3B719AD3" w14:textId="42713260" w:rsidR="000E474E" w:rsidRDefault="00397D52" w:rsidP="00514CE5">
            <w:r w:rsidRPr="00397D52">
              <w:t>1.01 (0.62,</w:t>
            </w:r>
            <w:r>
              <w:t xml:space="preserve"> </w:t>
            </w:r>
            <w:r w:rsidRPr="00397D52">
              <w:t>1.64)</w:t>
            </w:r>
          </w:p>
        </w:tc>
        <w:tc>
          <w:tcPr>
            <w:tcW w:w="1011" w:type="dxa"/>
          </w:tcPr>
          <w:p w14:paraId="104D658D" w14:textId="781FE942" w:rsidR="000E474E" w:rsidRDefault="00397D52" w:rsidP="00514CE5">
            <w:r w:rsidRPr="00397D52">
              <w:t>0.982</w:t>
            </w:r>
          </w:p>
        </w:tc>
      </w:tr>
      <w:tr w:rsidR="000E474E" w14:paraId="03BC1F37" w14:textId="77777777" w:rsidTr="00514CE5">
        <w:tc>
          <w:tcPr>
            <w:tcW w:w="1585" w:type="dxa"/>
            <w:vMerge/>
          </w:tcPr>
          <w:p w14:paraId="4616E305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771012AD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3EA96B36" w14:textId="332BE6DD" w:rsidR="000E474E" w:rsidRDefault="00397D52" w:rsidP="00514CE5">
            <w:r w:rsidRPr="00397D52">
              <w:t>1.05 (0.69,</w:t>
            </w:r>
            <w:r>
              <w:t xml:space="preserve"> </w:t>
            </w:r>
            <w:r w:rsidRPr="00397D52">
              <w:t>1.58)</w:t>
            </w:r>
          </w:p>
        </w:tc>
        <w:tc>
          <w:tcPr>
            <w:tcW w:w="1080" w:type="dxa"/>
          </w:tcPr>
          <w:p w14:paraId="0482D3E8" w14:textId="0CAA4C55" w:rsidR="000E474E" w:rsidRDefault="00397D52" w:rsidP="00514CE5">
            <w:r w:rsidRPr="00397D52">
              <w:t>0.823</w:t>
            </w:r>
          </w:p>
        </w:tc>
        <w:tc>
          <w:tcPr>
            <w:tcW w:w="1890" w:type="dxa"/>
          </w:tcPr>
          <w:p w14:paraId="2A08243A" w14:textId="0BA6533C" w:rsidR="000E474E" w:rsidRDefault="00397D52" w:rsidP="00514CE5">
            <w:r w:rsidRPr="00397D52">
              <w:t>0.87 (0.55,</w:t>
            </w:r>
            <w:r>
              <w:t xml:space="preserve"> </w:t>
            </w:r>
            <w:r w:rsidRPr="00397D52">
              <w:t>1.36)</w:t>
            </w:r>
          </w:p>
        </w:tc>
        <w:tc>
          <w:tcPr>
            <w:tcW w:w="1011" w:type="dxa"/>
          </w:tcPr>
          <w:p w14:paraId="1562A0B6" w14:textId="59F8DA1B" w:rsidR="000E474E" w:rsidRDefault="00397D52" w:rsidP="00514CE5">
            <w:r w:rsidRPr="00397D52">
              <w:t>0.534</w:t>
            </w:r>
          </w:p>
        </w:tc>
      </w:tr>
      <w:tr w:rsidR="000E474E" w14:paraId="06840751" w14:textId="77777777" w:rsidTr="00514CE5">
        <w:tc>
          <w:tcPr>
            <w:tcW w:w="1585" w:type="dxa"/>
            <w:vMerge/>
          </w:tcPr>
          <w:p w14:paraId="63064430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0272E305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0C7BFAC8" w14:textId="36446BFA" w:rsidR="000E474E" w:rsidRDefault="00397D52" w:rsidP="00514CE5">
            <w:r w:rsidRPr="00397D52">
              <w:t>1.22 (0.77,</w:t>
            </w:r>
            <w:r>
              <w:t xml:space="preserve"> </w:t>
            </w:r>
            <w:r w:rsidRPr="00397D52">
              <w:t>1.94)</w:t>
            </w:r>
          </w:p>
        </w:tc>
        <w:tc>
          <w:tcPr>
            <w:tcW w:w="1080" w:type="dxa"/>
          </w:tcPr>
          <w:p w14:paraId="0B507479" w14:textId="5E593F75" w:rsidR="000E474E" w:rsidRDefault="00397D52" w:rsidP="00514CE5">
            <w:r w:rsidRPr="00397D52">
              <w:t>0.400</w:t>
            </w:r>
          </w:p>
        </w:tc>
        <w:tc>
          <w:tcPr>
            <w:tcW w:w="1890" w:type="dxa"/>
          </w:tcPr>
          <w:p w14:paraId="2890F7B4" w14:textId="06D3EDC8" w:rsidR="000E474E" w:rsidRDefault="00397D52" w:rsidP="00514CE5">
            <w:r w:rsidRPr="00397D52">
              <w:t>1.17 (0.71,</w:t>
            </w:r>
            <w:r>
              <w:t xml:space="preserve"> </w:t>
            </w:r>
            <w:r w:rsidRPr="00397D52">
              <w:t>1.94)</w:t>
            </w:r>
          </w:p>
        </w:tc>
        <w:tc>
          <w:tcPr>
            <w:tcW w:w="1011" w:type="dxa"/>
          </w:tcPr>
          <w:p w14:paraId="5C7B6FFC" w14:textId="7EF8D102" w:rsidR="000E474E" w:rsidRPr="00855AD3" w:rsidRDefault="00397D52" w:rsidP="00514CE5">
            <w:r w:rsidRPr="00397D52">
              <w:t>0.534</w:t>
            </w:r>
          </w:p>
        </w:tc>
      </w:tr>
      <w:tr w:rsidR="000E474E" w14:paraId="65CC8524" w14:textId="77777777" w:rsidTr="00514CE5">
        <w:tc>
          <w:tcPr>
            <w:tcW w:w="1585" w:type="dxa"/>
            <w:vMerge w:val="restart"/>
          </w:tcPr>
          <w:p w14:paraId="12197011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Understanding</w:t>
            </w:r>
          </w:p>
        </w:tc>
        <w:tc>
          <w:tcPr>
            <w:tcW w:w="1762" w:type="dxa"/>
          </w:tcPr>
          <w:p w14:paraId="74ECF425" w14:textId="77777777" w:rsidR="000E474E" w:rsidRDefault="000E474E" w:rsidP="00514CE5">
            <w:r>
              <w:t>Knowledge</w:t>
            </w:r>
          </w:p>
        </w:tc>
        <w:tc>
          <w:tcPr>
            <w:tcW w:w="1688" w:type="dxa"/>
          </w:tcPr>
          <w:p w14:paraId="415F2395" w14:textId="4CC4A70A" w:rsidR="000E474E" w:rsidRDefault="00397D52" w:rsidP="00397D52">
            <w:r>
              <w:t>1.68 (0.85, 3.32)</w:t>
            </w:r>
          </w:p>
        </w:tc>
        <w:tc>
          <w:tcPr>
            <w:tcW w:w="1080" w:type="dxa"/>
          </w:tcPr>
          <w:p w14:paraId="79E4D395" w14:textId="6241CC5B" w:rsidR="000E474E" w:rsidRDefault="00397D52" w:rsidP="00397D52">
            <w:r w:rsidRPr="00397D52">
              <w:t>0.135</w:t>
            </w:r>
            <w:r w:rsidRPr="00397D52">
              <w:tab/>
            </w:r>
          </w:p>
        </w:tc>
        <w:tc>
          <w:tcPr>
            <w:tcW w:w="1890" w:type="dxa"/>
          </w:tcPr>
          <w:p w14:paraId="5A95EDC5" w14:textId="77777777" w:rsidR="000E474E" w:rsidRDefault="000E474E" w:rsidP="00514CE5"/>
        </w:tc>
        <w:tc>
          <w:tcPr>
            <w:tcW w:w="1011" w:type="dxa"/>
          </w:tcPr>
          <w:p w14:paraId="44CF751C" w14:textId="77777777" w:rsidR="000E474E" w:rsidRDefault="000E474E" w:rsidP="00514CE5"/>
        </w:tc>
      </w:tr>
      <w:tr w:rsidR="000E474E" w14:paraId="064DBEBB" w14:textId="77777777" w:rsidTr="00514CE5">
        <w:tc>
          <w:tcPr>
            <w:tcW w:w="1585" w:type="dxa"/>
            <w:vMerge/>
          </w:tcPr>
          <w:p w14:paraId="721CAB57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50E60CB5" w14:textId="77777777" w:rsidR="000E474E" w:rsidRDefault="000E474E" w:rsidP="00514CE5">
            <w:r>
              <w:t>Attitude</w:t>
            </w:r>
          </w:p>
        </w:tc>
        <w:tc>
          <w:tcPr>
            <w:tcW w:w="1688" w:type="dxa"/>
          </w:tcPr>
          <w:p w14:paraId="24826F5F" w14:textId="2F491375" w:rsidR="000E474E" w:rsidRDefault="00397D52" w:rsidP="00514CE5">
            <w:r w:rsidRPr="00397D52">
              <w:t>7.21 (4.16,</w:t>
            </w:r>
            <w:r>
              <w:t xml:space="preserve"> </w:t>
            </w:r>
            <w:r w:rsidRPr="00397D52">
              <w:t>12.5)</w:t>
            </w:r>
          </w:p>
        </w:tc>
        <w:tc>
          <w:tcPr>
            <w:tcW w:w="1080" w:type="dxa"/>
          </w:tcPr>
          <w:p w14:paraId="3AF74D67" w14:textId="1416EE7B" w:rsidR="000E474E" w:rsidRDefault="00397D52" w:rsidP="00514CE5">
            <w:r>
              <w:t>&lt;0.001</w:t>
            </w:r>
          </w:p>
        </w:tc>
        <w:tc>
          <w:tcPr>
            <w:tcW w:w="1890" w:type="dxa"/>
          </w:tcPr>
          <w:p w14:paraId="3C61439B" w14:textId="13C75B34" w:rsidR="000E474E" w:rsidRDefault="00397D52" w:rsidP="00514CE5">
            <w:r w:rsidRPr="00397D52">
              <w:t>7.24 (4.14,12.65)</w:t>
            </w:r>
          </w:p>
        </w:tc>
        <w:tc>
          <w:tcPr>
            <w:tcW w:w="1011" w:type="dxa"/>
          </w:tcPr>
          <w:p w14:paraId="7A6B6D51" w14:textId="08189E89" w:rsidR="000E474E" w:rsidRDefault="00397D52" w:rsidP="00514CE5">
            <w:r w:rsidRPr="00397D52">
              <w:t>&lt;0.001</w:t>
            </w:r>
          </w:p>
        </w:tc>
      </w:tr>
      <w:tr w:rsidR="000E474E" w14:paraId="353B9586" w14:textId="77777777" w:rsidTr="00514CE5">
        <w:tc>
          <w:tcPr>
            <w:tcW w:w="1585" w:type="dxa"/>
            <w:vMerge/>
          </w:tcPr>
          <w:p w14:paraId="6F9ABA9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1DF5F918" w14:textId="77777777" w:rsidR="000E474E" w:rsidRDefault="000E474E" w:rsidP="00514CE5">
            <w:r>
              <w:t>Social norms</w:t>
            </w:r>
          </w:p>
        </w:tc>
        <w:tc>
          <w:tcPr>
            <w:tcW w:w="1688" w:type="dxa"/>
          </w:tcPr>
          <w:p w14:paraId="0061E278" w14:textId="217C4DC4" w:rsidR="000E474E" w:rsidRDefault="00397D52" w:rsidP="00514CE5">
            <w:r w:rsidRPr="00397D52">
              <w:t>2.61 (1.51,</w:t>
            </w:r>
            <w:r>
              <w:t xml:space="preserve"> </w:t>
            </w:r>
            <w:r w:rsidRPr="00397D52">
              <w:t>4.52)</w:t>
            </w:r>
          </w:p>
        </w:tc>
        <w:tc>
          <w:tcPr>
            <w:tcW w:w="1080" w:type="dxa"/>
          </w:tcPr>
          <w:p w14:paraId="4639B36A" w14:textId="1161501C" w:rsidR="000E474E" w:rsidRDefault="00397D52" w:rsidP="00514CE5">
            <w:r w:rsidRPr="00397D52">
              <w:t>0.001</w:t>
            </w:r>
          </w:p>
        </w:tc>
        <w:tc>
          <w:tcPr>
            <w:tcW w:w="1890" w:type="dxa"/>
          </w:tcPr>
          <w:p w14:paraId="2EA4CE97" w14:textId="5962F461" w:rsidR="000E474E" w:rsidRDefault="00397D52" w:rsidP="00514CE5">
            <w:r w:rsidRPr="00397D52">
              <w:t>2.25 (1.24,4.05)</w:t>
            </w:r>
          </w:p>
        </w:tc>
        <w:tc>
          <w:tcPr>
            <w:tcW w:w="1011" w:type="dxa"/>
          </w:tcPr>
          <w:p w14:paraId="039639FF" w14:textId="34C3FF1E" w:rsidR="000E474E" w:rsidRDefault="00397D52" w:rsidP="00514CE5">
            <w:r w:rsidRPr="00981537">
              <w:t>0.007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0E474E" w14:paraId="499D775E" w14:textId="77777777" w:rsidTr="00514CE5">
        <w:tc>
          <w:tcPr>
            <w:tcW w:w="1585" w:type="dxa"/>
            <w:vMerge/>
          </w:tcPr>
          <w:p w14:paraId="49E3FDC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4A8AF1A3" w14:textId="77777777" w:rsidR="000E474E" w:rsidRDefault="000E474E" w:rsidP="00514CE5">
            <w:r>
              <w:t>Self-efficacy</w:t>
            </w:r>
          </w:p>
        </w:tc>
        <w:tc>
          <w:tcPr>
            <w:tcW w:w="1688" w:type="dxa"/>
          </w:tcPr>
          <w:p w14:paraId="4F64E536" w14:textId="38C01F03" w:rsidR="000E474E" w:rsidRDefault="00397D52" w:rsidP="00514CE5">
            <w:r w:rsidRPr="00397D52">
              <w:t>3.99 (2.43,</w:t>
            </w:r>
            <w:r>
              <w:t xml:space="preserve"> </w:t>
            </w:r>
            <w:r w:rsidRPr="00397D52">
              <w:t>6.56)</w:t>
            </w:r>
          </w:p>
        </w:tc>
        <w:tc>
          <w:tcPr>
            <w:tcW w:w="1080" w:type="dxa"/>
          </w:tcPr>
          <w:p w14:paraId="6CBA3124" w14:textId="269B312C" w:rsidR="000E474E" w:rsidRDefault="00397D52" w:rsidP="00397D52">
            <w:r>
              <w:t>&lt;</w:t>
            </w:r>
            <w:r w:rsidRPr="00397D52">
              <w:t>0.00</w:t>
            </w:r>
            <w:r>
              <w:t>1</w:t>
            </w:r>
          </w:p>
        </w:tc>
        <w:tc>
          <w:tcPr>
            <w:tcW w:w="1890" w:type="dxa"/>
          </w:tcPr>
          <w:p w14:paraId="3DFC1AD4" w14:textId="25F89038" w:rsidR="000E474E" w:rsidRDefault="00397D52" w:rsidP="00514CE5">
            <w:r w:rsidRPr="00397D52">
              <w:t>2.14 (1.22,3.77)</w:t>
            </w:r>
          </w:p>
        </w:tc>
        <w:tc>
          <w:tcPr>
            <w:tcW w:w="1011" w:type="dxa"/>
          </w:tcPr>
          <w:p w14:paraId="0B9E0E76" w14:textId="2E49FD4C" w:rsidR="000E474E" w:rsidRDefault="00397D52" w:rsidP="00514CE5">
            <w:r w:rsidRPr="00981537">
              <w:t>0.008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0E474E" w14:paraId="4CBF4068" w14:textId="77777777" w:rsidTr="00514CE5">
        <w:tc>
          <w:tcPr>
            <w:tcW w:w="1585" w:type="dxa"/>
            <w:vMerge/>
          </w:tcPr>
          <w:p w14:paraId="38F93B53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4C65A163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71ED42AE" w14:textId="3D728284" w:rsidR="000E474E" w:rsidRDefault="00397D52" w:rsidP="00514CE5">
            <w:r w:rsidRPr="00397D52">
              <w:t>1.73 (1.07,</w:t>
            </w:r>
            <w:r>
              <w:t xml:space="preserve"> </w:t>
            </w:r>
            <w:r w:rsidRPr="00397D52">
              <w:t>2.81)</w:t>
            </w:r>
          </w:p>
        </w:tc>
        <w:tc>
          <w:tcPr>
            <w:tcW w:w="1080" w:type="dxa"/>
          </w:tcPr>
          <w:p w14:paraId="362406BF" w14:textId="0767D3BD" w:rsidR="000E474E" w:rsidRDefault="00397D52" w:rsidP="00397D52">
            <w:r w:rsidRPr="00397D52">
              <w:t>0.027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1F2398D8" w14:textId="6653F0E0" w:rsidR="000E474E" w:rsidRDefault="00397D52" w:rsidP="00514CE5">
            <w:r w:rsidRPr="00397D52">
              <w:t>1.15 (0.66,1.99)</w:t>
            </w:r>
          </w:p>
        </w:tc>
        <w:tc>
          <w:tcPr>
            <w:tcW w:w="1011" w:type="dxa"/>
          </w:tcPr>
          <w:p w14:paraId="33AB4693" w14:textId="3FC73061" w:rsidR="000E474E" w:rsidRDefault="00397D52" w:rsidP="00514CE5">
            <w:r w:rsidRPr="00397D52">
              <w:t>0.620</w:t>
            </w:r>
          </w:p>
        </w:tc>
      </w:tr>
      <w:tr w:rsidR="000E474E" w14:paraId="1C3F5A7B" w14:textId="77777777" w:rsidTr="00514CE5">
        <w:tc>
          <w:tcPr>
            <w:tcW w:w="1585" w:type="dxa"/>
            <w:vMerge/>
          </w:tcPr>
          <w:p w14:paraId="6016A8C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6056A433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76E62FA9" w14:textId="6D05E648" w:rsidR="000E474E" w:rsidRDefault="00397D52" w:rsidP="00514CE5">
            <w:r w:rsidRPr="00397D52">
              <w:t>1.18 (0.69,</w:t>
            </w:r>
            <w:r>
              <w:t xml:space="preserve"> </w:t>
            </w:r>
            <w:r w:rsidRPr="00397D52">
              <w:t>2.01)</w:t>
            </w:r>
          </w:p>
        </w:tc>
        <w:tc>
          <w:tcPr>
            <w:tcW w:w="1080" w:type="dxa"/>
          </w:tcPr>
          <w:p w14:paraId="77BF5F40" w14:textId="18D0B224" w:rsidR="000E474E" w:rsidRDefault="00397D52" w:rsidP="00514CE5">
            <w:r w:rsidRPr="00397D52">
              <w:t>0.537</w:t>
            </w:r>
          </w:p>
        </w:tc>
        <w:tc>
          <w:tcPr>
            <w:tcW w:w="1890" w:type="dxa"/>
          </w:tcPr>
          <w:p w14:paraId="03B61A02" w14:textId="52B7ACAF" w:rsidR="000E474E" w:rsidRDefault="00397D52" w:rsidP="00514CE5">
            <w:r w:rsidRPr="00397D52">
              <w:t>0.88 (0.48,1.62)</w:t>
            </w:r>
          </w:p>
        </w:tc>
        <w:tc>
          <w:tcPr>
            <w:tcW w:w="1011" w:type="dxa"/>
          </w:tcPr>
          <w:p w14:paraId="7C1066A9" w14:textId="4D74B415" w:rsidR="000E474E" w:rsidRDefault="00397D52" w:rsidP="00514CE5">
            <w:r w:rsidRPr="00397D52">
              <w:t>0.683</w:t>
            </w:r>
          </w:p>
        </w:tc>
      </w:tr>
      <w:tr w:rsidR="000E474E" w14:paraId="2CF03A43" w14:textId="77777777" w:rsidTr="00514CE5">
        <w:tc>
          <w:tcPr>
            <w:tcW w:w="1585" w:type="dxa"/>
            <w:vMerge w:val="restart"/>
          </w:tcPr>
          <w:p w14:paraId="457EE88A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Knowledge</w:t>
            </w:r>
          </w:p>
        </w:tc>
        <w:tc>
          <w:tcPr>
            <w:tcW w:w="1762" w:type="dxa"/>
          </w:tcPr>
          <w:p w14:paraId="30ABD764" w14:textId="77777777" w:rsidR="000E474E" w:rsidRDefault="000E474E" w:rsidP="00514CE5">
            <w:r>
              <w:t>Attitude</w:t>
            </w:r>
          </w:p>
        </w:tc>
        <w:tc>
          <w:tcPr>
            <w:tcW w:w="1688" w:type="dxa"/>
          </w:tcPr>
          <w:p w14:paraId="4B72E853" w14:textId="72401B04" w:rsidR="000E474E" w:rsidRDefault="00397D52" w:rsidP="00397D52">
            <w:r w:rsidRPr="00397D52">
              <w:t>2.78 (1.25,</w:t>
            </w:r>
            <w:r>
              <w:t xml:space="preserve"> </w:t>
            </w:r>
            <w:r w:rsidRPr="00397D52">
              <w:t>6.19)</w:t>
            </w:r>
            <w:r>
              <w:t xml:space="preserve"> </w:t>
            </w:r>
          </w:p>
        </w:tc>
        <w:tc>
          <w:tcPr>
            <w:tcW w:w="1080" w:type="dxa"/>
          </w:tcPr>
          <w:p w14:paraId="12479F8E" w14:textId="7ECAC39F" w:rsidR="000E474E" w:rsidRPr="00981537" w:rsidRDefault="00397D52" w:rsidP="00397D52">
            <w:pPr>
              <w:rPr>
                <w:highlight w:val="yellow"/>
              </w:rPr>
            </w:pPr>
            <w:r w:rsidRPr="00981537">
              <w:t>0.012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0C0D789" w14:textId="77777777" w:rsidR="000E474E" w:rsidRDefault="000E474E" w:rsidP="00514CE5"/>
        </w:tc>
        <w:tc>
          <w:tcPr>
            <w:tcW w:w="1011" w:type="dxa"/>
          </w:tcPr>
          <w:p w14:paraId="61199183" w14:textId="77777777" w:rsidR="000E474E" w:rsidRDefault="000E474E" w:rsidP="00514CE5"/>
        </w:tc>
      </w:tr>
      <w:tr w:rsidR="000E474E" w14:paraId="43B03421" w14:textId="77777777" w:rsidTr="00514CE5">
        <w:tc>
          <w:tcPr>
            <w:tcW w:w="1585" w:type="dxa"/>
            <w:vMerge/>
          </w:tcPr>
          <w:p w14:paraId="16F7F6DB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41C5F338" w14:textId="77777777" w:rsidR="000E474E" w:rsidRDefault="000E474E" w:rsidP="00514CE5">
            <w:r>
              <w:t>Social norms</w:t>
            </w:r>
          </w:p>
        </w:tc>
        <w:tc>
          <w:tcPr>
            <w:tcW w:w="1688" w:type="dxa"/>
          </w:tcPr>
          <w:p w14:paraId="62108601" w14:textId="20596BCE" w:rsidR="000E474E" w:rsidRDefault="00397D52" w:rsidP="00514CE5">
            <w:r w:rsidRPr="00397D52">
              <w:t>1.11 (0.64,</w:t>
            </w:r>
            <w:r>
              <w:t xml:space="preserve"> </w:t>
            </w:r>
            <w:r w:rsidRPr="00397D52">
              <w:t>1.92)</w:t>
            </w:r>
          </w:p>
        </w:tc>
        <w:tc>
          <w:tcPr>
            <w:tcW w:w="1080" w:type="dxa"/>
          </w:tcPr>
          <w:p w14:paraId="2EF1CC53" w14:textId="047E6304" w:rsidR="000E474E" w:rsidRDefault="00397D52" w:rsidP="00514CE5">
            <w:r w:rsidRPr="00397D52">
              <w:t>0.713</w:t>
            </w:r>
          </w:p>
        </w:tc>
        <w:tc>
          <w:tcPr>
            <w:tcW w:w="1890" w:type="dxa"/>
          </w:tcPr>
          <w:p w14:paraId="0D385E94" w14:textId="3B4C3077" w:rsidR="000E474E" w:rsidRDefault="00397D52" w:rsidP="00514CE5">
            <w:r w:rsidRPr="00397D52">
              <w:t>1</w:t>
            </w:r>
            <w:r>
              <w:t>.00</w:t>
            </w:r>
            <w:r w:rsidRPr="00397D52">
              <w:t xml:space="preserve"> (0.57,</w:t>
            </w:r>
            <w:r>
              <w:t xml:space="preserve"> </w:t>
            </w:r>
            <w:r w:rsidRPr="00397D52">
              <w:t>1.75)</w:t>
            </w:r>
          </w:p>
        </w:tc>
        <w:tc>
          <w:tcPr>
            <w:tcW w:w="1011" w:type="dxa"/>
          </w:tcPr>
          <w:p w14:paraId="4690FFC0" w14:textId="69083278" w:rsidR="000E474E" w:rsidRDefault="00397D52" w:rsidP="00514CE5">
            <w:r w:rsidRPr="00397D52">
              <w:t>0.995</w:t>
            </w:r>
          </w:p>
        </w:tc>
      </w:tr>
      <w:tr w:rsidR="000E474E" w14:paraId="2FA0DEA3" w14:textId="77777777" w:rsidTr="00514CE5">
        <w:tc>
          <w:tcPr>
            <w:tcW w:w="1585" w:type="dxa"/>
            <w:vMerge/>
          </w:tcPr>
          <w:p w14:paraId="59CCA57C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1AF57B89" w14:textId="77777777" w:rsidR="000E474E" w:rsidRDefault="000E474E" w:rsidP="00514CE5">
            <w:r>
              <w:t>Self-efficacy</w:t>
            </w:r>
          </w:p>
        </w:tc>
        <w:tc>
          <w:tcPr>
            <w:tcW w:w="1688" w:type="dxa"/>
          </w:tcPr>
          <w:p w14:paraId="5691096A" w14:textId="3334000F" w:rsidR="000E474E" w:rsidRDefault="00397D52" w:rsidP="00514CE5">
            <w:r w:rsidRPr="00397D52">
              <w:t>2.65 (1.4</w:t>
            </w:r>
            <w:r>
              <w:t>0</w:t>
            </w:r>
            <w:r w:rsidRPr="00397D52">
              <w:t>,</w:t>
            </w:r>
            <w:r>
              <w:t xml:space="preserve"> </w:t>
            </w:r>
            <w:r w:rsidRPr="00397D52">
              <w:t>4.99)</w:t>
            </w:r>
          </w:p>
        </w:tc>
        <w:tc>
          <w:tcPr>
            <w:tcW w:w="1080" w:type="dxa"/>
          </w:tcPr>
          <w:p w14:paraId="15230EC3" w14:textId="6ED66EE8" w:rsidR="000E474E" w:rsidRDefault="00397D52" w:rsidP="00514CE5">
            <w:r w:rsidRPr="00397D52">
              <w:t>0.003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CFA0DDA" w14:textId="21A1A504" w:rsidR="000E474E" w:rsidRDefault="00397D52" w:rsidP="00514CE5">
            <w:r w:rsidRPr="00397D52">
              <w:t>2.17 (1.1</w:t>
            </w:r>
            <w:r>
              <w:t>0</w:t>
            </w:r>
            <w:r w:rsidRPr="00397D52">
              <w:t>,</w:t>
            </w:r>
            <w:r>
              <w:t xml:space="preserve"> </w:t>
            </w:r>
            <w:r w:rsidRPr="00397D52">
              <w:t>4.27)</w:t>
            </w:r>
          </w:p>
        </w:tc>
        <w:tc>
          <w:tcPr>
            <w:tcW w:w="1011" w:type="dxa"/>
          </w:tcPr>
          <w:p w14:paraId="1FF25B2F" w14:textId="0F4411C0" w:rsidR="000E474E" w:rsidRDefault="00397D52" w:rsidP="00514CE5">
            <w:r w:rsidRPr="00981537">
              <w:t>0.025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</w:tr>
      <w:tr w:rsidR="000E474E" w14:paraId="17058F71" w14:textId="77777777" w:rsidTr="00514CE5">
        <w:tc>
          <w:tcPr>
            <w:tcW w:w="1585" w:type="dxa"/>
            <w:vMerge/>
          </w:tcPr>
          <w:p w14:paraId="4989CE68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46C058A7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5C15D595" w14:textId="6CF31949" w:rsidR="000E474E" w:rsidRDefault="00397D52" w:rsidP="00514CE5">
            <w:r w:rsidRPr="00397D52">
              <w:t>1.12 (0.66,</w:t>
            </w:r>
            <w:r>
              <w:t xml:space="preserve"> </w:t>
            </w:r>
            <w:r w:rsidRPr="00397D52">
              <w:t>1.91)</w:t>
            </w:r>
          </w:p>
        </w:tc>
        <w:tc>
          <w:tcPr>
            <w:tcW w:w="1080" w:type="dxa"/>
          </w:tcPr>
          <w:p w14:paraId="4CAFA9F1" w14:textId="3899368F" w:rsidR="000E474E" w:rsidRDefault="00397D52" w:rsidP="00514CE5">
            <w:r w:rsidRPr="00397D52">
              <w:t>0.676</w:t>
            </w:r>
          </w:p>
        </w:tc>
        <w:tc>
          <w:tcPr>
            <w:tcW w:w="1890" w:type="dxa"/>
          </w:tcPr>
          <w:p w14:paraId="0A176336" w14:textId="42FA1A45" w:rsidR="000E474E" w:rsidRDefault="00397D52" w:rsidP="00514CE5">
            <w:r w:rsidRPr="00397D52">
              <w:t>0.87 (0.5</w:t>
            </w:r>
            <w:r>
              <w:t>0</w:t>
            </w:r>
            <w:r w:rsidRPr="00397D52">
              <w:t>,</w:t>
            </w:r>
            <w:r>
              <w:t xml:space="preserve"> </w:t>
            </w:r>
            <w:r w:rsidRPr="00397D52">
              <w:t>1.54)</w:t>
            </w:r>
          </w:p>
        </w:tc>
        <w:tc>
          <w:tcPr>
            <w:tcW w:w="1011" w:type="dxa"/>
          </w:tcPr>
          <w:p w14:paraId="3E45CE3B" w14:textId="457A45A7" w:rsidR="000E474E" w:rsidRDefault="00397D52" w:rsidP="00514CE5">
            <w:r w:rsidRPr="00397D52">
              <w:t>0.639</w:t>
            </w:r>
          </w:p>
        </w:tc>
      </w:tr>
      <w:tr w:rsidR="000E474E" w14:paraId="40CF80C4" w14:textId="77777777" w:rsidTr="00514CE5">
        <w:tc>
          <w:tcPr>
            <w:tcW w:w="1585" w:type="dxa"/>
            <w:vMerge/>
          </w:tcPr>
          <w:p w14:paraId="4B5CAC01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3D3F86EB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4927B612" w14:textId="451DFD8E" w:rsidR="000E474E" w:rsidRDefault="00397D52" w:rsidP="00514CE5">
            <w:r w:rsidRPr="00397D52">
              <w:t>1.18 (0.64,</w:t>
            </w:r>
            <w:r>
              <w:t xml:space="preserve"> </w:t>
            </w:r>
            <w:r w:rsidRPr="00397D52">
              <w:t>2.18)</w:t>
            </w:r>
          </w:p>
        </w:tc>
        <w:tc>
          <w:tcPr>
            <w:tcW w:w="1080" w:type="dxa"/>
          </w:tcPr>
          <w:p w14:paraId="13809C12" w14:textId="107AA1E5" w:rsidR="000E474E" w:rsidRDefault="00397D52" w:rsidP="00514CE5">
            <w:r w:rsidRPr="00397D52">
              <w:t>0.600</w:t>
            </w:r>
          </w:p>
        </w:tc>
        <w:tc>
          <w:tcPr>
            <w:tcW w:w="1890" w:type="dxa"/>
          </w:tcPr>
          <w:p w14:paraId="47F0159C" w14:textId="0FCEA18F" w:rsidR="000E474E" w:rsidRDefault="00397D52" w:rsidP="00514CE5">
            <w:r w:rsidRPr="00397D52">
              <w:t>1.19 (0.62,</w:t>
            </w:r>
            <w:r>
              <w:t xml:space="preserve"> </w:t>
            </w:r>
            <w:r w:rsidRPr="00397D52">
              <w:t>2.27)</w:t>
            </w:r>
          </w:p>
        </w:tc>
        <w:tc>
          <w:tcPr>
            <w:tcW w:w="1011" w:type="dxa"/>
          </w:tcPr>
          <w:p w14:paraId="6079EEEA" w14:textId="645CCE39" w:rsidR="000E474E" w:rsidRDefault="00397D52" w:rsidP="00514CE5">
            <w:r w:rsidRPr="00397D52">
              <w:t>0.601</w:t>
            </w:r>
          </w:p>
        </w:tc>
      </w:tr>
      <w:tr w:rsidR="000E474E" w14:paraId="460CAED1" w14:textId="77777777" w:rsidTr="00514CE5">
        <w:tc>
          <w:tcPr>
            <w:tcW w:w="1585" w:type="dxa"/>
            <w:vMerge w:val="restart"/>
          </w:tcPr>
          <w:p w14:paraId="738BBF69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Attitude</w:t>
            </w:r>
          </w:p>
        </w:tc>
        <w:tc>
          <w:tcPr>
            <w:tcW w:w="1762" w:type="dxa"/>
          </w:tcPr>
          <w:p w14:paraId="533B01AD" w14:textId="77777777" w:rsidR="000E474E" w:rsidRDefault="000E474E" w:rsidP="00514CE5">
            <w:r>
              <w:t>Social norms</w:t>
            </w:r>
          </w:p>
        </w:tc>
        <w:tc>
          <w:tcPr>
            <w:tcW w:w="1688" w:type="dxa"/>
          </w:tcPr>
          <w:p w14:paraId="19BC1E4B" w14:textId="0D0C6CA4" w:rsidR="000E474E" w:rsidRDefault="00397D52" w:rsidP="00397D52">
            <w:r w:rsidRPr="00397D52">
              <w:t>2.15 (1.24,</w:t>
            </w:r>
            <w:r>
              <w:t xml:space="preserve"> </w:t>
            </w:r>
            <w:r w:rsidRPr="00397D52">
              <w:t>3.72)</w:t>
            </w:r>
          </w:p>
        </w:tc>
        <w:tc>
          <w:tcPr>
            <w:tcW w:w="1080" w:type="dxa"/>
          </w:tcPr>
          <w:p w14:paraId="60E2F1EB" w14:textId="2AC431E2" w:rsidR="000E474E" w:rsidRDefault="00397D52" w:rsidP="00397D52">
            <w:r w:rsidRPr="00981537">
              <w:t>0.006</w:t>
            </w:r>
            <w:r w:rsidR="00981537">
              <w:rPr>
                <w:vertAlign w:val="superscript"/>
              </w:rPr>
              <w:t xml:space="preserve"> </w:t>
            </w:r>
            <w:r w:rsidR="00981537">
              <w:rPr>
                <w:vertAlign w:val="superscript"/>
              </w:rPr>
              <w:t>a</w:t>
            </w:r>
            <w:r w:rsidRPr="00397D52">
              <w:tab/>
            </w:r>
          </w:p>
        </w:tc>
        <w:tc>
          <w:tcPr>
            <w:tcW w:w="1890" w:type="dxa"/>
          </w:tcPr>
          <w:p w14:paraId="7D67B9EE" w14:textId="77777777" w:rsidR="000E474E" w:rsidRDefault="000E474E" w:rsidP="00514CE5"/>
        </w:tc>
        <w:tc>
          <w:tcPr>
            <w:tcW w:w="1011" w:type="dxa"/>
          </w:tcPr>
          <w:p w14:paraId="0F54DF71" w14:textId="77777777" w:rsidR="000E474E" w:rsidRDefault="000E474E" w:rsidP="00514CE5"/>
        </w:tc>
      </w:tr>
      <w:tr w:rsidR="000E474E" w14:paraId="44C70450" w14:textId="77777777" w:rsidTr="00514CE5">
        <w:tc>
          <w:tcPr>
            <w:tcW w:w="1585" w:type="dxa"/>
            <w:vMerge/>
          </w:tcPr>
          <w:p w14:paraId="6F9B6DA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38CB7950" w14:textId="77777777" w:rsidR="000E474E" w:rsidRDefault="000E474E" w:rsidP="00514CE5">
            <w:r>
              <w:t>Self-efficacy</w:t>
            </w:r>
          </w:p>
        </w:tc>
        <w:tc>
          <w:tcPr>
            <w:tcW w:w="1688" w:type="dxa"/>
          </w:tcPr>
          <w:p w14:paraId="70F9C874" w14:textId="391CA729" w:rsidR="000E474E" w:rsidRDefault="00397D52" w:rsidP="00514CE5">
            <w:r w:rsidRPr="00397D52">
              <w:t>8.94 (5</w:t>
            </w:r>
            <w:r>
              <w:t>.00</w:t>
            </w:r>
            <w:r w:rsidRPr="00397D52">
              <w:t>,</w:t>
            </w:r>
            <w:r>
              <w:t xml:space="preserve"> </w:t>
            </w:r>
            <w:r w:rsidRPr="00397D52">
              <w:t>15.97)</w:t>
            </w:r>
          </w:p>
        </w:tc>
        <w:tc>
          <w:tcPr>
            <w:tcW w:w="1080" w:type="dxa"/>
          </w:tcPr>
          <w:p w14:paraId="398BF48A" w14:textId="192C6558" w:rsidR="000E474E" w:rsidRDefault="00C953A2" w:rsidP="00514CE5">
            <w:r>
              <w:t>&lt;0.001</w:t>
            </w:r>
          </w:p>
        </w:tc>
        <w:tc>
          <w:tcPr>
            <w:tcW w:w="1890" w:type="dxa"/>
          </w:tcPr>
          <w:p w14:paraId="49312946" w14:textId="0C342D9E" w:rsidR="000E474E" w:rsidRDefault="00397D52" w:rsidP="00514CE5">
            <w:r w:rsidRPr="00397D52">
              <w:t>8.53 (4.77,</w:t>
            </w:r>
            <w:r>
              <w:t xml:space="preserve"> </w:t>
            </w:r>
            <w:r w:rsidRPr="00397D52">
              <w:t>15.28)</w:t>
            </w:r>
          </w:p>
        </w:tc>
        <w:tc>
          <w:tcPr>
            <w:tcW w:w="1011" w:type="dxa"/>
          </w:tcPr>
          <w:p w14:paraId="7E0945C8" w14:textId="7B42716E" w:rsidR="000E474E" w:rsidRDefault="00C953A2" w:rsidP="00514CE5">
            <w:r>
              <w:t>&lt;0.001</w:t>
            </w:r>
          </w:p>
        </w:tc>
      </w:tr>
      <w:tr w:rsidR="000E474E" w14:paraId="5CDBA44C" w14:textId="77777777" w:rsidTr="00514CE5">
        <w:tc>
          <w:tcPr>
            <w:tcW w:w="1585" w:type="dxa"/>
            <w:vMerge/>
          </w:tcPr>
          <w:p w14:paraId="21FD583E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0F2EFA93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184F87C9" w14:textId="30B07797" w:rsidR="000E474E" w:rsidRDefault="00397D52" w:rsidP="00514CE5">
            <w:r w:rsidRPr="00397D52">
              <w:t>2.4</w:t>
            </w:r>
            <w:r>
              <w:t>0</w:t>
            </w:r>
            <w:r w:rsidRPr="00397D52">
              <w:t xml:space="preserve"> (1.43,</w:t>
            </w:r>
            <w:r>
              <w:t xml:space="preserve"> </w:t>
            </w:r>
            <w:r w:rsidRPr="00397D52">
              <w:t>4.03)</w:t>
            </w:r>
          </w:p>
        </w:tc>
        <w:tc>
          <w:tcPr>
            <w:tcW w:w="1080" w:type="dxa"/>
          </w:tcPr>
          <w:p w14:paraId="3E18EE34" w14:textId="78CCFDC4" w:rsidR="000E474E" w:rsidRDefault="00397D52" w:rsidP="00514CE5">
            <w:r w:rsidRPr="00397D52">
              <w:t>0.001</w:t>
            </w:r>
          </w:p>
        </w:tc>
        <w:tc>
          <w:tcPr>
            <w:tcW w:w="1890" w:type="dxa"/>
          </w:tcPr>
          <w:p w14:paraId="5D7725F8" w14:textId="48C6B8AD" w:rsidR="000E474E" w:rsidRDefault="00397D52" w:rsidP="00514CE5">
            <w:r w:rsidRPr="00397D52">
              <w:t>1.44 (0.81,</w:t>
            </w:r>
            <w:r>
              <w:t xml:space="preserve"> </w:t>
            </w:r>
            <w:r w:rsidRPr="00397D52">
              <w:t>2.56)</w:t>
            </w:r>
          </w:p>
        </w:tc>
        <w:tc>
          <w:tcPr>
            <w:tcW w:w="1011" w:type="dxa"/>
          </w:tcPr>
          <w:p w14:paraId="3EF87635" w14:textId="0B0586F8" w:rsidR="000E474E" w:rsidRDefault="00C953A2" w:rsidP="00514CE5">
            <w:r w:rsidRPr="00C953A2">
              <w:t>0.211</w:t>
            </w:r>
          </w:p>
        </w:tc>
      </w:tr>
      <w:tr w:rsidR="000E474E" w14:paraId="596BCAC2" w14:textId="77777777" w:rsidTr="00514CE5">
        <w:tc>
          <w:tcPr>
            <w:tcW w:w="1585" w:type="dxa"/>
            <w:vMerge/>
          </w:tcPr>
          <w:p w14:paraId="713AD7AA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79708FB6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6E463C2A" w14:textId="7CE8B58B" w:rsidR="000E474E" w:rsidRDefault="00397D52" w:rsidP="00514CE5">
            <w:r w:rsidRPr="00397D52">
              <w:t>1.47 (0.83,</w:t>
            </w:r>
            <w:r>
              <w:t xml:space="preserve"> </w:t>
            </w:r>
            <w:r w:rsidRPr="00397D52">
              <w:t>2.61)</w:t>
            </w:r>
          </w:p>
        </w:tc>
        <w:tc>
          <w:tcPr>
            <w:tcW w:w="1080" w:type="dxa"/>
          </w:tcPr>
          <w:p w14:paraId="177F0BA0" w14:textId="6A5BE1F0" w:rsidR="000E474E" w:rsidRDefault="00397D52" w:rsidP="00514CE5">
            <w:r w:rsidRPr="00397D52">
              <w:t>0.190</w:t>
            </w:r>
          </w:p>
        </w:tc>
        <w:tc>
          <w:tcPr>
            <w:tcW w:w="1890" w:type="dxa"/>
          </w:tcPr>
          <w:p w14:paraId="7FEDB00B" w14:textId="0AA79A1F" w:rsidR="000E474E" w:rsidRDefault="00397D52" w:rsidP="00514CE5">
            <w:r w:rsidRPr="00397D52">
              <w:t>1.07 (0.55,</w:t>
            </w:r>
            <w:r>
              <w:t xml:space="preserve"> </w:t>
            </w:r>
            <w:r w:rsidRPr="00397D52">
              <w:t>2.06)</w:t>
            </w:r>
          </w:p>
        </w:tc>
        <w:tc>
          <w:tcPr>
            <w:tcW w:w="1011" w:type="dxa"/>
          </w:tcPr>
          <w:p w14:paraId="5C879BAB" w14:textId="0DC37039" w:rsidR="000E474E" w:rsidRDefault="00C953A2" w:rsidP="00514CE5">
            <w:r w:rsidRPr="00C953A2">
              <w:t>0.852</w:t>
            </w:r>
          </w:p>
        </w:tc>
      </w:tr>
      <w:tr w:rsidR="000E474E" w14:paraId="5D43C9BD" w14:textId="77777777" w:rsidTr="00514CE5">
        <w:tc>
          <w:tcPr>
            <w:tcW w:w="1585" w:type="dxa"/>
            <w:vMerge w:val="restart"/>
          </w:tcPr>
          <w:p w14:paraId="174E53F0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Social norms</w:t>
            </w:r>
          </w:p>
        </w:tc>
        <w:tc>
          <w:tcPr>
            <w:tcW w:w="1762" w:type="dxa"/>
          </w:tcPr>
          <w:p w14:paraId="32F6E166" w14:textId="77777777" w:rsidR="000E474E" w:rsidRDefault="000E474E" w:rsidP="00514CE5">
            <w:r>
              <w:t xml:space="preserve">Self-efficacy </w:t>
            </w:r>
          </w:p>
        </w:tc>
        <w:tc>
          <w:tcPr>
            <w:tcW w:w="1688" w:type="dxa"/>
          </w:tcPr>
          <w:p w14:paraId="4431DD45" w14:textId="0BCA870E" w:rsidR="000E474E" w:rsidRDefault="00397D52" w:rsidP="00514CE5">
            <w:r w:rsidRPr="00397D52">
              <w:t>1.74 (1.11,</w:t>
            </w:r>
            <w:r>
              <w:t xml:space="preserve"> </w:t>
            </w:r>
            <w:r w:rsidRPr="00397D52">
              <w:t>2.72)</w:t>
            </w:r>
          </w:p>
        </w:tc>
        <w:tc>
          <w:tcPr>
            <w:tcW w:w="1080" w:type="dxa"/>
          </w:tcPr>
          <w:p w14:paraId="48028A64" w14:textId="456C72C5" w:rsidR="000E474E" w:rsidRDefault="00C953A2" w:rsidP="00C953A2">
            <w:r w:rsidRPr="00981537">
              <w:t>0.015</w:t>
            </w:r>
            <w:r w:rsidR="00981537">
              <w:t xml:space="preserve"> </w:t>
            </w:r>
            <w:r w:rsidR="00981537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2483EE81" w14:textId="77777777" w:rsidR="000E474E" w:rsidRDefault="000E474E" w:rsidP="00514CE5"/>
        </w:tc>
        <w:tc>
          <w:tcPr>
            <w:tcW w:w="1011" w:type="dxa"/>
          </w:tcPr>
          <w:p w14:paraId="74618BF9" w14:textId="77777777" w:rsidR="000E474E" w:rsidRDefault="000E474E" w:rsidP="00514CE5"/>
        </w:tc>
      </w:tr>
      <w:tr w:rsidR="000E474E" w14:paraId="293F0058" w14:textId="77777777" w:rsidTr="00514CE5">
        <w:tc>
          <w:tcPr>
            <w:tcW w:w="1585" w:type="dxa"/>
            <w:vMerge/>
          </w:tcPr>
          <w:p w14:paraId="0C9F4249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54BEB034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327A91E2" w14:textId="73ABD2C3" w:rsidR="000E474E" w:rsidRDefault="00397D52" w:rsidP="00514CE5">
            <w:r w:rsidRPr="00397D52">
              <w:t>1.63 (1.06,</w:t>
            </w:r>
            <w:r>
              <w:t xml:space="preserve"> </w:t>
            </w:r>
            <w:r w:rsidRPr="00397D52">
              <w:t>2.49)</w:t>
            </w:r>
          </w:p>
        </w:tc>
        <w:tc>
          <w:tcPr>
            <w:tcW w:w="1080" w:type="dxa"/>
          </w:tcPr>
          <w:p w14:paraId="233B6086" w14:textId="5BEAF5E3" w:rsidR="000E474E" w:rsidRDefault="00C953A2" w:rsidP="00C953A2">
            <w:r w:rsidRPr="00C953A2">
              <w:t>0.025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37F2AADB" w14:textId="18BBA416" w:rsidR="000E474E" w:rsidRDefault="00397D52" w:rsidP="00514CE5">
            <w:r w:rsidRPr="00397D52">
              <w:t>1.45 (0.93,</w:t>
            </w:r>
            <w:r>
              <w:t xml:space="preserve"> </w:t>
            </w:r>
            <w:r w:rsidRPr="00397D52">
              <w:t>2.25)</w:t>
            </w:r>
          </w:p>
        </w:tc>
        <w:tc>
          <w:tcPr>
            <w:tcW w:w="1011" w:type="dxa"/>
          </w:tcPr>
          <w:p w14:paraId="7391538B" w14:textId="06F12B29" w:rsidR="000E474E" w:rsidRDefault="00C953A2" w:rsidP="00514CE5">
            <w:r w:rsidRPr="00C953A2">
              <w:t>0.102</w:t>
            </w:r>
          </w:p>
        </w:tc>
      </w:tr>
      <w:tr w:rsidR="000E474E" w14:paraId="35B48542" w14:textId="77777777" w:rsidTr="00514CE5">
        <w:tc>
          <w:tcPr>
            <w:tcW w:w="1585" w:type="dxa"/>
            <w:vMerge/>
          </w:tcPr>
          <w:p w14:paraId="70FD0BC1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36B8D882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6C56D48E" w14:textId="21C18943" w:rsidR="000E474E" w:rsidRDefault="00397D52" w:rsidP="00514CE5">
            <w:r w:rsidRPr="00397D52">
              <w:t>1.19 (0.74,</w:t>
            </w:r>
            <w:r>
              <w:t xml:space="preserve"> </w:t>
            </w:r>
            <w:r w:rsidRPr="00397D52">
              <w:t>1.91)</w:t>
            </w:r>
          </w:p>
        </w:tc>
        <w:tc>
          <w:tcPr>
            <w:tcW w:w="1080" w:type="dxa"/>
          </w:tcPr>
          <w:p w14:paraId="5A2549EA" w14:textId="07E17F26" w:rsidR="000E474E" w:rsidRDefault="00C953A2" w:rsidP="00514CE5">
            <w:r w:rsidRPr="00C953A2">
              <w:t>0.466</w:t>
            </w:r>
          </w:p>
        </w:tc>
        <w:tc>
          <w:tcPr>
            <w:tcW w:w="1890" w:type="dxa"/>
          </w:tcPr>
          <w:p w14:paraId="63917970" w14:textId="7192A42D" w:rsidR="000E474E" w:rsidRDefault="00397D52" w:rsidP="00514CE5">
            <w:r w:rsidRPr="00397D52">
              <w:t>1.03 (0.63,</w:t>
            </w:r>
            <w:r>
              <w:t xml:space="preserve"> </w:t>
            </w:r>
            <w:r w:rsidRPr="00397D52">
              <w:t>1.69)</w:t>
            </w:r>
          </w:p>
        </w:tc>
        <w:tc>
          <w:tcPr>
            <w:tcW w:w="1011" w:type="dxa"/>
          </w:tcPr>
          <w:p w14:paraId="5EEC98F3" w14:textId="29157CF4" w:rsidR="000E474E" w:rsidRDefault="00C953A2" w:rsidP="00514CE5">
            <w:r w:rsidRPr="00C953A2">
              <w:t>0.911</w:t>
            </w:r>
          </w:p>
        </w:tc>
      </w:tr>
      <w:tr w:rsidR="000E474E" w14:paraId="1D1CA6E5" w14:textId="77777777" w:rsidTr="00514CE5">
        <w:tc>
          <w:tcPr>
            <w:tcW w:w="1585" w:type="dxa"/>
            <w:vMerge w:val="restart"/>
          </w:tcPr>
          <w:p w14:paraId="69690CCA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Self-efficacy</w:t>
            </w:r>
          </w:p>
        </w:tc>
        <w:tc>
          <w:tcPr>
            <w:tcW w:w="1762" w:type="dxa"/>
          </w:tcPr>
          <w:p w14:paraId="7E1C9D16" w14:textId="77777777" w:rsidR="000E474E" w:rsidRDefault="000E474E" w:rsidP="00514CE5">
            <w:r>
              <w:t>Intention</w:t>
            </w:r>
          </w:p>
        </w:tc>
        <w:tc>
          <w:tcPr>
            <w:tcW w:w="1688" w:type="dxa"/>
          </w:tcPr>
          <w:p w14:paraId="2AC350ED" w14:textId="617F0FCF" w:rsidR="000E474E" w:rsidRDefault="00397D52" w:rsidP="00397D52">
            <w:r>
              <w:t>3.12 (2.02, 4.84)</w:t>
            </w:r>
          </w:p>
        </w:tc>
        <w:tc>
          <w:tcPr>
            <w:tcW w:w="1080" w:type="dxa"/>
          </w:tcPr>
          <w:p w14:paraId="2204585C" w14:textId="3C0B0C56" w:rsidR="000E474E" w:rsidRDefault="00C953A2" w:rsidP="00C953A2">
            <w:r>
              <w:t>&lt;</w:t>
            </w:r>
            <w:r w:rsidRPr="00C953A2">
              <w:t>0.00</w:t>
            </w:r>
            <w:r>
              <w:t>1</w:t>
            </w:r>
            <w:r w:rsidRPr="00C953A2">
              <w:tab/>
            </w:r>
          </w:p>
        </w:tc>
        <w:tc>
          <w:tcPr>
            <w:tcW w:w="1890" w:type="dxa"/>
          </w:tcPr>
          <w:p w14:paraId="1BBE871C" w14:textId="77777777" w:rsidR="000E474E" w:rsidRDefault="000E474E" w:rsidP="00514CE5"/>
        </w:tc>
        <w:tc>
          <w:tcPr>
            <w:tcW w:w="1011" w:type="dxa"/>
          </w:tcPr>
          <w:p w14:paraId="7751EDCC" w14:textId="77777777" w:rsidR="000E474E" w:rsidRDefault="000E474E" w:rsidP="00514CE5"/>
        </w:tc>
      </w:tr>
      <w:tr w:rsidR="000E474E" w14:paraId="2B5C72E6" w14:textId="77777777" w:rsidTr="00514CE5">
        <w:tc>
          <w:tcPr>
            <w:tcW w:w="1585" w:type="dxa"/>
            <w:vMerge/>
          </w:tcPr>
          <w:p w14:paraId="6F3B555D" w14:textId="77777777" w:rsidR="000E474E" w:rsidRPr="00855AD3" w:rsidRDefault="000E474E" w:rsidP="00514CE5">
            <w:pPr>
              <w:rPr>
                <w:b/>
              </w:rPr>
            </w:pPr>
          </w:p>
        </w:tc>
        <w:tc>
          <w:tcPr>
            <w:tcW w:w="1762" w:type="dxa"/>
          </w:tcPr>
          <w:p w14:paraId="5246B723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7DEC9859" w14:textId="628E721B" w:rsidR="000E474E" w:rsidRDefault="00397D52" w:rsidP="00514CE5">
            <w:r>
              <w:t>1.69 (1.05, 2.72)</w:t>
            </w:r>
          </w:p>
        </w:tc>
        <w:tc>
          <w:tcPr>
            <w:tcW w:w="1080" w:type="dxa"/>
          </w:tcPr>
          <w:p w14:paraId="789D77FA" w14:textId="704D2D6E" w:rsidR="000E474E" w:rsidRDefault="00C953A2" w:rsidP="00514CE5">
            <w:r w:rsidRPr="00C953A2">
              <w:t>0.031</w:t>
            </w:r>
            <w:r w:rsidR="00452EC9">
              <w:rPr>
                <w:vertAlign w:val="superscript"/>
              </w:rPr>
              <w:t xml:space="preserve"> </w:t>
            </w:r>
            <w:r w:rsidR="00452EC9">
              <w:rPr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4C10B685" w14:textId="0DBC63F5" w:rsidR="000E474E" w:rsidRDefault="00397D52" w:rsidP="00514CE5">
            <w:r>
              <w:t>1.28 (0.77, 2.13)</w:t>
            </w:r>
          </w:p>
        </w:tc>
        <w:tc>
          <w:tcPr>
            <w:tcW w:w="1011" w:type="dxa"/>
          </w:tcPr>
          <w:p w14:paraId="5BDF964D" w14:textId="77777777" w:rsidR="00C953A2" w:rsidRDefault="00C953A2" w:rsidP="00C953A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339</w:t>
            </w:r>
          </w:p>
          <w:p w14:paraId="3836DA2B" w14:textId="5C272669" w:rsidR="000E474E" w:rsidRDefault="000E474E" w:rsidP="00514CE5"/>
        </w:tc>
      </w:tr>
      <w:tr w:rsidR="000E474E" w14:paraId="3C9BA3EE" w14:textId="77777777" w:rsidTr="00514CE5">
        <w:tc>
          <w:tcPr>
            <w:tcW w:w="1585" w:type="dxa"/>
          </w:tcPr>
          <w:p w14:paraId="14B09BC7" w14:textId="77777777" w:rsidR="000E474E" w:rsidRPr="00855AD3" w:rsidRDefault="000E474E" w:rsidP="00514CE5">
            <w:pPr>
              <w:rPr>
                <w:b/>
              </w:rPr>
            </w:pPr>
            <w:r w:rsidRPr="00855AD3">
              <w:rPr>
                <w:b/>
              </w:rPr>
              <w:t>Intention</w:t>
            </w:r>
          </w:p>
        </w:tc>
        <w:tc>
          <w:tcPr>
            <w:tcW w:w="1762" w:type="dxa"/>
          </w:tcPr>
          <w:p w14:paraId="5654D9F0" w14:textId="77777777" w:rsidR="000E474E" w:rsidRDefault="000E474E" w:rsidP="00514CE5">
            <w:r>
              <w:t>Behaviour change</w:t>
            </w:r>
          </w:p>
        </w:tc>
        <w:tc>
          <w:tcPr>
            <w:tcW w:w="1688" w:type="dxa"/>
          </w:tcPr>
          <w:p w14:paraId="1039B251" w14:textId="140B3D48" w:rsidR="000E474E" w:rsidRDefault="00397D52" w:rsidP="00514CE5">
            <w:r w:rsidRPr="00397D52">
              <w:t>3.35 (2.08,</w:t>
            </w:r>
            <w:r>
              <w:t xml:space="preserve"> </w:t>
            </w:r>
            <w:r w:rsidRPr="00397D52">
              <w:t>5.38)</w:t>
            </w:r>
          </w:p>
        </w:tc>
        <w:tc>
          <w:tcPr>
            <w:tcW w:w="1080" w:type="dxa"/>
          </w:tcPr>
          <w:p w14:paraId="107A9702" w14:textId="1BD56059" w:rsidR="000E474E" w:rsidRDefault="00C953A2" w:rsidP="00514CE5">
            <w:r>
              <w:t>&lt;</w:t>
            </w:r>
            <w:r w:rsidRPr="00C953A2">
              <w:t>0.00</w:t>
            </w:r>
            <w:r>
              <w:t>1</w:t>
            </w:r>
          </w:p>
        </w:tc>
        <w:tc>
          <w:tcPr>
            <w:tcW w:w="1890" w:type="dxa"/>
          </w:tcPr>
          <w:p w14:paraId="49FFE970" w14:textId="77777777" w:rsidR="000E474E" w:rsidRDefault="000E474E" w:rsidP="00514CE5"/>
        </w:tc>
        <w:tc>
          <w:tcPr>
            <w:tcW w:w="1011" w:type="dxa"/>
          </w:tcPr>
          <w:p w14:paraId="79AB52FD" w14:textId="77777777" w:rsidR="000E474E" w:rsidRDefault="000E474E" w:rsidP="00514CE5"/>
        </w:tc>
      </w:tr>
    </w:tbl>
    <w:p w14:paraId="40462847" w14:textId="77777777" w:rsidR="00981537" w:rsidRPr="00981537" w:rsidRDefault="00981537" w:rsidP="00981537">
      <w:r>
        <w:rPr>
          <w:vertAlign w:val="superscript"/>
        </w:rPr>
        <w:t xml:space="preserve">a </w:t>
      </w:r>
      <w:r>
        <w:t>Becomes non-significant after Holm adjustment.</w:t>
      </w:r>
    </w:p>
    <w:p w14:paraId="757225E7" w14:textId="77777777" w:rsidR="00855AD3" w:rsidRDefault="00855AD3"/>
    <w:sectPr w:rsidR="00855A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15420"/>
    <w:multiLevelType w:val="hybridMultilevel"/>
    <w:tmpl w:val="95D0CD04"/>
    <w:lvl w:ilvl="0" w:tplc="3536C9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E3"/>
    <w:rsid w:val="00021181"/>
    <w:rsid w:val="000D1950"/>
    <w:rsid w:val="000E474E"/>
    <w:rsid w:val="00101E09"/>
    <w:rsid w:val="00163ABE"/>
    <w:rsid w:val="00204B1B"/>
    <w:rsid w:val="00243EBA"/>
    <w:rsid w:val="002F5E8F"/>
    <w:rsid w:val="00317207"/>
    <w:rsid w:val="00397D52"/>
    <w:rsid w:val="003E0B51"/>
    <w:rsid w:val="00401396"/>
    <w:rsid w:val="00447733"/>
    <w:rsid w:val="00452EC9"/>
    <w:rsid w:val="004A48D8"/>
    <w:rsid w:val="004E6319"/>
    <w:rsid w:val="004F64A2"/>
    <w:rsid w:val="00514CE5"/>
    <w:rsid w:val="005A1493"/>
    <w:rsid w:val="005E1482"/>
    <w:rsid w:val="00632142"/>
    <w:rsid w:val="006E550F"/>
    <w:rsid w:val="00727DCD"/>
    <w:rsid w:val="00747E6C"/>
    <w:rsid w:val="00814BBD"/>
    <w:rsid w:val="00855AD3"/>
    <w:rsid w:val="00981537"/>
    <w:rsid w:val="00997D4D"/>
    <w:rsid w:val="00A427A7"/>
    <w:rsid w:val="00AF6C18"/>
    <w:rsid w:val="00B90C1F"/>
    <w:rsid w:val="00BE7EB7"/>
    <w:rsid w:val="00C1216A"/>
    <w:rsid w:val="00C14F86"/>
    <w:rsid w:val="00C54BB5"/>
    <w:rsid w:val="00C817E3"/>
    <w:rsid w:val="00C826F1"/>
    <w:rsid w:val="00C953A2"/>
    <w:rsid w:val="00D15778"/>
    <w:rsid w:val="00D570B4"/>
    <w:rsid w:val="00D739C3"/>
    <w:rsid w:val="00D77AEC"/>
    <w:rsid w:val="00D934A7"/>
    <w:rsid w:val="00DA0407"/>
    <w:rsid w:val="00E86EA2"/>
    <w:rsid w:val="00F8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C4D3"/>
  <w15:chartTrackingRefBased/>
  <w15:docId w15:val="{CF769EFA-E857-402F-9D33-CBD1C267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E3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04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customXml" Target="../customXml/item4.xml"/>
   <Relationship Id="rId5" Type="http://schemas.openxmlformats.org/officeDocument/2006/relationships/numbering" Target="numbering.xml"/>
   <Relationship Id="rId6" Type="http://schemas.openxmlformats.org/officeDocument/2006/relationships/styles" Target="styles.xml"/>
   <Relationship Id="rId7" Type="http://schemas.openxmlformats.org/officeDocument/2006/relationships/settings" Target="settings.xml"/>
   <Relationship Id="rId8" Type="http://schemas.openxmlformats.org/officeDocument/2006/relationships/webSettings" Target="webSettings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_rels/item4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4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646A96A3EED4BF48802CABE85B091191" ma:contentTypeVersion="6" ma:contentTypeDescription="Includes peer-reviewed publications, reports, presentations, and any other reporting type" ma:contentTypeScope="" ma:versionID="7fb9c5482aca0cffd28294033d9cbab3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bd1a6a9cb7e0b74547765dc8061baeb4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EB786-4AD2-477A-92F8-2AD660088D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A24F9C-31A4-418C-A667-683C0E97C538}">
  <ds:schemaRefs>
    <ds:schemaRef ds:uri="http://www.w3.org/XML/1998/namespace"/>
    <ds:schemaRef ds:uri="http://purl.org/dc/terms/"/>
    <ds:schemaRef ds:uri="bccfea1c-ec60-4520-afc2-e9473a95cbbc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295F2E74-9129-425D-959A-4A2CD70EDD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20978C-2265-449C-952D-61307B62A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4</TotalTime>
  <Pages>6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0-11T03:40:00Z</cp:lastPrin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